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9D981E" w14:textId="77777777" w:rsidR="000D08D6" w:rsidRPr="003957C3" w:rsidRDefault="000D08D6" w:rsidP="000D08D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p w14:paraId="6BE183B3" w14:textId="05192C87" w:rsidR="000D08D6" w:rsidRPr="003957C3" w:rsidRDefault="000D08D6" w:rsidP="000D08D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3957C3">
        <w:rPr>
          <w:rFonts w:cstheme="minorHAnsi"/>
          <w:sz w:val="20"/>
          <w:szCs w:val="20"/>
          <w:lang w:val="en-US"/>
        </w:rPr>
        <w:t>Section A.1. Translation of retirement questions in the questionnaires</w:t>
      </w:r>
      <w:r w:rsidR="00B175E3">
        <w:rPr>
          <w:rFonts w:cstheme="minorHAnsi"/>
          <w:sz w:val="20"/>
          <w:szCs w:val="20"/>
          <w:lang w:val="en-US"/>
        </w:rPr>
        <w:t>.</w:t>
      </w:r>
      <w:r w:rsidRPr="003957C3">
        <w:rPr>
          <w:rFonts w:cstheme="minorHAnsi"/>
          <w:sz w:val="20"/>
          <w:szCs w:val="20"/>
          <w:lang w:val="en-US"/>
        </w:rPr>
        <w:t xml:space="preserve"> phases 2-4. Original questionnaires were in Finnish and Swedish.</w:t>
      </w:r>
    </w:p>
    <w:p w14:paraId="45864AD6" w14:textId="77777777" w:rsidR="000D08D6" w:rsidRPr="00F42279" w:rsidRDefault="000D08D6" w:rsidP="000D08D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  <w:lang w:val="en-US"/>
        </w:rPr>
      </w:pPr>
    </w:p>
    <w:p w14:paraId="4BF1C14B" w14:textId="77777777" w:rsidR="000D08D6" w:rsidRPr="00F42279" w:rsidRDefault="000D08D6" w:rsidP="000D08D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  <w:lang w:val="en-US"/>
        </w:rPr>
      </w:pPr>
      <w:r w:rsidRPr="00F42279">
        <w:rPr>
          <w:rFonts w:cstheme="minorHAnsi"/>
          <w:b/>
          <w:bCs/>
          <w:sz w:val="20"/>
          <w:szCs w:val="20"/>
          <w:lang w:val="en-US"/>
        </w:rPr>
        <w:t>Which of the following best describes your current situation?</w:t>
      </w:r>
    </w:p>
    <w:p w14:paraId="14913403" w14:textId="77777777" w:rsidR="000D08D6" w:rsidRPr="003957C3" w:rsidRDefault="000D08D6" w:rsidP="000D08D6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3957C3">
        <w:rPr>
          <w:rFonts w:cstheme="minorHAnsi"/>
          <w:sz w:val="20"/>
          <w:szCs w:val="20"/>
          <w:lang w:val="en-US"/>
        </w:rPr>
        <w:t>Full-time job</w:t>
      </w:r>
    </w:p>
    <w:p w14:paraId="218521CC" w14:textId="77777777" w:rsidR="000D08D6" w:rsidRPr="003957C3" w:rsidRDefault="000D08D6" w:rsidP="000D08D6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3957C3">
        <w:rPr>
          <w:rFonts w:cstheme="minorHAnsi"/>
          <w:sz w:val="20"/>
          <w:szCs w:val="20"/>
          <w:lang w:val="en-US"/>
        </w:rPr>
        <w:t>Part-time job</w:t>
      </w:r>
    </w:p>
    <w:p w14:paraId="0B6E4643" w14:textId="77777777" w:rsidR="000D08D6" w:rsidRPr="003957C3" w:rsidRDefault="000D08D6" w:rsidP="000D08D6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3957C3">
        <w:rPr>
          <w:rFonts w:cstheme="minorHAnsi"/>
          <w:sz w:val="20"/>
          <w:szCs w:val="20"/>
          <w:lang w:val="en-US"/>
        </w:rPr>
        <w:t>Part-time statutory retirement or part-time early statutory retirement</w:t>
      </w:r>
    </w:p>
    <w:p w14:paraId="208A1FD4" w14:textId="77777777" w:rsidR="000D08D6" w:rsidRPr="003957C3" w:rsidRDefault="000D08D6" w:rsidP="000D08D6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3957C3">
        <w:rPr>
          <w:rFonts w:cstheme="minorHAnsi"/>
          <w:sz w:val="20"/>
          <w:szCs w:val="20"/>
          <w:lang w:val="en-US"/>
        </w:rPr>
        <w:t>Statutory retirement</w:t>
      </w:r>
    </w:p>
    <w:p w14:paraId="6DF3D74A" w14:textId="77777777" w:rsidR="000D08D6" w:rsidRPr="003957C3" w:rsidRDefault="000D08D6" w:rsidP="000D08D6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3957C3">
        <w:rPr>
          <w:rFonts w:cstheme="minorHAnsi"/>
          <w:sz w:val="20"/>
          <w:szCs w:val="20"/>
          <w:lang w:val="en-US"/>
        </w:rPr>
        <w:t>Over 6 months long sickness absence</w:t>
      </w:r>
    </w:p>
    <w:p w14:paraId="3E971277" w14:textId="77777777" w:rsidR="000D08D6" w:rsidRPr="003957C3" w:rsidRDefault="000D08D6" w:rsidP="000D08D6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3957C3">
        <w:rPr>
          <w:rFonts w:cstheme="minorHAnsi"/>
          <w:sz w:val="20"/>
          <w:szCs w:val="20"/>
          <w:lang w:val="en-US"/>
        </w:rPr>
        <w:t>Full-time or part-time disability retirement</w:t>
      </w:r>
    </w:p>
    <w:p w14:paraId="44AC3E51" w14:textId="77777777" w:rsidR="000D08D6" w:rsidRPr="003957C3" w:rsidRDefault="000D08D6" w:rsidP="000D08D6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3957C3">
        <w:rPr>
          <w:rFonts w:cstheme="minorHAnsi"/>
          <w:sz w:val="20"/>
          <w:szCs w:val="20"/>
          <w:lang w:val="en-US"/>
        </w:rPr>
        <w:t>Other</w:t>
      </w:r>
    </w:p>
    <w:p w14:paraId="73604756" w14:textId="77777777" w:rsidR="000D08D6" w:rsidRPr="003957C3" w:rsidRDefault="000D08D6" w:rsidP="00DE32A0">
      <w:pPr>
        <w:rPr>
          <w:rFonts w:cstheme="minorHAnsi"/>
          <w:sz w:val="20"/>
          <w:szCs w:val="20"/>
          <w:lang w:val="en-US"/>
        </w:rPr>
      </w:pPr>
    </w:p>
    <w:p w14:paraId="353813CA" w14:textId="425D50FD" w:rsidR="0053061F" w:rsidRPr="003957C3" w:rsidRDefault="003231C2" w:rsidP="00DE32A0">
      <w:pPr>
        <w:rPr>
          <w:rFonts w:cstheme="minorHAnsi"/>
          <w:sz w:val="20"/>
          <w:szCs w:val="20"/>
          <w:lang w:val="en-US"/>
        </w:rPr>
      </w:pPr>
      <w:r w:rsidRPr="003957C3">
        <w:rPr>
          <w:rFonts w:cstheme="minorHAnsi"/>
          <w:sz w:val="20"/>
          <w:szCs w:val="20"/>
          <w:lang w:val="en-US"/>
        </w:rPr>
        <w:t xml:space="preserve">Table </w:t>
      </w:r>
      <w:r w:rsidR="003E08F0" w:rsidRPr="003957C3">
        <w:rPr>
          <w:rFonts w:cstheme="minorHAnsi"/>
          <w:sz w:val="20"/>
          <w:szCs w:val="20"/>
          <w:lang w:val="en-US"/>
        </w:rPr>
        <w:t>A</w:t>
      </w:r>
      <w:r w:rsidR="000D08D6" w:rsidRPr="003957C3">
        <w:rPr>
          <w:rFonts w:cstheme="minorHAnsi"/>
          <w:sz w:val="20"/>
          <w:szCs w:val="20"/>
          <w:lang w:val="en-US"/>
        </w:rPr>
        <w:t>2</w:t>
      </w:r>
      <w:r w:rsidRPr="003957C3">
        <w:rPr>
          <w:rFonts w:cstheme="minorHAnsi"/>
          <w:sz w:val="20"/>
          <w:szCs w:val="20"/>
          <w:lang w:val="en-US"/>
        </w:rPr>
        <w:t xml:space="preserve">. </w:t>
      </w:r>
      <w:r w:rsidR="00A70FB4" w:rsidRPr="003957C3">
        <w:rPr>
          <w:rFonts w:cstheme="minorHAnsi"/>
          <w:sz w:val="20"/>
          <w:szCs w:val="20"/>
          <w:lang w:val="en-US"/>
        </w:rPr>
        <w:t>Model estimated marginal means</w:t>
      </w:r>
      <w:r w:rsidR="00CE55F9" w:rsidRPr="003957C3">
        <w:rPr>
          <w:rFonts w:cstheme="minorHAnsi"/>
          <w:sz w:val="20"/>
          <w:szCs w:val="20"/>
          <w:lang w:val="en-US"/>
        </w:rPr>
        <w:t xml:space="preserve"> (model 1)</w:t>
      </w:r>
      <w:r w:rsidR="00C62A60" w:rsidRPr="003957C3">
        <w:rPr>
          <w:rFonts w:cstheme="minorHAnsi"/>
          <w:sz w:val="20"/>
          <w:szCs w:val="20"/>
          <w:lang w:val="en-US"/>
        </w:rPr>
        <w:t xml:space="preserve"> and their</w:t>
      </w:r>
      <w:r w:rsidR="00DE472D" w:rsidRPr="003957C3">
        <w:rPr>
          <w:rFonts w:cstheme="minorHAnsi"/>
          <w:sz w:val="20"/>
          <w:szCs w:val="20"/>
          <w:lang w:val="en-US"/>
        </w:rPr>
        <w:t xml:space="preserve"> upper and lower</w:t>
      </w:r>
      <w:r w:rsidR="00C62A60" w:rsidRPr="003957C3">
        <w:rPr>
          <w:rFonts w:cstheme="minorHAnsi"/>
          <w:sz w:val="20"/>
          <w:szCs w:val="20"/>
          <w:lang w:val="en-US"/>
        </w:rPr>
        <w:t xml:space="preserve"> 95% </w:t>
      </w:r>
      <w:r w:rsidR="003F609E" w:rsidRPr="003957C3">
        <w:rPr>
          <w:rFonts w:cstheme="minorHAnsi"/>
          <w:sz w:val="20"/>
          <w:szCs w:val="20"/>
          <w:lang w:val="en-US"/>
        </w:rPr>
        <w:t>confidence intervals (</w:t>
      </w:r>
      <w:r w:rsidR="00C62A60" w:rsidRPr="003957C3">
        <w:rPr>
          <w:rFonts w:cstheme="minorHAnsi"/>
          <w:sz w:val="20"/>
          <w:szCs w:val="20"/>
          <w:lang w:val="en-US"/>
        </w:rPr>
        <w:t>CIs</w:t>
      </w:r>
      <w:r w:rsidR="003F609E" w:rsidRPr="003957C3">
        <w:rPr>
          <w:rFonts w:cstheme="minorHAnsi"/>
          <w:sz w:val="20"/>
          <w:szCs w:val="20"/>
          <w:lang w:val="en-US"/>
        </w:rPr>
        <w:t>)</w:t>
      </w:r>
      <w:r w:rsidR="00A70FB4" w:rsidRPr="003957C3">
        <w:rPr>
          <w:rFonts w:cstheme="minorHAnsi"/>
          <w:sz w:val="20"/>
          <w:szCs w:val="20"/>
          <w:lang w:val="en-US"/>
        </w:rPr>
        <w:t xml:space="preserve"> for</w:t>
      </w:r>
      <w:r w:rsidR="002500B3" w:rsidRPr="003957C3">
        <w:rPr>
          <w:rFonts w:cstheme="minorHAnsi"/>
          <w:sz w:val="20"/>
          <w:szCs w:val="20"/>
          <w:lang w:val="en-US"/>
        </w:rPr>
        <w:t xml:space="preserve"> </w:t>
      </w:r>
      <w:r w:rsidR="003F609E" w:rsidRPr="003957C3">
        <w:rPr>
          <w:rFonts w:cstheme="minorHAnsi"/>
          <w:sz w:val="20"/>
          <w:szCs w:val="20"/>
          <w:lang w:val="en-US"/>
        </w:rPr>
        <w:t>fruit and vegetable (</w:t>
      </w:r>
      <w:r w:rsidR="00C62A60" w:rsidRPr="003957C3">
        <w:rPr>
          <w:rFonts w:cstheme="minorHAnsi"/>
          <w:sz w:val="20"/>
          <w:szCs w:val="20"/>
          <w:lang w:val="en-US"/>
        </w:rPr>
        <w:t>F&amp;V</w:t>
      </w:r>
      <w:r w:rsidR="003F609E" w:rsidRPr="003957C3">
        <w:rPr>
          <w:rFonts w:cstheme="minorHAnsi"/>
          <w:sz w:val="20"/>
          <w:szCs w:val="20"/>
          <w:lang w:val="en-US"/>
        </w:rPr>
        <w:t>)</w:t>
      </w:r>
      <w:r w:rsidR="00C62A60" w:rsidRPr="003957C3">
        <w:rPr>
          <w:rFonts w:cstheme="minorHAnsi"/>
          <w:sz w:val="20"/>
          <w:szCs w:val="20"/>
          <w:lang w:val="en-US"/>
        </w:rPr>
        <w:t xml:space="preserve"> consumption in different </w:t>
      </w:r>
      <w:r w:rsidR="002500B3" w:rsidRPr="003957C3">
        <w:rPr>
          <w:rFonts w:cstheme="minorHAnsi"/>
          <w:sz w:val="20"/>
          <w:szCs w:val="20"/>
          <w:lang w:val="en-US"/>
        </w:rPr>
        <w:t>occupational classes at</w:t>
      </w:r>
      <w:r w:rsidR="00A70FB4" w:rsidRPr="003957C3">
        <w:rPr>
          <w:rFonts w:cstheme="minorHAnsi"/>
          <w:sz w:val="20"/>
          <w:szCs w:val="20"/>
          <w:lang w:val="en-US"/>
        </w:rPr>
        <w:t xml:space="preserve"> study phases 1-4</w:t>
      </w:r>
      <w:r w:rsidR="00B175E3">
        <w:rPr>
          <w:rFonts w:cstheme="minorHAnsi"/>
          <w:sz w:val="20"/>
          <w:szCs w:val="20"/>
          <w:lang w:val="en-US"/>
        </w:rPr>
        <w:t>.</w:t>
      </w:r>
      <w:r w:rsidRPr="003957C3">
        <w:rPr>
          <w:rFonts w:cstheme="minorHAnsi"/>
          <w:sz w:val="20"/>
          <w:szCs w:val="20"/>
          <w:lang w:val="en-US"/>
        </w:rPr>
        <w:t xml:space="preserve"> for a cohort of women (n=2719) </w:t>
      </w:r>
      <w:r w:rsidR="00525B47" w:rsidRPr="003957C3">
        <w:rPr>
          <w:rFonts w:cstheme="minorHAnsi"/>
          <w:sz w:val="20"/>
          <w:szCs w:val="20"/>
          <w:lang w:val="en-US"/>
        </w:rPr>
        <w:t>from</w:t>
      </w:r>
      <w:r w:rsidRPr="003957C3">
        <w:rPr>
          <w:rFonts w:cstheme="minorHAnsi"/>
          <w:sz w:val="20"/>
          <w:szCs w:val="20"/>
          <w:lang w:val="en-US"/>
        </w:rPr>
        <w:t xml:space="preserve"> </w:t>
      </w:r>
      <w:r w:rsidR="00525B47" w:rsidRPr="003957C3">
        <w:rPr>
          <w:rFonts w:cstheme="minorHAnsi"/>
          <w:sz w:val="20"/>
          <w:szCs w:val="20"/>
          <w:lang w:val="en-US"/>
        </w:rPr>
        <w:t xml:space="preserve">the </w:t>
      </w:r>
      <w:r w:rsidRPr="003957C3">
        <w:rPr>
          <w:rFonts w:cstheme="minorHAnsi"/>
          <w:sz w:val="20"/>
          <w:szCs w:val="20"/>
          <w:lang w:val="en-US"/>
        </w:rPr>
        <w:t>Helsinki Health study</w:t>
      </w:r>
      <w:r w:rsidR="00640707" w:rsidRPr="003957C3">
        <w:rPr>
          <w:rFonts w:cstheme="minorHAnsi"/>
          <w:sz w:val="20"/>
          <w:szCs w:val="20"/>
          <w:lang w:val="en-US"/>
        </w:rPr>
        <w:t>.</w:t>
      </w:r>
    </w:p>
    <w:tbl>
      <w:tblPr>
        <w:tblW w:w="10812" w:type="dxa"/>
        <w:tblInd w:w="-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756"/>
        <w:gridCol w:w="70"/>
        <w:gridCol w:w="756"/>
        <w:gridCol w:w="70"/>
        <w:gridCol w:w="756"/>
        <w:gridCol w:w="70"/>
        <w:gridCol w:w="757"/>
        <w:gridCol w:w="70"/>
        <w:gridCol w:w="756"/>
        <w:gridCol w:w="70"/>
        <w:gridCol w:w="756"/>
        <w:gridCol w:w="70"/>
        <w:gridCol w:w="757"/>
        <w:gridCol w:w="70"/>
        <w:gridCol w:w="756"/>
        <w:gridCol w:w="70"/>
        <w:gridCol w:w="756"/>
        <w:gridCol w:w="70"/>
        <w:gridCol w:w="757"/>
        <w:gridCol w:w="70"/>
        <w:gridCol w:w="756"/>
        <w:gridCol w:w="70"/>
        <w:gridCol w:w="756"/>
        <w:gridCol w:w="70"/>
        <w:gridCol w:w="757"/>
        <w:gridCol w:w="70"/>
      </w:tblGrid>
      <w:tr w:rsidR="00F021B4" w:rsidRPr="003957C3" w14:paraId="7A013243" w14:textId="77777777" w:rsidTr="003957C3">
        <w:trPr>
          <w:gridBefore w:val="1"/>
          <w:wBefore w:w="70" w:type="dxa"/>
          <w:trHeight w:val="650"/>
        </w:trPr>
        <w:tc>
          <w:tcPr>
            <w:tcW w:w="826" w:type="dxa"/>
            <w:gridSpan w:val="2"/>
            <w:tcBorders>
              <w:top w:val="single" w:sz="4" w:space="0" w:color="C9C9C9"/>
              <w:left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14:paraId="435BF404" w14:textId="77777777" w:rsidR="0053061F" w:rsidRPr="003957C3" w:rsidRDefault="0053061F" w:rsidP="00B47D6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Phase</w:t>
            </w:r>
            <w:proofErr w:type="spellEnd"/>
          </w:p>
        </w:tc>
        <w:tc>
          <w:tcPr>
            <w:tcW w:w="826" w:type="dxa"/>
            <w:gridSpan w:val="2"/>
            <w:tcBorders>
              <w:top w:val="single" w:sz="4" w:space="0" w:color="C9C9C9"/>
              <w:left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9AD09CE" w14:textId="477BE062" w:rsidR="0053061F" w:rsidRPr="003957C3" w:rsidRDefault="0053061F" w:rsidP="00B47D6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3957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ofessionals</w:t>
            </w:r>
            <w:proofErr w:type="spellEnd"/>
            <w:r w:rsidRPr="003957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6" w:type="dxa"/>
            <w:gridSpan w:val="2"/>
            <w:tcBorders>
              <w:top w:val="single" w:sz="4" w:space="0" w:color="C9C9C9"/>
              <w:left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E5E0132" w14:textId="51A12C5B" w:rsidR="0053061F" w:rsidRPr="003957C3" w:rsidRDefault="0053061F" w:rsidP="00B47D6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CI</w:t>
            </w:r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high</w:t>
            </w:r>
            <w:proofErr w:type="spellEnd"/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827" w:type="dxa"/>
            <w:gridSpan w:val="2"/>
            <w:tcBorders>
              <w:top w:val="single" w:sz="4" w:space="0" w:color="C9C9C9"/>
              <w:left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760C171" w14:textId="47654AF0" w:rsidR="0053061F" w:rsidRPr="003957C3" w:rsidRDefault="00864361" w:rsidP="00B47D6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CI</w:t>
            </w:r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low</w:t>
            </w:r>
            <w:proofErr w:type="spellEnd"/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826" w:type="dxa"/>
            <w:gridSpan w:val="2"/>
            <w:tcBorders>
              <w:top w:val="single" w:sz="4" w:space="0" w:color="C9C9C9"/>
              <w:left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15E9E392" w14:textId="77777777" w:rsidR="0053061F" w:rsidRPr="003957C3" w:rsidRDefault="0053061F" w:rsidP="00B47D6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3957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mi-professionals</w:t>
            </w:r>
            <w:proofErr w:type="spellEnd"/>
          </w:p>
        </w:tc>
        <w:tc>
          <w:tcPr>
            <w:tcW w:w="826" w:type="dxa"/>
            <w:gridSpan w:val="2"/>
            <w:tcBorders>
              <w:top w:val="single" w:sz="4" w:space="0" w:color="C9C9C9"/>
              <w:left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48CC1182" w14:textId="63C10EDC" w:rsidR="0053061F" w:rsidRPr="003957C3" w:rsidRDefault="00864361" w:rsidP="00B47D6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CI</w:t>
            </w:r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high</w:t>
            </w:r>
            <w:proofErr w:type="spellEnd"/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827" w:type="dxa"/>
            <w:gridSpan w:val="2"/>
            <w:tcBorders>
              <w:top w:val="single" w:sz="4" w:space="0" w:color="C9C9C9"/>
              <w:left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7C88E47" w14:textId="466CF198" w:rsidR="0053061F" w:rsidRPr="003957C3" w:rsidRDefault="00864361" w:rsidP="00B47D6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CI</w:t>
            </w:r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low</w:t>
            </w:r>
            <w:proofErr w:type="spellEnd"/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826" w:type="dxa"/>
            <w:gridSpan w:val="2"/>
            <w:tcBorders>
              <w:top w:val="single" w:sz="4" w:space="0" w:color="C9C9C9"/>
              <w:left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440722C5" w14:textId="77777777" w:rsidR="0053061F" w:rsidRPr="003957C3" w:rsidRDefault="0053061F" w:rsidP="00B47D6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n-</w:t>
            </w:r>
            <w:proofErr w:type="spellStart"/>
            <w:r w:rsidRPr="003957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anual</w:t>
            </w:r>
            <w:proofErr w:type="spellEnd"/>
            <w:r w:rsidRPr="003957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mployees</w:t>
            </w:r>
            <w:proofErr w:type="spellEnd"/>
          </w:p>
        </w:tc>
        <w:tc>
          <w:tcPr>
            <w:tcW w:w="826" w:type="dxa"/>
            <w:gridSpan w:val="2"/>
            <w:tcBorders>
              <w:top w:val="single" w:sz="4" w:space="0" w:color="C9C9C9"/>
              <w:left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60CDA566" w14:textId="14EF54AA" w:rsidR="0053061F" w:rsidRPr="003957C3" w:rsidRDefault="00864361" w:rsidP="00B47D6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CI</w:t>
            </w:r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high</w:t>
            </w:r>
            <w:proofErr w:type="spellEnd"/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827" w:type="dxa"/>
            <w:gridSpan w:val="2"/>
            <w:tcBorders>
              <w:top w:val="single" w:sz="4" w:space="0" w:color="C9C9C9"/>
              <w:left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4C4F1EFC" w14:textId="78B2E8D1" w:rsidR="0053061F" w:rsidRPr="003957C3" w:rsidRDefault="00864361" w:rsidP="00B47D6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CI</w:t>
            </w:r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low</w:t>
            </w:r>
            <w:proofErr w:type="spellEnd"/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826" w:type="dxa"/>
            <w:gridSpan w:val="2"/>
            <w:tcBorders>
              <w:top w:val="single" w:sz="4" w:space="0" w:color="C9C9C9"/>
              <w:left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126476BA" w14:textId="77777777" w:rsidR="0053061F" w:rsidRPr="003957C3" w:rsidRDefault="0053061F" w:rsidP="00B47D6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3957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anual</w:t>
            </w:r>
            <w:proofErr w:type="spellEnd"/>
            <w:r w:rsidRPr="003957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826" w:type="dxa"/>
            <w:gridSpan w:val="2"/>
            <w:tcBorders>
              <w:top w:val="single" w:sz="4" w:space="0" w:color="C9C9C9"/>
              <w:left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32B747E" w14:textId="6CE225DF" w:rsidR="0053061F" w:rsidRPr="003957C3" w:rsidRDefault="00864361" w:rsidP="00B47D6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CI</w:t>
            </w:r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high</w:t>
            </w:r>
            <w:proofErr w:type="spellEnd"/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827" w:type="dxa"/>
            <w:gridSpan w:val="2"/>
            <w:tcBorders>
              <w:top w:val="single" w:sz="4" w:space="0" w:color="C9C9C9"/>
              <w:left w:val="nil"/>
              <w:right w:val="single" w:sz="4" w:space="0" w:color="C9C9C9"/>
            </w:tcBorders>
            <w:shd w:val="clear" w:color="A5A5A5" w:fill="A5A5A5"/>
            <w:noWrap/>
            <w:vAlign w:val="bottom"/>
            <w:hideMark/>
          </w:tcPr>
          <w:p w14:paraId="2520E516" w14:textId="7875ADAB" w:rsidR="0053061F" w:rsidRPr="003957C3" w:rsidRDefault="00864361" w:rsidP="00B47D6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CI</w:t>
            </w:r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low</w:t>
            </w:r>
            <w:proofErr w:type="spellEnd"/>
            <w:r w:rsidR="003231C2"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)</w:t>
            </w:r>
          </w:p>
        </w:tc>
      </w:tr>
      <w:tr w:rsidR="00F021B4" w:rsidRPr="003957C3" w14:paraId="72B86D61" w14:textId="77777777" w:rsidTr="003957C3">
        <w:trPr>
          <w:gridAfter w:val="1"/>
          <w:wAfter w:w="70" w:type="dxa"/>
          <w:trHeight w:val="475"/>
        </w:trPr>
        <w:tc>
          <w:tcPr>
            <w:tcW w:w="826" w:type="dxa"/>
            <w:gridSpan w:val="2"/>
            <w:shd w:val="clear" w:color="EDEDED" w:fill="EDEDED"/>
            <w:noWrap/>
            <w:vAlign w:val="center"/>
            <w:hideMark/>
          </w:tcPr>
          <w:p w14:paraId="1AF23A2A" w14:textId="77777777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826" w:type="dxa"/>
            <w:gridSpan w:val="2"/>
            <w:shd w:val="clear" w:color="EDEDED" w:fill="EDEDED"/>
            <w:noWrap/>
            <w:vAlign w:val="center"/>
            <w:hideMark/>
          </w:tcPr>
          <w:p w14:paraId="59AE209E" w14:textId="377560AE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68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6" w:type="dxa"/>
            <w:gridSpan w:val="2"/>
            <w:shd w:val="clear" w:color="EDEDED" w:fill="EDEDED"/>
            <w:noWrap/>
            <w:vAlign w:val="center"/>
            <w:hideMark/>
          </w:tcPr>
          <w:p w14:paraId="0826328E" w14:textId="0E476CFD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67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gridSpan w:val="2"/>
            <w:shd w:val="clear" w:color="EDEDED" w:fill="EDEDED"/>
            <w:noWrap/>
            <w:vAlign w:val="center"/>
            <w:hideMark/>
          </w:tcPr>
          <w:p w14:paraId="3C6E2D4E" w14:textId="07991A3D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70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6" w:type="dxa"/>
            <w:gridSpan w:val="2"/>
            <w:shd w:val="clear" w:color="EDEDED" w:fill="EDEDED"/>
            <w:noWrap/>
            <w:vAlign w:val="center"/>
            <w:hideMark/>
          </w:tcPr>
          <w:p w14:paraId="69CCDA42" w14:textId="17C72879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71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gridSpan w:val="2"/>
            <w:shd w:val="clear" w:color="EDEDED" w:fill="EDEDED"/>
            <w:noWrap/>
            <w:vAlign w:val="center"/>
            <w:hideMark/>
          </w:tcPr>
          <w:p w14:paraId="72DDF668" w14:textId="16116EC6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68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7" w:type="dxa"/>
            <w:gridSpan w:val="2"/>
            <w:shd w:val="clear" w:color="EDEDED" w:fill="EDEDED"/>
            <w:noWrap/>
            <w:vAlign w:val="center"/>
            <w:hideMark/>
          </w:tcPr>
          <w:p w14:paraId="4842EB37" w14:textId="087D3D13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73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6" w:type="dxa"/>
            <w:gridSpan w:val="2"/>
            <w:shd w:val="clear" w:color="EDEDED" w:fill="EDEDED"/>
            <w:noWrap/>
            <w:vAlign w:val="center"/>
            <w:hideMark/>
          </w:tcPr>
          <w:p w14:paraId="4A468B80" w14:textId="64FAB879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62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gridSpan w:val="2"/>
            <w:shd w:val="clear" w:color="EDEDED" w:fill="EDEDED"/>
            <w:noWrap/>
            <w:vAlign w:val="center"/>
            <w:hideMark/>
          </w:tcPr>
          <w:p w14:paraId="0F628445" w14:textId="3C91660E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60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gridSpan w:val="2"/>
            <w:shd w:val="clear" w:color="EDEDED" w:fill="EDEDED"/>
            <w:noWrap/>
            <w:vAlign w:val="center"/>
            <w:hideMark/>
          </w:tcPr>
          <w:p w14:paraId="51790B94" w14:textId="2504C3A3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63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6" w:type="dxa"/>
            <w:gridSpan w:val="2"/>
            <w:shd w:val="clear" w:color="EDEDED" w:fill="EDEDED"/>
            <w:noWrap/>
            <w:vAlign w:val="center"/>
            <w:hideMark/>
          </w:tcPr>
          <w:p w14:paraId="2BBE15AB" w14:textId="0E205B91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56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6" w:type="dxa"/>
            <w:gridSpan w:val="2"/>
            <w:shd w:val="clear" w:color="EDEDED" w:fill="EDEDED"/>
            <w:noWrap/>
            <w:vAlign w:val="center"/>
            <w:hideMark/>
          </w:tcPr>
          <w:p w14:paraId="3651FFFD" w14:textId="75A10EC1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53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7" w:type="dxa"/>
            <w:gridSpan w:val="2"/>
            <w:shd w:val="clear" w:color="EDEDED" w:fill="EDEDED"/>
            <w:noWrap/>
            <w:vAlign w:val="center"/>
            <w:hideMark/>
          </w:tcPr>
          <w:p w14:paraId="02D64F9A" w14:textId="673F8DEE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59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F021B4" w:rsidRPr="003957C3" w14:paraId="36B88319" w14:textId="77777777" w:rsidTr="003957C3">
        <w:trPr>
          <w:gridAfter w:val="1"/>
          <w:wAfter w:w="70" w:type="dxa"/>
          <w:trHeight w:val="484"/>
        </w:trPr>
        <w:tc>
          <w:tcPr>
            <w:tcW w:w="826" w:type="dxa"/>
            <w:gridSpan w:val="2"/>
            <w:shd w:val="clear" w:color="auto" w:fill="auto"/>
            <w:noWrap/>
            <w:vAlign w:val="center"/>
            <w:hideMark/>
          </w:tcPr>
          <w:p w14:paraId="2849296A" w14:textId="77777777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center"/>
            <w:hideMark/>
          </w:tcPr>
          <w:p w14:paraId="19C685C7" w14:textId="642E6101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70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center"/>
            <w:hideMark/>
          </w:tcPr>
          <w:p w14:paraId="7006D498" w14:textId="2677F027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68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7" w:type="dxa"/>
            <w:gridSpan w:val="2"/>
            <w:shd w:val="clear" w:color="auto" w:fill="auto"/>
            <w:noWrap/>
            <w:vAlign w:val="center"/>
            <w:hideMark/>
          </w:tcPr>
          <w:p w14:paraId="5116B8FD" w14:textId="0574715D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72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center"/>
            <w:hideMark/>
          </w:tcPr>
          <w:p w14:paraId="6FC39FCB" w14:textId="7534BE81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73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center"/>
            <w:hideMark/>
          </w:tcPr>
          <w:p w14:paraId="3ED61F70" w14:textId="775E380F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71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gridSpan w:val="2"/>
            <w:shd w:val="clear" w:color="auto" w:fill="auto"/>
            <w:noWrap/>
            <w:vAlign w:val="center"/>
            <w:hideMark/>
          </w:tcPr>
          <w:p w14:paraId="3780ECB8" w14:textId="4410CB58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76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center"/>
            <w:hideMark/>
          </w:tcPr>
          <w:p w14:paraId="6806314C" w14:textId="1AA41A4A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65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center"/>
            <w:hideMark/>
          </w:tcPr>
          <w:p w14:paraId="509E245F" w14:textId="772674A7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63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7" w:type="dxa"/>
            <w:gridSpan w:val="2"/>
            <w:shd w:val="clear" w:color="auto" w:fill="auto"/>
            <w:noWrap/>
            <w:vAlign w:val="center"/>
            <w:hideMark/>
          </w:tcPr>
          <w:p w14:paraId="5DE642B3" w14:textId="1A41788E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66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center"/>
            <w:hideMark/>
          </w:tcPr>
          <w:p w14:paraId="6599C656" w14:textId="7CBCBD93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62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center"/>
            <w:hideMark/>
          </w:tcPr>
          <w:p w14:paraId="575AAE01" w14:textId="75FCCC54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58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7" w:type="dxa"/>
            <w:gridSpan w:val="2"/>
            <w:shd w:val="clear" w:color="auto" w:fill="auto"/>
            <w:noWrap/>
            <w:vAlign w:val="center"/>
            <w:hideMark/>
          </w:tcPr>
          <w:p w14:paraId="4CD23142" w14:textId="39C48F1C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65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F021B4" w:rsidRPr="003957C3" w14:paraId="1B4523C9" w14:textId="77777777" w:rsidTr="003957C3">
        <w:trPr>
          <w:gridAfter w:val="1"/>
          <w:wAfter w:w="70" w:type="dxa"/>
          <w:trHeight w:val="478"/>
        </w:trPr>
        <w:tc>
          <w:tcPr>
            <w:tcW w:w="826" w:type="dxa"/>
            <w:gridSpan w:val="2"/>
            <w:shd w:val="clear" w:color="EDEDED" w:fill="EDEDED"/>
            <w:noWrap/>
            <w:vAlign w:val="center"/>
            <w:hideMark/>
          </w:tcPr>
          <w:p w14:paraId="5F8A32EB" w14:textId="77777777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826" w:type="dxa"/>
            <w:gridSpan w:val="2"/>
            <w:shd w:val="clear" w:color="EDEDED" w:fill="EDEDED"/>
            <w:noWrap/>
            <w:vAlign w:val="center"/>
            <w:hideMark/>
          </w:tcPr>
          <w:p w14:paraId="53D03D3B" w14:textId="1FA38225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71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6" w:type="dxa"/>
            <w:gridSpan w:val="2"/>
            <w:shd w:val="clear" w:color="EDEDED" w:fill="EDEDED"/>
            <w:noWrap/>
            <w:vAlign w:val="center"/>
            <w:hideMark/>
          </w:tcPr>
          <w:p w14:paraId="76C9F4CB" w14:textId="378FA54C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70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gridSpan w:val="2"/>
            <w:shd w:val="clear" w:color="EDEDED" w:fill="EDEDED"/>
            <w:noWrap/>
            <w:vAlign w:val="center"/>
            <w:hideMark/>
          </w:tcPr>
          <w:p w14:paraId="3CC11352" w14:textId="4FE4EDDE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73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6" w:type="dxa"/>
            <w:gridSpan w:val="2"/>
            <w:shd w:val="clear" w:color="EDEDED" w:fill="EDEDED"/>
            <w:noWrap/>
            <w:vAlign w:val="center"/>
            <w:hideMark/>
          </w:tcPr>
          <w:p w14:paraId="560F0921" w14:textId="65533956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72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6" w:type="dxa"/>
            <w:gridSpan w:val="2"/>
            <w:shd w:val="clear" w:color="EDEDED" w:fill="EDEDED"/>
            <w:noWrap/>
            <w:vAlign w:val="center"/>
            <w:hideMark/>
          </w:tcPr>
          <w:p w14:paraId="19DE16C0" w14:textId="5028B028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70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shd w:val="clear" w:color="EDEDED" w:fill="EDEDED"/>
            <w:noWrap/>
            <w:vAlign w:val="center"/>
            <w:hideMark/>
          </w:tcPr>
          <w:p w14:paraId="781B7C78" w14:textId="07DCEB11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75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gridSpan w:val="2"/>
            <w:shd w:val="clear" w:color="EDEDED" w:fill="EDEDED"/>
            <w:noWrap/>
            <w:vAlign w:val="center"/>
            <w:hideMark/>
          </w:tcPr>
          <w:p w14:paraId="5182F4B0" w14:textId="4C8D4EE5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63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6" w:type="dxa"/>
            <w:gridSpan w:val="2"/>
            <w:shd w:val="clear" w:color="EDEDED" w:fill="EDEDED"/>
            <w:noWrap/>
            <w:vAlign w:val="center"/>
            <w:hideMark/>
          </w:tcPr>
          <w:p w14:paraId="27F1EFC3" w14:textId="1999B2E9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62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gridSpan w:val="2"/>
            <w:shd w:val="clear" w:color="EDEDED" w:fill="EDEDED"/>
            <w:noWrap/>
            <w:vAlign w:val="center"/>
            <w:hideMark/>
          </w:tcPr>
          <w:p w14:paraId="0787CDEE" w14:textId="6F1C0595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65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6" w:type="dxa"/>
            <w:gridSpan w:val="2"/>
            <w:shd w:val="clear" w:color="EDEDED" w:fill="EDEDED"/>
            <w:noWrap/>
            <w:vAlign w:val="center"/>
            <w:hideMark/>
          </w:tcPr>
          <w:p w14:paraId="7FF3DEE0" w14:textId="5CB64405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60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gridSpan w:val="2"/>
            <w:shd w:val="clear" w:color="EDEDED" w:fill="EDEDED"/>
            <w:noWrap/>
            <w:vAlign w:val="center"/>
            <w:hideMark/>
          </w:tcPr>
          <w:p w14:paraId="49BA3927" w14:textId="0FD62143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56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7" w:type="dxa"/>
            <w:gridSpan w:val="2"/>
            <w:shd w:val="clear" w:color="EDEDED" w:fill="EDEDED"/>
            <w:noWrap/>
            <w:vAlign w:val="center"/>
            <w:hideMark/>
          </w:tcPr>
          <w:p w14:paraId="082F57BA" w14:textId="759DE53E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63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F021B4" w:rsidRPr="003957C3" w14:paraId="4BC2C6B3" w14:textId="77777777" w:rsidTr="003957C3">
        <w:trPr>
          <w:gridAfter w:val="1"/>
          <w:wAfter w:w="70" w:type="dxa"/>
          <w:trHeight w:val="484"/>
        </w:trPr>
        <w:tc>
          <w:tcPr>
            <w:tcW w:w="826" w:type="dxa"/>
            <w:gridSpan w:val="2"/>
            <w:shd w:val="clear" w:color="auto" w:fill="auto"/>
            <w:noWrap/>
            <w:vAlign w:val="center"/>
            <w:hideMark/>
          </w:tcPr>
          <w:p w14:paraId="467A85C0" w14:textId="77777777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center"/>
            <w:hideMark/>
          </w:tcPr>
          <w:p w14:paraId="6569E546" w14:textId="07334127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71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center"/>
            <w:hideMark/>
          </w:tcPr>
          <w:p w14:paraId="2A8D960F" w14:textId="2D40C4D1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69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7" w:type="dxa"/>
            <w:gridSpan w:val="2"/>
            <w:shd w:val="clear" w:color="auto" w:fill="auto"/>
            <w:noWrap/>
            <w:vAlign w:val="center"/>
            <w:hideMark/>
          </w:tcPr>
          <w:p w14:paraId="14C278F2" w14:textId="18FB43DC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73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center"/>
            <w:hideMark/>
          </w:tcPr>
          <w:p w14:paraId="03A697F0" w14:textId="5BEAFF33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73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center"/>
            <w:hideMark/>
          </w:tcPr>
          <w:p w14:paraId="291F7242" w14:textId="6AFF7709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70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7" w:type="dxa"/>
            <w:gridSpan w:val="2"/>
            <w:shd w:val="clear" w:color="auto" w:fill="auto"/>
            <w:noWrap/>
            <w:vAlign w:val="center"/>
            <w:hideMark/>
          </w:tcPr>
          <w:p w14:paraId="366F1DED" w14:textId="76C13A4A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75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center"/>
            <w:hideMark/>
          </w:tcPr>
          <w:p w14:paraId="5FDBDFAB" w14:textId="2DD7CFF3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61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center"/>
            <w:hideMark/>
          </w:tcPr>
          <w:p w14:paraId="11208368" w14:textId="0E6D95EB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60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gridSpan w:val="2"/>
            <w:shd w:val="clear" w:color="auto" w:fill="auto"/>
            <w:noWrap/>
            <w:vAlign w:val="center"/>
            <w:hideMark/>
          </w:tcPr>
          <w:p w14:paraId="275DEFEB" w14:textId="01B4EEF8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63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center"/>
            <w:hideMark/>
          </w:tcPr>
          <w:p w14:paraId="59C9DA9E" w14:textId="5FB05B43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58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center"/>
            <w:hideMark/>
          </w:tcPr>
          <w:p w14:paraId="2FD4CDD8" w14:textId="16EDA351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55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7" w:type="dxa"/>
            <w:gridSpan w:val="2"/>
            <w:shd w:val="clear" w:color="auto" w:fill="auto"/>
            <w:noWrap/>
            <w:vAlign w:val="center"/>
            <w:hideMark/>
          </w:tcPr>
          <w:p w14:paraId="11E9A745" w14:textId="363D968B" w:rsidR="00864361" w:rsidRPr="003957C3" w:rsidRDefault="00864361" w:rsidP="003957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/>
                <w:sz w:val="20"/>
                <w:szCs w:val="20"/>
              </w:rPr>
              <w:t>62</w:t>
            </w:r>
            <w:r w:rsidR="00B175E3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</w:tbl>
    <w:p w14:paraId="35FADD28" w14:textId="27CB9776" w:rsidR="000C49F3" w:rsidRPr="003957C3" w:rsidRDefault="000C49F3" w:rsidP="003E4155">
      <w:pPr>
        <w:jc w:val="right"/>
        <w:rPr>
          <w:rFonts w:cstheme="minorHAnsi"/>
          <w:sz w:val="20"/>
          <w:szCs w:val="20"/>
          <w:lang w:val="en-US"/>
        </w:rPr>
      </w:pPr>
    </w:p>
    <w:p w14:paraId="5CEE32EB" w14:textId="46865C99" w:rsidR="00A70FB4" w:rsidRPr="003957C3" w:rsidRDefault="003231C2" w:rsidP="00DE32A0">
      <w:pPr>
        <w:rPr>
          <w:rFonts w:cstheme="minorHAnsi"/>
          <w:sz w:val="20"/>
          <w:szCs w:val="20"/>
          <w:lang w:val="en-US"/>
        </w:rPr>
      </w:pPr>
      <w:r w:rsidRPr="003957C3">
        <w:rPr>
          <w:rFonts w:cstheme="minorHAnsi"/>
          <w:sz w:val="20"/>
          <w:szCs w:val="20"/>
          <w:lang w:val="en-US"/>
        </w:rPr>
        <w:t xml:space="preserve">Table </w:t>
      </w:r>
      <w:r w:rsidR="003E08F0" w:rsidRPr="003957C3">
        <w:rPr>
          <w:rFonts w:cstheme="minorHAnsi"/>
          <w:sz w:val="20"/>
          <w:szCs w:val="20"/>
          <w:lang w:val="en-US"/>
        </w:rPr>
        <w:t>A.</w:t>
      </w:r>
      <w:r w:rsidR="000D08D6" w:rsidRPr="003957C3">
        <w:rPr>
          <w:rFonts w:cstheme="minorHAnsi"/>
          <w:sz w:val="20"/>
          <w:szCs w:val="20"/>
          <w:lang w:val="en-US"/>
        </w:rPr>
        <w:t>3</w:t>
      </w:r>
      <w:r w:rsidRPr="003957C3">
        <w:rPr>
          <w:rFonts w:cstheme="minorHAnsi"/>
          <w:sz w:val="20"/>
          <w:szCs w:val="20"/>
          <w:lang w:val="en-US"/>
        </w:rPr>
        <w:t>. Model estimated marginal means</w:t>
      </w:r>
      <w:r w:rsidR="00CE55F9" w:rsidRPr="003957C3">
        <w:rPr>
          <w:rFonts w:cstheme="minorHAnsi"/>
          <w:sz w:val="20"/>
          <w:szCs w:val="20"/>
          <w:lang w:val="en-US"/>
        </w:rPr>
        <w:t xml:space="preserve"> (model 2)</w:t>
      </w:r>
      <w:r w:rsidRPr="003957C3">
        <w:rPr>
          <w:rFonts w:cstheme="minorHAnsi"/>
          <w:sz w:val="20"/>
          <w:szCs w:val="20"/>
          <w:lang w:val="en-US"/>
        </w:rPr>
        <w:t xml:space="preserve"> and their upper and lower 95% confidence intervals (CIs) for fruit and vegetable (F&amp;V) consumption in different occupational classes at study phases 1-4</w:t>
      </w:r>
      <w:r w:rsidR="00B175E3">
        <w:rPr>
          <w:rFonts w:cstheme="minorHAnsi"/>
          <w:sz w:val="20"/>
          <w:szCs w:val="20"/>
          <w:lang w:val="en-US"/>
        </w:rPr>
        <w:t>.</w:t>
      </w:r>
      <w:r w:rsidRPr="003957C3">
        <w:rPr>
          <w:rFonts w:cstheme="minorHAnsi"/>
          <w:sz w:val="20"/>
          <w:szCs w:val="20"/>
          <w:lang w:val="en-US"/>
        </w:rPr>
        <w:t xml:space="preserve"> for a cohort of women (n=2719) </w:t>
      </w:r>
      <w:r w:rsidR="00525B47" w:rsidRPr="003957C3">
        <w:rPr>
          <w:rFonts w:cstheme="minorHAnsi"/>
          <w:sz w:val="20"/>
          <w:szCs w:val="20"/>
          <w:lang w:val="en-US"/>
        </w:rPr>
        <w:t>from</w:t>
      </w:r>
      <w:r w:rsidRPr="003957C3">
        <w:rPr>
          <w:rFonts w:cstheme="minorHAnsi"/>
          <w:sz w:val="20"/>
          <w:szCs w:val="20"/>
          <w:lang w:val="en-US"/>
        </w:rPr>
        <w:t xml:space="preserve"> </w:t>
      </w:r>
      <w:r w:rsidR="00525B47" w:rsidRPr="003957C3">
        <w:rPr>
          <w:rFonts w:cstheme="minorHAnsi"/>
          <w:sz w:val="20"/>
          <w:szCs w:val="20"/>
          <w:lang w:val="en-US"/>
        </w:rPr>
        <w:t xml:space="preserve">the </w:t>
      </w:r>
      <w:r w:rsidRPr="003957C3">
        <w:rPr>
          <w:rFonts w:cstheme="minorHAnsi"/>
          <w:sz w:val="20"/>
          <w:szCs w:val="20"/>
          <w:lang w:val="en-US"/>
        </w:rPr>
        <w:t>Helsinki Health study. A</w:t>
      </w:r>
      <w:r w:rsidR="00A70FB4" w:rsidRPr="003957C3">
        <w:rPr>
          <w:rFonts w:cstheme="minorHAnsi"/>
          <w:sz w:val="20"/>
          <w:szCs w:val="20"/>
          <w:lang w:val="en-US"/>
        </w:rPr>
        <w:t>djusted for age</w:t>
      </w:r>
      <w:r w:rsidR="00B175E3">
        <w:rPr>
          <w:rFonts w:cstheme="minorHAnsi"/>
          <w:sz w:val="20"/>
          <w:szCs w:val="20"/>
          <w:lang w:val="en-US"/>
        </w:rPr>
        <w:t>.</w:t>
      </w:r>
      <w:r w:rsidR="00A70FB4" w:rsidRPr="003957C3">
        <w:rPr>
          <w:rFonts w:cstheme="minorHAnsi"/>
          <w:sz w:val="20"/>
          <w:szCs w:val="20"/>
          <w:lang w:val="en-US"/>
        </w:rPr>
        <w:t xml:space="preserve"> marital status</w:t>
      </w:r>
      <w:r w:rsidR="00B175E3">
        <w:rPr>
          <w:rFonts w:cstheme="minorHAnsi"/>
          <w:sz w:val="20"/>
          <w:szCs w:val="20"/>
          <w:lang w:val="en-US"/>
        </w:rPr>
        <w:t>.</w:t>
      </w:r>
      <w:r w:rsidR="00A70FB4" w:rsidRPr="003957C3">
        <w:rPr>
          <w:rFonts w:cstheme="minorHAnsi"/>
          <w:sz w:val="20"/>
          <w:szCs w:val="20"/>
          <w:lang w:val="en-US"/>
        </w:rPr>
        <w:t xml:space="preserve"> education</w:t>
      </w:r>
      <w:r w:rsidR="00B175E3">
        <w:rPr>
          <w:rFonts w:cstheme="minorHAnsi"/>
          <w:sz w:val="20"/>
          <w:szCs w:val="20"/>
          <w:lang w:val="en-US"/>
        </w:rPr>
        <w:t>.</w:t>
      </w:r>
      <w:r w:rsidR="00A70FB4" w:rsidRPr="003957C3">
        <w:rPr>
          <w:rFonts w:cstheme="minorHAnsi"/>
          <w:sz w:val="20"/>
          <w:szCs w:val="20"/>
          <w:lang w:val="en-US"/>
        </w:rPr>
        <w:t xml:space="preserve"> income and BMI</w:t>
      </w:r>
      <w:r w:rsidR="001C692F" w:rsidRPr="003957C3">
        <w:rPr>
          <w:rFonts w:cstheme="minorHAnsi"/>
          <w:sz w:val="20"/>
          <w:szCs w:val="20"/>
          <w:lang w:val="en-US"/>
        </w:rPr>
        <w:t>.</w:t>
      </w:r>
    </w:p>
    <w:tbl>
      <w:tblPr>
        <w:tblW w:w="10704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3"/>
        <w:gridCol w:w="823"/>
        <w:gridCol w:w="824"/>
        <w:gridCol w:w="823"/>
        <w:gridCol w:w="823"/>
        <w:gridCol w:w="824"/>
        <w:gridCol w:w="823"/>
        <w:gridCol w:w="824"/>
        <w:gridCol w:w="823"/>
        <w:gridCol w:w="823"/>
        <w:gridCol w:w="824"/>
        <w:gridCol w:w="823"/>
        <w:gridCol w:w="824"/>
      </w:tblGrid>
      <w:tr w:rsidR="008A1E62" w:rsidRPr="003957C3" w14:paraId="41710C88" w14:textId="77777777" w:rsidTr="003957C3">
        <w:trPr>
          <w:trHeight w:val="612"/>
        </w:trPr>
        <w:tc>
          <w:tcPr>
            <w:tcW w:w="823" w:type="dxa"/>
            <w:tcBorders>
              <w:top w:val="single" w:sz="4" w:space="0" w:color="C9C9C9"/>
              <w:left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14:paraId="13D6A9D1" w14:textId="61ECC601" w:rsidR="008A1E62" w:rsidRPr="003957C3" w:rsidRDefault="008A1E62" w:rsidP="008A1E6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Phase</w:t>
            </w:r>
            <w:proofErr w:type="spellEnd"/>
          </w:p>
        </w:tc>
        <w:tc>
          <w:tcPr>
            <w:tcW w:w="823" w:type="dxa"/>
            <w:tcBorders>
              <w:top w:val="single" w:sz="4" w:space="0" w:color="C9C9C9"/>
              <w:left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D3D6B3A" w14:textId="765BE970" w:rsidR="008A1E62" w:rsidRPr="003957C3" w:rsidRDefault="008A1E62" w:rsidP="008A1E6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3957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ofessionals</w:t>
            </w:r>
            <w:proofErr w:type="spellEnd"/>
            <w:r w:rsidRPr="003957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4" w:type="dxa"/>
            <w:tcBorders>
              <w:top w:val="single" w:sz="4" w:space="0" w:color="C9C9C9"/>
              <w:left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84761AB" w14:textId="72231062" w:rsidR="008A1E62" w:rsidRPr="003957C3" w:rsidRDefault="008A1E62" w:rsidP="008A1E6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CI (</w:t>
            </w:r>
            <w:proofErr w:type="spellStart"/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high</w:t>
            </w:r>
            <w:proofErr w:type="spellEnd"/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823" w:type="dxa"/>
            <w:tcBorders>
              <w:top w:val="single" w:sz="4" w:space="0" w:color="C9C9C9"/>
              <w:left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57AAF8B" w14:textId="7E7DCB2C" w:rsidR="008A1E62" w:rsidRPr="003957C3" w:rsidRDefault="008A1E62" w:rsidP="008A1E6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CI (</w:t>
            </w:r>
            <w:proofErr w:type="spellStart"/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low</w:t>
            </w:r>
            <w:proofErr w:type="spellEnd"/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823" w:type="dxa"/>
            <w:tcBorders>
              <w:top w:val="single" w:sz="4" w:space="0" w:color="C9C9C9"/>
              <w:left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EAD39D7" w14:textId="7C5D55AA" w:rsidR="008A1E62" w:rsidRPr="003957C3" w:rsidRDefault="008A1E62" w:rsidP="008A1E6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3957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mi-professionals</w:t>
            </w:r>
            <w:proofErr w:type="spellEnd"/>
          </w:p>
        </w:tc>
        <w:tc>
          <w:tcPr>
            <w:tcW w:w="824" w:type="dxa"/>
            <w:tcBorders>
              <w:top w:val="single" w:sz="4" w:space="0" w:color="C9C9C9"/>
              <w:left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690DED9" w14:textId="24FC8EC5" w:rsidR="008A1E62" w:rsidRPr="003957C3" w:rsidRDefault="008A1E62" w:rsidP="008A1E6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CI (</w:t>
            </w:r>
            <w:proofErr w:type="spellStart"/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high</w:t>
            </w:r>
            <w:proofErr w:type="spellEnd"/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823" w:type="dxa"/>
            <w:tcBorders>
              <w:top w:val="single" w:sz="4" w:space="0" w:color="C9C9C9"/>
              <w:left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6EC1FA54" w14:textId="329D20E6" w:rsidR="008A1E62" w:rsidRPr="003957C3" w:rsidRDefault="008A1E62" w:rsidP="008A1E6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CI (</w:t>
            </w:r>
            <w:proofErr w:type="spellStart"/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low</w:t>
            </w:r>
            <w:proofErr w:type="spellEnd"/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824" w:type="dxa"/>
            <w:tcBorders>
              <w:top w:val="single" w:sz="4" w:space="0" w:color="C9C9C9"/>
              <w:left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2AD5E01" w14:textId="1B3D1050" w:rsidR="008A1E62" w:rsidRPr="003957C3" w:rsidRDefault="008A1E62" w:rsidP="008A1E6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n-</w:t>
            </w:r>
            <w:proofErr w:type="spellStart"/>
            <w:r w:rsidRPr="003957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anual</w:t>
            </w:r>
            <w:proofErr w:type="spellEnd"/>
            <w:r w:rsidRPr="003957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mployees</w:t>
            </w:r>
            <w:proofErr w:type="spellEnd"/>
          </w:p>
        </w:tc>
        <w:tc>
          <w:tcPr>
            <w:tcW w:w="823" w:type="dxa"/>
            <w:tcBorders>
              <w:top w:val="single" w:sz="4" w:space="0" w:color="C9C9C9"/>
              <w:left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6FFC1F02" w14:textId="04E120F9" w:rsidR="008A1E62" w:rsidRPr="003957C3" w:rsidRDefault="008A1E62" w:rsidP="008A1E6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CI (</w:t>
            </w:r>
            <w:proofErr w:type="spellStart"/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high</w:t>
            </w:r>
            <w:proofErr w:type="spellEnd"/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823" w:type="dxa"/>
            <w:tcBorders>
              <w:top w:val="single" w:sz="4" w:space="0" w:color="C9C9C9"/>
              <w:left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63E76FB" w14:textId="51EDBC78" w:rsidR="008A1E62" w:rsidRPr="003957C3" w:rsidRDefault="008A1E62" w:rsidP="008A1E6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CI (</w:t>
            </w:r>
            <w:proofErr w:type="spellStart"/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low</w:t>
            </w:r>
            <w:proofErr w:type="spellEnd"/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824" w:type="dxa"/>
            <w:tcBorders>
              <w:top w:val="single" w:sz="4" w:space="0" w:color="C9C9C9"/>
              <w:left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15673A5A" w14:textId="2706F29B" w:rsidR="008A1E62" w:rsidRPr="003957C3" w:rsidRDefault="008A1E62" w:rsidP="008A1E6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3957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anual</w:t>
            </w:r>
            <w:proofErr w:type="spellEnd"/>
            <w:r w:rsidRPr="003957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823" w:type="dxa"/>
            <w:tcBorders>
              <w:top w:val="single" w:sz="4" w:space="0" w:color="C9C9C9"/>
              <w:left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43646E5" w14:textId="23CB3A6C" w:rsidR="008A1E62" w:rsidRPr="003957C3" w:rsidRDefault="008A1E62" w:rsidP="008A1E6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CI (</w:t>
            </w:r>
            <w:proofErr w:type="spellStart"/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high</w:t>
            </w:r>
            <w:proofErr w:type="spellEnd"/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824" w:type="dxa"/>
            <w:tcBorders>
              <w:top w:val="single" w:sz="4" w:space="0" w:color="C9C9C9"/>
              <w:left w:val="nil"/>
              <w:right w:val="single" w:sz="4" w:space="0" w:color="C9C9C9"/>
            </w:tcBorders>
            <w:shd w:val="clear" w:color="A5A5A5" w:fill="A5A5A5"/>
            <w:noWrap/>
            <w:vAlign w:val="bottom"/>
            <w:hideMark/>
          </w:tcPr>
          <w:p w14:paraId="214A7B83" w14:textId="28EDD7C8" w:rsidR="008A1E62" w:rsidRPr="003957C3" w:rsidRDefault="008A1E62" w:rsidP="008A1E62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CI (</w:t>
            </w:r>
            <w:proofErr w:type="spellStart"/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low</w:t>
            </w:r>
            <w:proofErr w:type="spellEnd"/>
            <w:r w:rsidRPr="003957C3">
              <w:rPr>
                <w:rFonts w:eastAsia="Times New Roman" w:cstheme="minorHAnsi"/>
                <w:b/>
                <w:bCs/>
                <w:sz w:val="20"/>
                <w:szCs w:val="20"/>
                <w:lang w:eastAsia="fi-FI"/>
              </w:rPr>
              <w:t>)</w:t>
            </w:r>
          </w:p>
        </w:tc>
      </w:tr>
      <w:tr w:rsidR="001C692F" w:rsidRPr="003957C3" w14:paraId="17CB3552" w14:textId="77777777" w:rsidTr="003957C3">
        <w:trPr>
          <w:trHeight w:val="447"/>
        </w:trPr>
        <w:tc>
          <w:tcPr>
            <w:tcW w:w="823" w:type="dxa"/>
            <w:shd w:val="clear" w:color="EDEDED" w:fill="EDEDED"/>
            <w:noWrap/>
            <w:vAlign w:val="center"/>
            <w:hideMark/>
          </w:tcPr>
          <w:p w14:paraId="28FAA33C" w14:textId="77777777" w:rsidR="001C692F" w:rsidRPr="003957C3" w:rsidRDefault="001C692F" w:rsidP="003E415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823" w:type="dxa"/>
            <w:shd w:val="clear" w:color="EDEDED" w:fill="EDEDED"/>
            <w:noWrap/>
            <w:vAlign w:val="center"/>
            <w:hideMark/>
          </w:tcPr>
          <w:p w14:paraId="325508DE" w14:textId="7DA2F5CC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6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24" w:type="dxa"/>
            <w:shd w:val="clear" w:color="EDEDED" w:fill="EDEDED"/>
            <w:noWrap/>
            <w:vAlign w:val="center"/>
            <w:hideMark/>
          </w:tcPr>
          <w:p w14:paraId="0341FED9" w14:textId="3021792C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3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3" w:type="dxa"/>
            <w:shd w:val="clear" w:color="EDEDED" w:fill="EDEDED"/>
            <w:noWrap/>
            <w:vAlign w:val="center"/>
            <w:hideMark/>
          </w:tcPr>
          <w:p w14:paraId="15DA8847" w14:textId="1B6BC0A8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8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23" w:type="dxa"/>
            <w:shd w:val="clear" w:color="EDEDED" w:fill="EDEDED"/>
            <w:noWrap/>
            <w:vAlign w:val="center"/>
            <w:hideMark/>
          </w:tcPr>
          <w:p w14:paraId="7BAABD2B" w14:textId="6B097212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8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24" w:type="dxa"/>
            <w:shd w:val="clear" w:color="EDEDED" w:fill="EDEDED"/>
            <w:noWrap/>
            <w:vAlign w:val="center"/>
            <w:hideMark/>
          </w:tcPr>
          <w:p w14:paraId="6028265C" w14:textId="51C1661A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5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3" w:type="dxa"/>
            <w:shd w:val="clear" w:color="EDEDED" w:fill="EDEDED"/>
            <w:noWrap/>
            <w:vAlign w:val="center"/>
            <w:hideMark/>
          </w:tcPr>
          <w:p w14:paraId="7F548E7B" w14:textId="0279FAFE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71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24" w:type="dxa"/>
            <w:shd w:val="clear" w:color="EDEDED" w:fill="EDEDED"/>
            <w:noWrap/>
            <w:vAlign w:val="center"/>
            <w:hideMark/>
          </w:tcPr>
          <w:p w14:paraId="69EAF693" w14:textId="0C454885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23" w:type="dxa"/>
            <w:shd w:val="clear" w:color="EDEDED" w:fill="EDEDED"/>
            <w:noWrap/>
            <w:vAlign w:val="center"/>
            <w:hideMark/>
          </w:tcPr>
          <w:p w14:paraId="760242D6" w14:textId="50A12996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59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23" w:type="dxa"/>
            <w:shd w:val="clear" w:color="EDEDED" w:fill="EDEDED"/>
            <w:noWrap/>
            <w:vAlign w:val="center"/>
            <w:hideMark/>
          </w:tcPr>
          <w:p w14:paraId="4FCAF8FD" w14:textId="184BEB80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3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24" w:type="dxa"/>
            <w:shd w:val="clear" w:color="EDEDED" w:fill="EDEDED"/>
            <w:noWrap/>
            <w:vAlign w:val="center"/>
            <w:hideMark/>
          </w:tcPr>
          <w:p w14:paraId="38BED575" w14:textId="265307FA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57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23" w:type="dxa"/>
            <w:shd w:val="clear" w:color="EDEDED" w:fill="EDEDED"/>
            <w:noWrap/>
            <w:vAlign w:val="center"/>
            <w:hideMark/>
          </w:tcPr>
          <w:p w14:paraId="0C0FB14A" w14:textId="0E1F114C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54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24" w:type="dxa"/>
            <w:shd w:val="clear" w:color="EDEDED" w:fill="EDEDED"/>
            <w:noWrap/>
            <w:vAlign w:val="center"/>
            <w:hideMark/>
          </w:tcPr>
          <w:p w14:paraId="511117CF" w14:textId="3CB2C014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0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</w:tr>
      <w:tr w:rsidR="001C692F" w:rsidRPr="003957C3" w14:paraId="06AEBFFE" w14:textId="77777777" w:rsidTr="003957C3">
        <w:trPr>
          <w:trHeight w:val="456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9C94B73" w14:textId="77777777" w:rsidR="001C692F" w:rsidRPr="003957C3" w:rsidRDefault="001C692F" w:rsidP="003E415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A60719D" w14:textId="268F5B9C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7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10F37106" w14:textId="54BDB0A6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5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643B69D" w14:textId="743F6AC0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70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EC19128" w14:textId="57AE4426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71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2EA897D" w14:textId="6DFB8991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8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AA97813" w14:textId="62E399BB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74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2702786" w14:textId="5E133E1C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5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3A9297A" w14:textId="4C69A8F1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3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BA91971" w14:textId="196F86C9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6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5141E203" w14:textId="203B1893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2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7885E89" w14:textId="77B67A30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59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59F989D" w14:textId="2D555989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6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</w:tr>
      <w:tr w:rsidR="001C692F" w:rsidRPr="003957C3" w14:paraId="2DA82676" w14:textId="77777777" w:rsidTr="003957C3">
        <w:trPr>
          <w:trHeight w:val="450"/>
        </w:trPr>
        <w:tc>
          <w:tcPr>
            <w:tcW w:w="823" w:type="dxa"/>
            <w:shd w:val="clear" w:color="EDEDED" w:fill="EDEDED"/>
            <w:noWrap/>
            <w:vAlign w:val="center"/>
            <w:hideMark/>
          </w:tcPr>
          <w:p w14:paraId="7908179C" w14:textId="77777777" w:rsidR="001C692F" w:rsidRPr="003957C3" w:rsidRDefault="001C692F" w:rsidP="003E415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823" w:type="dxa"/>
            <w:shd w:val="clear" w:color="EDEDED" w:fill="EDEDED"/>
            <w:noWrap/>
            <w:vAlign w:val="center"/>
            <w:hideMark/>
          </w:tcPr>
          <w:p w14:paraId="467EBF8C" w14:textId="6AD8820F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9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4" w:type="dxa"/>
            <w:shd w:val="clear" w:color="EDEDED" w:fill="EDEDED"/>
            <w:noWrap/>
            <w:vAlign w:val="center"/>
            <w:hideMark/>
          </w:tcPr>
          <w:p w14:paraId="07872BB7" w14:textId="6B4FC0DE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7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23" w:type="dxa"/>
            <w:shd w:val="clear" w:color="EDEDED" w:fill="EDEDED"/>
            <w:noWrap/>
            <w:vAlign w:val="center"/>
            <w:hideMark/>
          </w:tcPr>
          <w:p w14:paraId="67A4B464" w14:textId="36E5C565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72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23" w:type="dxa"/>
            <w:shd w:val="clear" w:color="EDEDED" w:fill="EDEDED"/>
            <w:noWrap/>
            <w:vAlign w:val="center"/>
            <w:hideMark/>
          </w:tcPr>
          <w:p w14:paraId="34A940E9" w14:textId="52BD7564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70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24" w:type="dxa"/>
            <w:shd w:val="clear" w:color="EDEDED" w:fill="EDEDED"/>
            <w:noWrap/>
            <w:vAlign w:val="center"/>
            <w:hideMark/>
          </w:tcPr>
          <w:p w14:paraId="5C2C09A7" w14:textId="357DB0A8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8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23" w:type="dxa"/>
            <w:shd w:val="clear" w:color="EDEDED" w:fill="EDEDED"/>
            <w:noWrap/>
            <w:vAlign w:val="center"/>
            <w:hideMark/>
          </w:tcPr>
          <w:p w14:paraId="207B31CC" w14:textId="38E60AA6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73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24" w:type="dxa"/>
            <w:shd w:val="clear" w:color="EDEDED" w:fill="EDEDED"/>
            <w:noWrap/>
            <w:vAlign w:val="center"/>
            <w:hideMark/>
          </w:tcPr>
          <w:p w14:paraId="313228B1" w14:textId="077A1F1A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4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23" w:type="dxa"/>
            <w:shd w:val="clear" w:color="EDEDED" w:fill="EDEDED"/>
            <w:noWrap/>
            <w:vAlign w:val="center"/>
            <w:hideMark/>
          </w:tcPr>
          <w:p w14:paraId="6C4FD003" w14:textId="10FCADDB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2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23" w:type="dxa"/>
            <w:shd w:val="clear" w:color="EDEDED" w:fill="EDEDED"/>
            <w:noWrap/>
            <w:vAlign w:val="center"/>
            <w:hideMark/>
          </w:tcPr>
          <w:p w14:paraId="4CEBE864" w14:textId="32D6C0E8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6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24" w:type="dxa"/>
            <w:shd w:val="clear" w:color="EDEDED" w:fill="EDEDED"/>
            <w:noWrap/>
            <w:vAlign w:val="center"/>
            <w:hideMark/>
          </w:tcPr>
          <w:p w14:paraId="113F3459" w14:textId="4145F2EB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23" w:type="dxa"/>
            <w:shd w:val="clear" w:color="EDEDED" w:fill="EDEDED"/>
            <w:noWrap/>
            <w:vAlign w:val="center"/>
            <w:hideMark/>
          </w:tcPr>
          <w:p w14:paraId="40C80303" w14:textId="111607BD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58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24" w:type="dxa"/>
            <w:shd w:val="clear" w:color="EDEDED" w:fill="EDEDED"/>
            <w:noWrap/>
            <w:vAlign w:val="center"/>
            <w:hideMark/>
          </w:tcPr>
          <w:p w14:paraId="54286B45" w14:textId="77B26D9B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5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1C692F" w:rsidRPr="003957C3" w14:paraId="06BF3B1E" w14:textId="77777777" w:rsidTr="003957C3">
        <w:trPr>
          <w:trHeight w:val="456"/>
        </w:trPr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6D84207" w14:textId="77777777" w:rsidR="001C692F" w:rsidRPr="003957C3" w:rsidRDefault="001C692F" w:rsidP="003E415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3957C3">
              <w:rPr>
                <w:rFonts w:eastAsia="Times New Roman" w:cstheme="minorHAnsi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169D31E" w14:textId="5FC9A218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9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63D5182A" w14:textId="547B52E2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6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10CDD2D" w14:textId="798E2243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71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58DB99F" w14:textId="1A0E2D13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71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09170466" w14:textId="3D7930B2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9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31070C1" w14:textId="62BFE6FE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74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38C282B1" w14:textId="5AF3C023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2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91C8D54" w14:textId="3FF8FF27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0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7669EDD" w14:textId="06BC42C4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4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36E96BD6" w14:textId="3B634F5E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0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3DACBC8" w14:textId="56E41407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57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6BC885BB" w14:textId="0B2E94B8" w:rsidR="001C692F" w:rsidRPr="003957C3" w:rsidRDefault="001C692F" w:rsidP="00B02D2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fi-FI"/>
              </w:rPr>
            </w:pP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64</w:t>
            </w:r>
            <w:r w:rsidR="00B175E3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167E249D" w14:textId="1F28DB74" w:rsidR="0053061F" w:rsidRPr="003957C3" w:rsidRDefault="0053061F" w:rsidP="0053061F">
      <w:pPr>
        <w:rPr>
          <w:rFonts w:cstheme="minorHAnsi"/>
          <w:sz w:val="20"/>
          <w:szCs w:val="20"/>
          <w:lang w:val="en-US"/>
        </w:rPr>
      </w:pPr>
    </w:p>
    <w:p w14:paraId="004F5DF3" w14:textId="77777777" w:rsidR="0053061F" w:rsidRPr="003957C3" w:rsidRDefault="0053061F" w:rsidP="0053061F">
      <w:pPr>
        <w:rPr>
          <w:rFonts w:cstheme="minorHAnsi"/>
          <w:sz w:val="20"/>
          <w:szCs w:val="20"/>
          <w:lang w:val="en-US"/>
        </w:rPr>
      </w:pPr>
    </w:p>
    <w:p w14:paraId="76AC5E96" w14:textId="0BC66883" w:rsidR="008F7B7A" w:rsidRPr="003957C3" w:rsidRDefault="00FF21D1" w:rsidP="00FF21D1">
      <w:pPr>
        <w:rPr>
          <w:rFonts w:cstheme="minorHAnsi"/>
          <w:sz w:val="20"/>
          <w:szCs w:val="20"/>
          <w:lang w:val="en-US"/>
        </w:rPr>
      </w:pPr>
      <w:r w:rsidRPr="003957C3">
        <w:rPr>
          <w:rFonts w:cstheme="minorHAnsi"/>
          <w:sz w:val="20"/>
          <w:szCs w:val="20"/>
          <w:lang w:val="en-US"/>
        </w:rPr>
        <w:t xml:space="preserve">Table </w:t>
      </w:r>
      <w:r w:rsidR="00A63ADC" w:rsidRPr="003957C3">
        <w:rPr>
          <w:rFonts w:cstheme="minorHAnsi"/>
          <w:sz w:val="20"/>
          <w:szCs w:val="20"/>
          <w:lang w:val="en-US"/>
        </w:rPr>
        <w:t>A.</w:t>
      </w:r>
      <w:r w:rsidR="000D08D6" w:rsidRPr="003957C3">
        <w:rPr>
          <w:rFonts w:cstheme="minorHAnsi"/>
          <w:sz w:val="20"/>
          <w:szCs w:val="20"/>
          <w:lang w:val="en-US"/>
        </w:rPr>
        <w:t>4</w:t>
      </w:r>
      <w:r w:rsidRPr="003957C3">
        <w:rPr>
          <w:rFonts w:cstheme="minorHAnsi"/>
          <w:sz w:val="20"/>
          <w:szCs w:val="20"/>
          <w:lang w:val="en-US"/>
        </w:rPr>
        <w:t xml:space="preserve">. </w:t>
      </w:r>
      <w:r w:rsidR="00590E08" w:rsidRPr="003957C3">
        <w:rPr>
          <w:rFonts w:cstheme="minorHAnsi"/>
          <w:sz w:val="20"/>
          <w:szCs w:val="20"/>
          <w:lang w:val="en-US"/>
        </w:rPr>
        <w:t xml:space="preserve">Model estimated marginal means </w:t>
      </w:r>
      <w:r w:rsidR="00CE55F9" w:rsidRPr="003957C3">
        <w:rPr>
          <w:rFonts w:cstheme="minorHAnsi"/>
          <w:sz w:val="20"/>
          <w:szCs w:val="20"/>
          <w:lang w:val="en-US"/>
        </w:rPr>
        <w:t xml:space="preserve">(model 3) </w:t>
      </w:r>
      <w:r w:rsidR="00590E08" w:rsidRPr="003957C3">
        <w:rPr>
          <w:rFonts w:cstheme="minorHAnsi"/>
          <w:sz w:val="20"/>
          <w:szCs w:val="20"/>
          <w:lang w:val="en-US"/>
        </w:rPr>
        <w:t xml:space="preserve">and their upper and lower 95% confidence intervals (CIs) for fruit and vegetable (F&amp;V) consumption in different occupational classes </w:t>
      </w:r>
      <w:r w:rsidR="002500B3" w:rsidRPr="003957C3">
        <w:rPr>
          <w:rFonts w:cstheme="minorHAnsi"/>
          <w:sz w:val="20"/>
          <w:szCs w:val="20"/>
          <w:lang w:val="en-US"/>
        </w:rPr>
        <w:t>at phases</w:t>
      </w:r>
      <w:r w:rsidR="008F7B7A" w:rsidRPr="003957C3">
        <w:rPr>
          <w:rFonts w:cstheme="minorHAnsi"/>
          <w:sz w:val="20"/>
          <w:szCs w:val="20"/>
          <w:lang w:val="en-US"/>
        </w:rPr>
        <w:t xml:space="preserve"> in relation to retirement</w:t>
      </w:r>
      <w:r w:rsidR="00B175E3">
        <w:rPr>
          <w:rFonts w:cstheme="minorHAnsi"/>
          <w:sz w:val="20"/>
          <w:szCs w:val="20"/>
          <w:lang w:val="en-US"/>
        </w:rPr>
        <w:t>.</w:t>
      </w:r>
      <w:r w:rsidR="00590E08" w:rsidRPr="003957C3">
        <w:rPr>
          <w:rFonts w:cstheme="minorHAnsi"/>
          <w:sz w:val="20"/>
          <w:szCs w:val="20"/>
          <w:lang w:val="en-US"/>
        </w:rPr>
        <w:t xml:space="preserve"> for a cohort of women (n=2719) from the Helsinki Health study</w:t>
      </w:r>
      <w:r w:rsidR="00AC6AC5" w:rsidRPr="003957C3">
        <w:rPr>
          <w:rFonts w:cstheme="minorHAnsi"/>
          <w:sz w:val="20"/>
          <w:szCs w:val="20"/>
          <w:lang w:val="en-US"/>
        </w:rPr>
        <w:t>.</w:t>
      </w:r>
      <w:r w:rsidR="00EC0244" w:rsidRPr="003957C3">
        <w:rPr>
          <w:rFonts w:cstheme="minorHAnsi"/>
          <w:sz w:val="20"/>
          <w:szCs w:val="20"/>
          <w:lang w:val="en-US"/>
        </w:rPr>
        <w:t xml:space="preserve"> </w:t>
      </w:r>
      <w:r w:rsidR="00EC0244" w:rsidRPr="003957C3">
        <w:rPr>
          <w:rFonts w:cstheme="minorHAnsi"/>
          <w:bCs/>
          <w:sz w:val="20"/>
          <w:szCs w:val="20"/>
          <w:lang w:val="en-US"/>
        </w:rPr>
        <w:t>Retirement occurs between phases -1 to 0 in relation to retirement.</w:t>
      </w:r>
    </w:p>
    <w:tbl>
      <w:tblPr>
        <w:tblW w:w="10645" w:type="dxa"/>
        <w:tblInd w:w="-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763"/>
        <w:gridCol w:w="819"/>
        <w:gridCol w:w="819"/>
        <w:gridCol w:w="819"/>
        <w:gridCol w:w="819"/>
        <w:gridCol w:w="818"/>
        <w:gridCol w:w="819"/>
        <w:gridCol w:w="819"/>
        <w:gridCol w:w="819"/>
        <w:gridCol w:w="819"/>
        <w:gridCol w:w="819"/>
        <w:gridCol w:w="819"/>
      </w:tblGrid>
      <w:tr w:rsidR="00ED0D0E" w:rsidRPr="00FD2BEC" w14:paraId="2EA68187" w14:textId="77777777" w:rsidTr="00E55620">
        <w:trPr>
          <w:trHeight w:val="494"/>
        </w:trPr>
        <w:tc>
          <w:tcPr>
            <w:tcW w:w="874" w:type="dxa"/>
            <w:shd w:val="clear" w:color="000000" w:fill="A5A5A5"/>
            <w:noWrap/>
            <w:vAlign w:val="bottom"/>
            <w:hideMark/>
          </w:tcPr>
          <w:p w14:paraId="58CAA337" w14:textId="77777777" w:rsidR="00DC34FD" w:rsidRPr="00FD2BEC" w:rsidRDefault="00DC34FD" w:rsidP="00ED0D0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i-FI"/>
              </w:rPr>
              <w:lastRenderedPageBreak/>
              <w:t>Phase in relation to retirement</w:t>
            </w:r>
          </w:p>
        </w:tc>
        <w:tc>
          <w:tcPr>
            <w:tcW w:w="763" w:type="dxa"/>
            <w:shd w:val="clear" w:color="000000" w:fill="A5A5A5"/>
            <w:noWrap/>
            <w:vAlign w:val="bottom"/>
            <w:hideMark/>
          </w:tcPr>
          <w:p w14:paraId="70E46811" w14:textId="046698C6" w:rsidR="00DC34FD" w:rsidRPr="00FD2BEC" w:rsidRDefault="00DC34FD" w:rsidP="00DC34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Professionals</w:t>
            </w:r>
            <w:proofErr w:type="spellEnd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 xml:space="preserve"> </w:t>
            </w:r>
          </w:p>
        </w:tc>
        <w:tc>
          <w:tcPr>
            <w:tcW w:w="819" w:type="dxa"/>
            <w:shd w:val="clear" w:color="000000" w:fill="A5A5A5"/>
            <w:noWrap/>
            <w:vAlign w:val="bottom"/>
            <w:hideMark/>
          </w:tcPr>
          <w:p w14:paraId="05795462" w14:textId="24A084DD" w:rsidR="00DC34FD" w:rsidRPr="00FD2BEC" w:rsidRDefault="00DC34FD" w:rsidP="00DC34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CI (</w:t>
            </w: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high</w:t>
            </w:r>
            <w:proofErr w:type="spellEnd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819" w:type="dxa"/>
            <w:shd w:val="clear" w:color="000000" w:fill="A5A5A5"/>
            <w:noWrap/>
            <w:vAlign w:val="bottom"/>
            <w:hideMark/>
          </w:tcPr>
          <w:p w14:paraId="1AA6DEFD" w14:textId="04DAAA2A" w:rsidR="00DC34FD" w:rsidRPr="00FD2BEC" w:rsidRDefault="00DC34FD" w:rsidP="00DC34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CI (</w:t>
            </w: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low</w:t>
            </w:r>
            <w:proofErr w:type="spellEnd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819" w:type="dxa"/>
            <w:shd w:val="clear" w:color="000000" w:fill="A5A5A5"/>
            <w:noWrap/>
            <w:vAlign w:val="bottom"/>
            <w:hideMark/>
          </w:tcPr>
          <w:p w14:paraId="0EC549E8" w14:textId="77777777" w:rsidR="00DC34FD" w:rsidRPr="00FD2BEC" w:rsidRDefault="00DC34FD" w:rsidP="00DC34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Semi-professionals</w:t>
            </w:r>
            <w:proofErr w:type="spellEnd"/>
          </w:p>
        </w:tc>
        <w:tc>
          <w:tcPr>
            <w:tcW w:w="819" w:type="dxa"/>
            <w:shd w:val="clear" w:color="000000" w:fill="A5A5A5"/>
            <w:noWrap/>
            <w:vAlign w:val="bottom"/>
            <w:hideMark/>
          </w:tcPr>
          <w:p w14:paraId="41B11363" w14:textId="3ACD4D79" w:rsidR="00DC34FD" w:rsidRPr="00FD2BEC" w:rsidRDefault="00DC34FD" w:rsidP="00DC34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CI (</w:t>
            </w: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high</w:t>
            </w:r>
            <w:proofErr w:type="spellEnd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818" w:type="dxa"/>
            <w:shd w:val="clear" w:color="000000" w:fill="A5A5A5"/>
            <w:noWrap/>
            <w:vAlign w:val="bottom"/>
            <w:hideMark/>
          </w:tcPr>
          <w:p w14:paraId="41418918" w14:textId="3EEFA553" w:rsidR="00DC34FD" w:rsidRPr="00FD2BEC" w:rsidRDefault="00DC34FD" w:rsidP="00DC34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CI (</w:t>
            </w: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low</w:t>
            </w:r>
            <w:proofErr w:type="spellEnd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819" w:type="dxa"/>
            <w:shd w:val="clear" w:color="000000" w:fill="A5A5A5"/>
            <w:noWrap/>
            <w:vAlign w:val="bottom"/>
            <w:hideMark/>
          </w:tcPr>
          <w:p w14:paraId="0A35262E" w14:textId="77777777" w:rsidR="00DC34FD" w:rsidRPr="00FD2BEC" w:rsidRDefault="00DC34FD" w:rsidP="00DC34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Non-</w:t>
            </w: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manual</w:t>
            </w:r>
            <w:proofErr w:type="spellEnd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employees</w:t>
            </w:r>
            <w:proofErr w:type="spellEnd"/>
          </w:p>
        </w:tc>
        <w:tc>
          <w:tcPr>
            <w:tcW w:w="819" w:type="dxa"/>
            <w:shd w:val="clear" w:color="000000" w:fill="A5A5A5"/>
            <w:noWrap/>
            <w:vAlign w:val="bottom"/>
            <w:hideMark/>
          </w:tcPr>
          <w:p w14:paraId="340658A0" w14:textId="08D44E97" w:rsidR="00DC34FD" w:rsidRPr="00FD2BEC" w:rsidRDefault="00DC34FD" w:rsidP="00DC34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CI (</w:t>
            </w: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high</w:t>
            </w:r>
            <w:proofErr w:type="spellEnd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819" w:type="dxa"/>
            <w:shd w:val="clear" w:color="000000" w:fill="A5A5A5"/>
            <w:noWrap/>
            <w:vAlign w:val="bottom"/>
            <w:hideMark/>
          </w:tcPr>
          <w:p w14:paraId="7282C884" w14:textId="132FD63F" w:rsidR="00DC34FD" w:rsidRPr="00FD2BEC" w:rsidRDefault="00DC34FD" w:rsidP="00DC34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CI (</w:t>
            </w: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low</w:t>
            </w:r>
            <w:proofErr w:type="spellEnd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819" w:type="dxa"/>
            <w:shd w:val="clear" w:color="000000" w:fill="A5A5A5"/>
            <w:noWrap/>
            <w:vAlign w:val="bottom"/>
            <w:hideMark/>
          </w:tcPr>
          <w:p w14:paraId="1E535A5B" w14:textId="77777777" w:rsidR="00DC34FD" w:rsidRPr="00FD2BEC" w:rsidRDefault="00DC34FD" w:rsidP="00DC34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Manual</w:t>
            </w:r>
            <w:proofErr w:type="spellEnd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workers</w:t>
            </w:r>
            <w:proofErr w:type="spellEnd"/>
          </w:p>
        </w:tc>
        <w:tc>
          <w:tcPr>
            <w:tcW w:w="819" w:type="dxa"/>
            <w:shd w:val="clear" w:color="000000" w:fill="A5A5A5"/>
            <w:noWrap/>
            <w:vAlign w:val="bottom"/>
            <w:hideMark/>
          </w:tcPr>
          <w:p w14:paraId="7EBE05D5" w14:textId="28FFA8C4" w:rsidR="00DC34FD" w:rsidRPr="00FD2BEC" w:rsidRDefault="00DC34FD" w:rsidP="00DC34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CI (</w:t>
            </w: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high</w:t>
            </w:r>
            <w:proofErr w:type="spellEnd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819" w:type="dxa"/>
            <w:shd w:val="clear" w:color="000000" w:fill="A5A5A5"/>
            <w:noWrap/>
            <w:vAlign w:val="bottom"/>
            <w:hideMark/>
          </w:tcPr>
          <w:p w14:paraId="5AF2C619" w14:textId="002ED344" w:rsidR="00DC34FD" w:rsidRPr="00FD2BEC" w:rsidRDefault="00DC34FD" w:rsidP="00DC34F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CI (</w:t>
            </w: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low</w:t>
            </w:r>
            <w:proofErr w:type="spellEnd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)</w:t>
            </w:r>
          </w:p>
        </w:tc>
      </w:tr>
      <w:tr w:rsidR="00ED0D0E" w:rsidRPr="00FD2BEC" w14:paraId="06A8EB34" w14:textId="77777777" w:rsidTr="00E55620">
        <w:trPr>
          <w:trHeight w:val="473"/>
        </w:trPr>
        <w:tc>
          <w:tcPr>
            <w:tcW w:w="874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44C3E6B8" w14:textId="5881075E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-3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2A76F00B" w14:textId="175A400D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7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9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2FE3AF9D" w14:textId="578811C3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5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4CD4D6CD" w14:textId="1607C1AE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70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1C415C3A" w14:textId="3D3D73BB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8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127BEA2D" w14:textId="4B913C99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4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36D3704D" w14:textId="1C0844BB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71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9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68881D66" w14:textId="617BB3DC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1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48DCD3AE" w14:textId="35ECD68B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59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5AB19D31" w14:textId="4E085459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3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6AE8389D" w14:textId="6FB1B1B8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53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69D0DABD" w14:textId="6E92CC54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49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0C6480AC" w14:textId="2581EF6C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57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7</w:t>
            </w:r>
          </w:p>
        </w:tc>
      </w:tr>
      <w:tr w:rsidR="00F021B4" w:rsidRPr="00FD2BEC" w14:paraId="670DE422" w14:textId="77777777" w:rsidTr="00E55620">
        <w:trPr>
          <w:trHeight w:val="473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DD85" w14:textId="703CF5A1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-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F090" w14:textId="73EB47C6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8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9575" w14:textId="7B15B500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6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9ED8" w14:textId="1190E431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71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8954" w14:textId="4A6614F9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73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3295" w14:textId="21FB6556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70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5A85" w14:textId="62F02C69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76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525F" w14:textId="081CE710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3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C6E0" w14:textId="3DFEC01A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1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5A57" w14:textId="6F570DA7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5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82B6" w14:textId="7C98C500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0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686B" w14:textId="75D24264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57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A4B7" w14:textId="1766A704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4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2</w:t>
            </w:r>
          </w:p>
        </w:tc>
      </w:tr>
      <w:tr w:rsidR="00ED0D0E" w:rsidRPr="00FD2BEC" w14:paraId="4D0B5C1D" w14:textId="77777777" w:rsidTr="00E55620">
        <w:trPr>
          <w:trHeight w:val="473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1AF5DC86" w14:textId="06F6F448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-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6519B0EE" w14:textId="296AE00F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71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25A599C4" w14:textId="36216542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69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5D08BEFB" w14:textId="55153BCC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73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339387AA" w14:textId="6A025A3C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73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3DC84E7D" w14:textId="4F659715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70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4877E10F" w14:textId="521227BA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76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3A01D983" w14:textId="76ED44D8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64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740240FE" w14:textId="7DA6E724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62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15843847" w14:textId="66CD7B25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66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0C6FB3C5" w14:textId="5CA97729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62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345033FB" w14:textId="6E3BBE76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59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03E6EC7E" w14:textId="69C56EAB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65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9</w:t>
            </w:r>
          </w:p>
        </w:tc>
      </w:tr>
      <w:tr w:rsidR="00F021B4" w:rsidRPr="00FD2BEC" w14:paraId="3279BF06" w14:textId="77777777" w:rsidTr="00E55620">
        <w:trPr>
          <w:trHeight w:val="473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A32B" w14:textId="2F604A60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9246" w14:textId="117CFDF6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70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3F41" w14:textId="1C9403FB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68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6074" w14:textId="67DA45A5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72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12AF" w14:textId="393BB891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73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CDE4" w14:textId="65362EB6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70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89A9" w14:textId="3BA1B2D8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75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C61A" w14:textId="2DFEA75C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62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A5A4" w14:textId="1D88C528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61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6861" w14:textId="5B70BCE6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64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4F57" w14:textId="4CE3EEE1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58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B16C" w14:textId="1C004D49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55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3688" w14:textId="1F161D08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61</w:t>
            </w:r>
            <w:r w:rsidR="00B175E3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9</w:t>
            </w:r>
          </w:p>
        </w:tc>
      </w:tr>
      <w:tr w:rsidR="00ED0D0E" w:rsidRPr="00FD2BEC" w14:paraId="6E06F4D1" w14:textId="77777777" w:rsidTr="00E55620">
        <w:trPr>
          <w:trHeight w:val="473"/>
        </w:trPr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03A204D4" w14:textId="2D26C0FC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799FDC9A" w14:textId="61D1E914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72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04DF0ADE" w14:textId="687E9C3C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70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7BB09121" w14:textId="1E2A557C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74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3FBC9ED1" w14:textId="78002AC2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73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42258D45" w14:textId="64C5AE63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70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35A965A3" w14:textId="76CB145F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76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3EACE253" w14:textId="1B48FF8B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3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09736844" w14:textId="01C106D9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1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2B73B193" w14:textId="0E390636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5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10702913" w14:textId="46DF94C9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0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39E47B1F" w14:textId="7D7189B1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56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bottom"/>
            <w:hideMark/>
          </w:tcPr>
          <w:p w14:paraId="0D54171A" w14:textId="5E449EA0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4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3</w:t>
            </w:r>
          </w:p>
        </w:tc>
      </w:tr>
      <w:tr w:rsidR="00F021B4" w:rsidRPr="00FD2BEC" w14:paraId="3200499F" w14:textId="77777777" w:rsidTr="00E55620">
        <w:trPr>
          <w:trHeight w:val="473"/>
        </w:trPr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F4DB" w14:textId="4CEC84A0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4403" w14:textId="7F89D1F5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72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E163" w14:textId="2D018BE6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9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5293" w14:textId="2E1F3BC6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75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D9C5" w14:textId="102A80E0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72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4AE3" w14:textId="6C62A050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8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A4BB" w14:textId="6DE77DE2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76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7199" w14:textId="657C28BD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1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E85A" w14:textId="482CE6D1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58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A295" w14:textId="715EE020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4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F875" w14:textId="42784336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56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8189" w14:textId="065A8B8C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50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473B" w14:textId="01F6E160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62</w:t>
            </w:r>
            <w:r w:rsidR="00B175E3">
              <w:rPr>
                <w:rFonts w:eastAsia="Times New Roman" w:cstheme="minorHAnsi"/>
                <w:sz w:val="18"/>
                <w:szCs w:val="18"/>
                <w:lang w:eastAsia="fi-FI"/>
              </w:rPr>
              <w:t>.</w:t>
            </w: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7</w:t>
            </w:r>
          </w:p>
        </w:tc>
      </w:tr>
    </w:tbl>
    <w:p w14:paraId="4AFC1D65" w14:textId="77777777" w:rsidR="00F021B4" w:rsidRPr="003957C3" w:rsidRDefault="00F021B4" w:rsidP="00F021B4">
      <w:pPr>
        <w:pStyle w:val="ListParagraph"/>
        <w:rPr>
          <w:rFonts w:cstheme="minorHAnsi"/>
          <w:sz w:val="20"/>
          <w:szCs w:val="20"/>
          <w:lang w:val="en-US"/>
        </w:rPr>
      </w:pPr>
    </w:p>
    <w:p w14:paraId="3E0CFB3A" w14:textId="77777777" w:rsidR="00F021B4" w:rsidRPr="003957C3" w:rsidRDefault="00F021B4" w:rsidP="00F021B4">
      <w:pPr>
        <w:pStyle w:val="ListParagraph"/>
        <w:rPr>
          <w:rFonts w:cstheme="minorHAnsi"/>
          <w:sz w:val="20"/>
          <w:szCs w:val="20"/>
          <w:lang w:val="en-US"/>
        </w:rPr>
      </w:pPr>
    </w:p>
    <w:p w14:paraId="72138ACF" w14:textId="4F443E0F" w:rsidR="0053061F" w:rsidRPr="003957C3" w:rsidRDefault="009C5D9B" w:rsidP="00884A5E">
      <w:pPr>
        <w:rPr>
          <w:rFonts w:cstheme="minorHAnsi"/>
          <w:sz w:val="20"/>
          <w:szCs w:val="20"/>
          <w:lang w:val="en-US"/>
        </w:rPr>
      </w:pPr>
      <w:r w:rsidRPr="003957C3">
        <w:rPr>
          <w:rFonts w:cstheme="minorHAnsi"/>
          <w:sz w:val="20"/>
          <w:szCs w:val="20"/>
          <w:lang w:val="en-US"/>
        </w:rPr>
        <w:t xml:space="preserve">Table </w:t>
      </w:r>
      <w:r w:rsidR="00A63ADC" w:rsidRPr="003957C3">
        <w:rPr>
          <w:rFonts w:cstheme="minorHAnsi"/>
          <w:sz w:val="20"/>
          <w:szCs w:val="20"/>
          <w:lang w:val="en-US"/>
        </w:rPr>
        <w:t>A.</w:t>
      </w:r>
      <w:r w:rsidR="000D08D6" w:rsidRPr="003957C3">
        <w:rPr>
          <w:rFonts w:cstheme="minorHAnsi"/>
          <w:sz w:val="20"/>
          <w:szCs w:val="20"/>
          <w:lang w:val="en-US"/>
        </w:rPr>
        <w:t>5</w:t>
      </w:r>
      <w:r w:rsidRPr="003957C3">
        <w:rPr>
          <w:rFonts w:cstheme="minorHAnsi"/>
          <w:sz w:val="20"/>
          <w:szCs w:val="20"/>
          <w:lang w:val="en-US"/>
        </w:rPr>
        <w:t xml:space="preserve">. </w:t>
      </w:r>
      <w:r w:rsidR="00CE55F9" w:rsidRPr="003957C3">
        <w:rPr>
          <w:rFonts w:cstheme="minorHAnsi"/>
          <w:sz w:val="20"/>
          <w:szCs w:val="20"/>
          <w:lang w:val="en-US"/>
        </w:rPr>
        <w:t xml:space="preserve">Model estimated marginal means </w:t>
      </w:r>
      <w:r w:rsidRPr="003957C3">
        <w:rPr>
          <w:rFonts w:cstheme="minorHAnsi"/>
          <w:sz w:val="20"/>
          <w:szCs w:val="20"/>
          <w:lang w:val="en-US"/>
        </w:rPr>
        <w:t xml:space="preserve">(model 4) </w:t>
      </w:r>
      <w:r w:rsidR="00CE55F9" w:rsidRPr="003957C3">
        <w:rPr>
          <w:rFonts w:cstheme="minorHAnsi"/>
          <w:sz w:val="20"/>
          <w:szCs w:val="20"/>
          <w:lang w:val="en-US"/>
        </w:rPr>
        <w:t>and their upper and lower 95% confidence intervals (CIs) for fruit and vegetable (F&amp;V) consumption in different occupational classes at phases in relation to retirement</w:t>
      </w:r>
      <w:r w:rsidR="00B175E3">
        <w:rPr>
          <w:rFonts w:cstheme="minorHAnsi"/>
          <w:sz w:val="20"/>
          <w:szCs w:val="20"/>
          <w:lang w:val="en-US"/>
        </w:rPr>
        <w:t>.</w:t>
      </w:r>
      <w:r w:rsidR="00CE55F9" w:rsidRPr="003957C3">
        <w:rPr>
          <w:rFonts w:cstheme="minorHAnsi"/>
          <w:sz w:val="20"/>
          <w:szCs w:val="20"/>
          <w:lang w:val="en-US"/>
        </w:rPr>
        <w:t xml:space="preserve"> for a cohort of women (n=2719) from the Helsinki Health study. </w:t>
      </w:r>
      <w:r w:rsidR="00B501E6" w:rsidRPr="003957C3">
        <w:rPr>
          <w:rFonts w:cstheme="minorHAnsi"/>
          <w:bCs/>
          <w:sz w:val="20"/>
          <w:szCs w:val="20"/>
          <w:lang w:val="en-US"/>
        </w:rPr>
        <w:t>Retirement occurs between phases -1 to 0 in relation to retirement</w:t>
      </w:r>
      <w:r w:rsidR="00CE55F9" w:rsidRPr="003957C3">
        <w:rPr>
          <w:rFonts w:cstheme="minorHAnsi"/>
          <w:sz w:val="20"/>
          <w:szCs w:val="20"/>
          <w:lang w:val="en-US"/>
        </w:rPr>
        <w:t xml:space="preserve">. </w:t>
      </w:r>
      <w:r w:rsidR="002500B3" w:rsidRPr="003957C3">
        <w:rPr>
          <w:rFonts w:cstheme="minorHAnsi"/>
          <w:sz w:val="20"/>
          <w:szCs w:val="20"/>
          <w:lang w:val="en-US"/>
        </w:rPr>
        <w:t>A</w:t>
      </w:r>
      <w:r w:rsidR="00AC6AC5" w:rsidRPr="003957C3">
        <w:rPr>
          <w:rFonts w:cstheme="minorHAnsi"/>
          <w:sz w:val="20"/>
          <w:szCs w:val="20"/>
          <w:lang w:val="en-US"/>
        </w:rPr>
        <w:t>djusted for age</w:t>
      </w:r>
      <w:r w:rsidR="00B175E3">
        <w:rPr>
          <w:rFonts w:cstheme="minorHAnsi"/>
          <w:sz w:val="20"/>
          <w:szCs w:val="20"/>
          <w:lang w:val="en-US"/>
        </w:rPr>
        <w:t>.</w:t>
      </w:r>
      <w:r w:rsidR="00AC6AC5" w:rsidRPr="003957C3">
        <w:rPr>
          <w:rFonts w:cstheme="minorHAnsi"/>
          <w:sz w:val="20"/>
          <w:szCs w:val="20"/>
          <w:lang w:val="en-US"/>
        </w:rPr>
        <w:t xml:space="preserve"> marital status</w:t>
      </w:r>
      <w:r w:rsidR="00B175E3">
        <w:rPr>
          <w:rFonts w:cstheme="minorHAnsi"/>
          <w:sz w:val="20"/>
          <w:szCs w:val="20"/>
          <w:lang w:val="en-US"/>
        </w:rPr>
        <w:t>.</w:t>
      </w:r>
      <w:r w:rsidR="00AC6AC5" w:rsidRPr="003957C3">
        <w:rPr>
          <w:rFonts w:cstheme="minorHAnsi"/>
          <w:sz w:val="20"/>
          <w:szCs w:val="20"/>
          <w:lang w:val="en-US"/>
        </w:rPr>
        <w:t xml:space="preserve"> education</w:t>
      </w:r>
      <w:r w:rsidR="00B175E3">
        <w:rPr>
          <w:rFonts w:cstheme="minorHAnsi"/>
          <w:sz w:val="20"/>
          <w:szCs w:val="20"/>
          <w:lang w:val="en-US"/>
        </w:rPr>
        <w:t>.</w:t>
      </w:r>
      <w:r w:rsidR="00AC6AC5" w:rsidRPr="003957C3">
        <w:rPr>
          <w:rFonts w:cstheme="minorHAnsi"/>
          <w:sz w:val="20"/>
          <w:szCs w:val="20"/>
          <w:lang w:val="en-US"/>
        </w:rPr>
        <w:t xml:space="preserve"> income and BMI. </w:t>
      </w:r>
    </w:p>
    <w:tbl>
      <w:tblPr>
        <w:tblW w:w="105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2"/>
        <w:gridCol w:w="813"/>
        <w:gridCol w:w="812"/>
        <w:gridCol w:w="813"/>
        <w:gridCol w:w="813"/>
        <w:gridCol w:w="812"/>
        <w:gridCol w:w="813"/>
        <w:gridCol w:w="812"/>
        <w:gridCol w:w="813"/>
        <w:gridCol w:w="813"/>
        <w:gridCol w:w="812"/>
        <w:gridCol w:w="813"/>
        <w:gridCol w:w="813"/>
      </w:tblGrid>
      <w:tr w:rsidR="0033080D" w:rsidRPr="00FD2BEC" w14:paraId="0720F146" w14:textId="77777777" w:rsidTr="0033080D">
        <w:trPr>
          <w:trHeight w:val="507"/>
        </w:trPr>
        <w:tc>
          <w:tcPr>
            <w:tcW w:w="812" w:type="dxa"/>
            <w:shd w:val="clear" w:color="000000" w:fill="A5A5A5"/>
            <w:noWrap/>
            <w:vAlign w:val="bottom"/>
            <w:hideMark/>
          </w:tcPr>
          <w:p w14:paraId="0F6A9825" w14:textId="77777777" w:rsidR="00403C43" w:rsidRPr="00FD2BEC" w:rsidRDefault="00403C43" w:rsidP="00403C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i-FI"/>
              </w:rPr>
              <w:t>Phase in relation to retirement</w:t>
            </w:r>
          </w:p>
        </w:tc>
        <w:tc>
          <w:tcPr>
            <w:tcW w:w="813" w:type="dxa"/>
            <w:shd w:val="clear" w:color="000000" w:fill="A5A5A5"/>
            <w:noWrap/>
            <w:vAlign w:val="bottom"/>
            <w:hideMark/>
          </w:tcPr>
          <w:p w14:paraId="075B6E3B" w14:textId="6C112242" w:rsidR="00403C43" w:rsidRPr="00FD2BEC" w:rsidRDefault="00403C43" w:rsidP="00403C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Professionals</w:t>
            </w:r>
            <w:proofErr w:type="spellEnd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 xml:space="preserve"> </w:t>
            </w:r>
          </w:p>
        </w:tc>
        <w:tc>
          <w:tcPr>
            <w:tcW w:w="812" w:type="dxa"/>
            <w:shd w:val="clear" w:color="000000" w:fill="A5A5A5"/>
            <w:noWrap/>
            <w:vAlign w:val="bottom"/>
            <w:hideMark/>
          </w:tcPr>
          <w:p w14:paraId="59A0760B" w14:textId="19102F2D" w:rsidR="00403C43" w:rsidRPr="00FD2BEC" w:rsidRDefault="00403C43" w:rsidP="00403C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CI (</w:t>
            </w: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high</w:t>
            </w:r>
            <w:proofErr w:type="spellEnd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813" w:type="dxa"/>
            <w:shd w:val="clear" w:color="000000" w:fill="A5A5A5"/>
            <w:noWrap/>
            <w:vAlign w:val="bottom"/>
            <w:hideMark/>
          </w:tcPr>
          <w:p w14:paraId="7BDD6F11" w14:textId="046A8FD7" w:rsidR="00403C43" w:rsidRPr="00FD2BEC" w:rsidRDefault="00403C43" w:rsidP="00403C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CI (</w:t>
            </w: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low</w:t>
            </w:r>
            <w:proofErr w:type="spellEnd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813" w:type="dxa"/>
            <w:shd w:val="clear" w:color="000000" w:fill="A5A5A5"/>
            <w:noWrap/>
            <w:vAlign w:val="bottom"/>
            <w:hideMark/>
          </w:tcPr>
          <w:p w14:paraId="78FACEAA" w14:textId="77777777" w:rsidR="00403C43" w:rsidRPr="00FD2BEC" w:rsidRDefault="00403C43" w:rsidP="00403C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Semi-professionals</w:t>
            </w:r>
            <w:proofErr w:type="spellEnd"/>
          </w:p>
        </w:tc>
        <w:tc>
          <w:tcPr>
            <w:tcW w:w="812" w:type="dxa"/>
            <w:shd w:val="clear" w:color="000000" w:fill="A5A5A5"/>
            <w:noWrap/>
            <w:vAlign w:val="bottom"/>
            <w:hideMark/>
          </w:tcPr>
          <w:p w14:paraId="48D75AC0" w14:textId="4D17E57D" w:rsidR="00403C43" w:rsidRPr="00FD2BEC" w:rsidRDefault="00403C43" w:rsidP="00403C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CI (</w:t>
            </w: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high</w:t>
            </w:r>
            <w:proofErr w:type="spellEnd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813" w:type="dxa"/>
            <w:shd w:val="clear" w:color="000000" w:fill="A5A5A5"/>
            <w:noWrap/>
            <w:vAlign w:val="bottom"/>
            <w:hideMark/>
          </w:tcPr>
          <w:p w14:paraId="08C14F7F" w14:textId="2E27E3EA" w:rsidR="00403C43" w:rsidRPr="00FD2BEC" w:rsidRDefault="00403C43" w:rsidP="00403C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CI (</w:t>
            </w: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low</w:t>
            </w:r>
            <w:proofErr w:type="spellEnd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812" w:type="dxa"/>
            <w:shd w:val="clear" w:color="000000" w:fill="A5A5A5"/>
            <w:noWrap/>
            <w:vAlign w:val="bottom"/>
            <w:hideMark/>
          </w:tcPr>
          <w:p w14:paraId="7B136325" w14:textId="77777777" w:rsidR="00403C43" w:rsidRPr="00FD2BEC" w:rsidRDefault="00403C43" w:rsidP="00403C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Non-</w:t>
            </w: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manual</w:t>
            </w:r>
            <w:proofErr w:type="spellEnd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employees</w:t>
            </w:r>
            <w:proofErr w:type="spellEnd"/>
          </w:p>
        </w:tc>
        <w:tc>
          <w:tcPr>
            <w:tcW w:w="813" w:type="dxa"/>
            <w:shd w:val="clear" w:color="000000" w:fill="A5A5A5"/>
            <w:noWrap/>
            <w:vAlign w:val="bottom"/>
            <w:hideMark/>
          </w:tcPr>
          <w:p w14:paraId="31CF827F" w14:textId="0ED57C5B" w:rsidR="00403C43" w:rsidRPr="00FD2BEC" w:rsidRDefault="00403C43" w:rsidP="00403C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CI (</w:t>
            </w: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high</w:t>
            </w:r>
            <w:proofErr w:type="spellEnd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813" w:type="dxa"/>
            <w:shd w:val="clear" w:color="000000" w:fill="A5A5A5"/>
            <w:noWrap/>
            <w:vAlign w:val="bottom"/>
            <w:hideMark/>
          </w:tcPr>
          <w:p w14:paraId="00CE05F3" w14:textId="234A8BD0" w:rsidR="00403C43" w:rsidRPr="00FD2BEC" w:rsidRDefault="00403C43" w:rsidP="00403C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CI (</w:t>
            </w: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low</w:t>
            </w:r>
            <w:proofErr w:type="spellEnd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812" w:type="dxa"/>
            <w:shd w:val="clear" w:color="000000" w:fill="A5A5A5"/>
            <w:noWrap/>
            <w:vAlign w:val="bottom"/>
            <w:hideMark/>
          </w:tcPr>
          <w:p w14:paraId="7AC6FD83" w14:textId="77777777" w:rsidR="00403C43" w:rsidRPr="00FD2BEC" w:rsidRDefault="00403C43" w:rsidP="00403C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Manual</w:t>
            </w:r>
            <w:proofErr w:type="spellEnd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workers</w:t>
            </w:r>
            <w:proofErr w:type="spellEnd"/>
          </w:p>
        </w:tc>
        <w:tc>
          <w:tcPr>
            <w:tcW w:w="813" w:type="dxa"/>
            <w:shd w:val="clear" w:color="000000" w:fill="A5A5A5"/>
            <w:noWrap/>
            <w:vAlign w:val="bottom"/>
            <w:hideMark/>
          </w:tcPr>
          <w:p w14:paraId="3EF87A4F" w14:textId="38601E34" w:rsidR="00403C43" w:rsidRPr="00FD2BEC" w:rsidRDefault="00403C43" w:rsidP="00403C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CI (</w:t>
            </w: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high</w:t>
            </w:r>
            <w:proofErr w:type="spellEnd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813" w:type="dxa"/>
            <w:shd w:val="clear" w:color="000000" w:fill="A5A5A5"/>
            <w:noWrap/>
            <w:vAlign w:val="bottom"/>
            <w:hideMark/>
          </w:tcPr>
          <w:p w14:paraId="5D79077B" w14:textId="19F203E6" w:rsidR="00403C43" w:rsidRPr="00FD2BEC" w:rsidRDefault="00403C43" w:rsidP="00403C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CI (</w:t>
            </w:r>
            <w:proofErr w:type="spellStart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low</w:t>
            </w:r>
            <w:proofErr w:type="spellEnd"/>
            <w:r w:rsidRPr="00FD2B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i-FI"/>
              </w:rPr>
              <w:t>)</w:t>
            </w:r>
          </w:p>
        </w:tc>
      </w:tr>
      <w:tr w:rsidR="0033080D" w:rsidRPr="00FD2BEC" w14:paraId="1A2F7311" w14:textId="77777777" w:rsidTr="0033080D">
        <w:trPr>
          <w:trHeight w:val="484"/>
        </w:trPr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5D4BA03" w14:textId="77777777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-3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CF0C5AE" w14:textId="0FDDD1F4" w:rsidR="00F021B4" w:rsidRPr="00FD2BEC" w:rsidRDefault="00F021B4" w:rsidP="00ED0D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5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BDC6DB7" w14:textId="71E73031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2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269E697" w14:textId="60568410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8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3BFF1EB" w14:textId="329C3D24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5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5B08DA7" w14:textId="3FAAE92E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1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1370BDF" w14:textId="61842C38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9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7CF3970" w14:textId="178EB1B5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0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3DB45D8" w14:textId="4A38F639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58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E13463D" w14:textId="7ED6B25A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3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47A52AC" w14:textId="4985480A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53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3C27962" w14:textId="6B300FE8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49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6B789D5" w14:textId="66498E69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58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F021B4" w:rsidRPr="00FD2BEC" w14:paraId="49FD7F54" w14:textId="77777777" w:rsidTr="0033080D">
        <w:trPr>
          <w:trHeight w:val="484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1FFB" w14:textId="77777777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-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9AA1" w14:textId="46B8A123" w:rsidR="00F021B4" w:rsidRPr="00FD2BEC" w:rsidRDefault="00F021B4" w:rsidP="00ED0D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6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E00B" w14:textId="128BB79E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3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B966" w14:textId="1E97F959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8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48C2" w14:textId="52D35DB4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70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17FD" w14:textId="590EEE82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7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12C3" w14:textId="49C95B18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73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921D" w14:textId="5D073FDA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3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431D" w14:textId="2568A653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1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B4FD" w14:textId="2F89419A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5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EE5B" w14:textId="72525C42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1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E57D" w14:textId="0C76CA99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57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C162" w14:textId="76CB1FE6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5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33080D" w:rsidRPr="00FD2BEC" w14:paraId="04AB09F5" w14:textId="77777777" w:rsidTr="0033080D">
        <w:trPr>
          <w:trHeight w:val="484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D0A923C" w14:textId="77777777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-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998BDAC" w14:textId="610671F4" w:rsidR="00F021B4" w:rsidRPr="00FD2BEC" w:rsidRDefault="00F021B4" w:rsidP="00ED0D0E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68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3B139F7" w14:textId="10C615CC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66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1098156" w14:textId="7C4021B8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71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4B39A74" w14:textId="02862302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71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93948A8" w14:textId="7AEDCEF8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68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5A519D0" w14:textId="3688334A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73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9DC3706" w14:textId="68EA0A38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64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037C1C2" w14:textId="3923113D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62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61134DA" w14:textId="218C1670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66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D254EF5" w14:textId="04779765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63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B52FCF3" w14:textId="0DD87354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60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9BEB823" w14:textId="2CAA369A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67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F021B4" w:rsidRPr="00FD2BEC" w14:paraId="181699B1" w14:textId="77777777" w:rsidTr="0033080D">
        <w:trPr>
          <w:trHeight w:val="484"/>
        </w:trPr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BD6B" w14:textId="77777777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b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7B4C" w14:textId="5113B943" w:rsidR="00F021B4" w:rsidRPr="00FD2BEC" w:rsidRDefault="00F021B4" w:rsidP="00ED0D0E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68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131D" w14:textId="16F1CF86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65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06CB" w14:textId="50D262C0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70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699F" w14:textId="0E704FFE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71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C45E" w14:textId="39915874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68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0830" w14:textId="1A98BAC6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74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0290" w14:textId="2D3E6FCD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63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2216" w14:textId="5B8939AC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61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5C51" w14:textId="695ADB52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65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5D5A" w14:textId="63D8E9FB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60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1BF1" w14:textId="5C270F6B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57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A2A7" w14:textId="2006F7C2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63</w:t>
            </w:r>
            <w:r w:rsidR="00B175E3">
              <w:rPr>
                <w:rFonts w:cstheme="minorHAnsi"/>
                <w:b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b/>
                <w:color w:val="000000"/>
                <w:sz w:val="18"/>
                <w:szCs w:val="18"/>
              </w:rPr>
              <w:t>8</w:t>
            </w:r>
          </w:p>
        </w:tc>
      </w:tr>
      <w:tr w:rsidR="0033080D" w:rsidRPr="00FD2BEC" w14:paraId="640E7490" w14:textId="77777777" w:rsidTr="0033080D">
        <w:trPr>
          <w:trHeight w:val="484"/>
        </w:trPr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612D78B" w14:textId="77777777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BE3CAD6" w14:textId="402C99C7" w:rsidR="00F021B4" w:rsidRPr="00FD2BEC" w:rsidRDefault="00F021B4" w:rsidP="00ED0D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70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CE93754" w14:textId="457E0DC0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8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9FC6536" w14:textId="76FAC6B8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73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2C39E56" w14:textId="4447A26C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72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59E1B49" w14:textId="1FCA4D16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8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D89BBBF" w14:textId="169FA0EE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75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7F494BC" w14:textId="24E2DEEC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4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CFABDFF" w14:textId="38E88CCF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1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A57C756" w14:textId="4E7D66A4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6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4871711" w14:textId="561958DC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2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D8CC570" w14:textId="4073A6D9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57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C7F207E" w14:textId="0BBD81FF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6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F021B4" w:rsidRPr="00FD2BEC" w14:paraId="7638EE3B" w14:textId="77777777" w:rsidTr="0033080D">
        <w:trPr>
          <w:trHeight w:val="484"/>
        </w:trPr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9CA5" w14:textId="77777777" w:rsidR="00F021B4" w:rsidRPr="00FD2BEC" w:rsidRDefault="00F021B4" w:rsidP="003957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eastAsia="Times New Roman" w:cstheme="minorHAnsi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21BC" w14:textId="6D197543" w:rsidR="00F021B4" w:rsidRPr="00FD2BEC" w:rsidRDefault="00F021B4" w:rsidP="00ED0D0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70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0130" w14:textId="1A3837A4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7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6AC0" w14:textId="1EED8FC1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73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1932" w14:textId="03A6B483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71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7E02" w14:textId="01167D20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7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13AE" w14:textId="40E0C300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75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C4D8" w14:textId="31AC7A3D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1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42A6" w14:textId="11F404E8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58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AC47" w14:textId="467CF688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4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EEB2" w14:textId="083B7C59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59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E067" w14:textId="3600DA54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53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C309" w14:textId="67C34CA9" w:rsidR="00F021B4" w:rsidRPr="00FD2BEC" w:rsidRDefault="00F021B4" w:rsidP="00F021B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fi-FI"/>
              </w:rPr>
            </w:pPr>
            <w:r w:rsidRPr="00FD2BEC">
              <w:rPr>
                <w:rFonts w:cstheme="minorHAnsi"/>
                <w:color w:val="000000"/>
                <w:sz w:val="18"/>
                <w:szCs w:val="18"/>
              </w:rPr>
              <w:t>66</w:t>
            </w:r>
            <w:r w:rsidR="00B175E3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FD2BE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</w:tbl>
    <w:p w14:paraId="78D13BC2" w14:textId="77777777" w:rsidR="0053061F" w:rsidRPr="003957C3" w:rsidRDefault="0053061F" w:rsidP="0053061F">
      <w:pPr>
        <w:rPr>
          <w:rFonts w:cstheme="minorHAnsi"/>
          <w:sz w:val="20"/>
          <w:szCs w:val="20"/>
          <w:lang w:val="en-US"/>
        </w:rPr>
      </w:pPr>
    </w:p>
    <w:p w14:paraId="2B1B5881" w14:textId="626F37A0" w:rsidR="00A029B4" w:rsidRPr="003957C3" w:rsidRDefault="00A029B4">
      <w:pPr>
        <w:rPr>
          <w:rFonts w:cstheme="minorHAnsi"/>
          <w:sz w:val="20"/>
          <w:szCs w:val="20"/>
        </w:rPr>
      </w:pPr>
    </w:p>
    <w:p w14:paraId="3EE9744E" w14:textId="7D6773A3" w:rsidR="00264C4B" w:rsidRPr="003957C3" w:rsidRDefault="00884A5E">
      <w:pPr>
        <w:rPr>
          <w:rFonts w:cstheme="minorHAnsi"/>
          <w:bCs/>
          <w:sz w:val="20"/>
          <w:szCs w:val="20"/>
          <w:lang w:val="en-US"/>
        </w:rPr>
      </w:pPr>
      <w:r w:rsidRPr="003957C3">
        <w:rPr>
          <w:rFonts w:cstheme="minorHAnsi"/>
          <w:bCs/>
          <w:sz w:val="20"/>
          <w:szCs w:val="20"/>
          <w:lang w:val="en-US"/>
        </w:rPr>
        <w:t xml:space="preserve">Table </w:t>
      </w:r>
      <w:r w:rsidR="00313E5B" w:rsidRPr="003957C3">
        <w:rPr>
          <w:rFonts w:cstheme="minorHAnsi"/>
          <w:bCs/>
          <w:sz w:val="20"/>
          <w:szCs w:val="20"/>
          <w:lang w:val="en-US"/>
        </w:rPr>
        <w:t>A</w:t>
      </w:r>
      <w:r w:rsidR="000D08D6" w:rsidRPr="003957C3">
        <w:rPr>
          <w:rFonts w:cstheme="minorHAnsi"/>
          <w:bCs/>
          <w:sz w:val="20"/>
          <w:szCs w:val="20"/>
          <w:lang w:val="en-US"/>
        </w:rPr>
        <w:t>.6</w:t>
      </w:r>
      <w:r w:rsidRPr="003957C3">
        <w:rPr>
          <w:rFonts w:cstheme="minorHAnsi"/>
          <w:bCs/>
          <w:sz w:val="20"/>
          <w:szCs w:val="20"/>
          <w:lang w:val="en-US"/>
        </w:rPr>
        <w:t xml:space="preserve">. </w:t>
      </w:r>
      <w:r w:rsidR="00A029B4" w:rsidRPr="003957C3">
        <w:rPr>
          <w:rFonts w:cstheme="minorHAnsi"/>
          <w:bCs/>
          <w:sz w:val="20"/>
          <w:szCs w:val="20"/>
          <w:lang w:val="en-US"/>
        </w:rPr>
        <w:t>Fixed effect estimates for model</w:t>
      </w:r>
      <w:r w:rsidR="00546207" w:rsidRPr="003957C3">
        <w:rPr>
          <w:rFonts w:cstheme="minorHAnsi"/>
          <w:bCs/>
          <w:sz w:val="20"/>
          <w:szCs w:val="20"/>
          <w:lang w:val="en-US"/>
        </w:rPr>
        <w:t>s</w:t>
      </w:r>
      <w:r w:rsidR="00A029B4" w:rsidRPr="003957C3">
        <w:rPr>
          <w:rFonts w:cstheme="minorHAnsi"/>
          <w:bCs/>
          <w:sz w:val="20"/>
          <w:szCs w:val="20"/>
          <w:lang w:val="en-US"/>
        </w:rPr>
        <w:t xml:space="preserve"> 1 and 2</w:t>
      </w:r>
      <w:r w:rsidR="00B175E3">
        <w:rPr>
          <w:rFonts w:cstheme="minorHAnsi"/>
          <w:bCs/>
          <w:sz w:val="20"/>
          <w:szCs w:val="20"/>
          <w:lang w:val="en-US"/>
        </w:rPr>
        <w:t>.</w:t>
      </w:r>
      <w:r w:rsidR="00966B7F" w:rsidRPr="003957C3">
        <w:rPr>
          <w:rFonts w:cstheme="minorHAnsi"/>
          <w:bCs/>
          <w:sz w:val="20"/>
          <w:szCs w:val="20"/>
          <w:lang w:val="en-US"/>
        </w:rPr>
        <w:t xml:space="preserve"> for the change in occupational class differences over the follow-up. Model 1 was unadjusted</w:t>
      </w:r>
      <w:r w:rsidR="00B175E3">
        <w:rPr>
          <w:rFonts w:cstheme="minorHAnsi"/>
          <w:bCs/>
          <w:sz w:val="20"/>
          <w:szCs w:val="20"/>
          <w:lang w:val="en-US"/>
        </w:rPr>
        <w:t>.</w:t>
      </w:r>
      <w:r w:rsidR="00966B7F" w:rsidRPr="003957C3">
        <w:rPr>
          <w:rFonts w:cstheme="minorHAnsi"/>
          <w:bCs/>
          <w:sz w:val="20"/>
          <w:szCs w:val="20"/>
          <w:lang w:val="en-US"/>
        </w:rPr>
        <w:t xml:space="preserve"> Model 2 adjusted for </w:t>
      </w:r>
      <w:r w:rsidR="00966B7F" w:rsidRPr="003957C3">
        <w:rPr>
          <w:rFonts w:cstheme="minorHAnsi"/>
          <w:sz w:val="20"/>
          <w:szCs w:val="20"/>
          <w:lang w:val="en-US"/>
        </w:rPr>
        <w:t>age</w:t>
      </w:r>
      <w:r w:rsidR="00B175E3">
        <w:rPr>
          <w:rFonts w:cstheme="minorHAnsi"/>
          <w:sz w:val="20"/>
          <w:szCs w:val="20"/>
          <w:lang w:val="en-US"/>
        </w:rPr>
        <w:t>.</w:t>
      </w:r>
      <w:r w:rsidR="00966B7F" w:rsidRPr="003957C3">
        <w:rPr>
          <w:rFonts w:cstheme="minorHAnsi"/>
          <w:sz w:val="20"/>
          <w:szCs w:val="20"/>
          <w:lang w:val="en-US"/>
        </w:rPr>
        <w:t xml:space="preserve"> marital status</w:t>
      </w:r>
      <w:r w:rsidR="00B175E3">
        <w:rPr>
          <w:rFonts w:cstheme="minorHAnsi"/>
          <w:sz w:val="20"/>
          <w:szCs w:val="20"/>
          <w:lang w:val="en-US"/>
        </w:rPr>
        <w:t>.</w:t>
      </w:r>
      <w:r w:rsidR="00966B7F" w:rsidRPr="003957C3">
        <w:rPr>
          <w:rFonts w:cstheme="minorHAnsi"/>
          <w:sz w:val="20"/>
          <w:szCs w:val="20"/>
          <w:lang w:val="en-US"/>
        </w:rPr>
        <w:t xml:space="preserve"> education</w:t>
      </w:r>
      <w:r w:rsidR="00B175E3">
        <w:rPr>
          <w:rFonts w:cstheme="minorHAnsi"/>
          <w:sz w:val="20"/>
          <w:szCs w:val="20"/>
          <w:lang w:val="en-US"/>
        </w:rPr>
        <w:t>.</w:t>
      </w:r>
      <w:r w:rsidR="00966B7F" w:rsidRPr="003957C3">
        <w:rPr>
          <w:rFonts w:cstheme="minorHAnsi"/>
          <w:sz w:val="20"/>
          <w:szCs w:val="20"/>
          <w:lang w:val="en-US"/>
        </w:rPr>
        <w:t xml:space="preserve"> income and BMI.</w:t>
      </w:r>
    </w:p>
    <w:tbl>
      <w:tblPr>
        <w:tblStyle w:val="PlainTable1"/>
        <w:tblW w:w="9870" w:type="dxa"/>
        <w:tblLook w:val="04A0" w:firstRow="1" w:lastRow="0" w:firstColumn="1" w:lastColumn="0" w:noHBand="0" w:noVBand="1"/>
      </w:tblPr>
      <w:tblGrid>
        <w:gridCol w:w="2220"/>
        <w:gridCol w:w="1116"/>
        <w:gridCol w:w="898"/>
        <w:gridCol w:w="869"/>
        <w:gridCol w:w="888"/>
        <w:gridCol w:w="1223"/>
        <w:gridCol w:w="899"/>
        <w:gridCol w:w="869"/>
        <w:gridCol w:w="888"/>
      </w:tblGrid>
      <w:tr w:rsidR="009003A0" w:rsidRPr="003957C3" w14:paraId="5B9EDF92" w14:textId="77777777" w:rsidTr="005660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24782B3" w14:textId="77777777" w:rsidR="008F7DDC" w:rsidRPr="003957C3" w:rsidRDefault="008F7DDC" w:rsidP="008F7DDC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Fixed</w:t>
            </w:r>
            <w:proofErr w:type="spellEnd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Effects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6DBEC8" w14:textId="77777777" w:rsidR="008F7DDC" w:rsidRPr="003957C3" w:rsidRDefault="008F7DDC" w:rsidP="008F7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odel</w:t>
            </w:r>
            <w:proofErr w:type="spellEnd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1 </w:t>
            </w:r>
            <w:proofErr w:type="spellStart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effici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3CC983" w14:textId="77777777" w:rsidR="008F7DDC" w:rsidRPr="003957C3" w:rsidRDefault="008F7DDC" w:rsidP="008F7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odel</w:t>
            </w:r>
            <w:proofErr w:type="spellEnd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1 Std. </w:t>
            </w:r>
            <w:proofErr w:type="spellStart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0B6BAC" w14:textId="77777777" w:rsidR="008F7DDC" w:rsidRPr="003957C3" w:rsidRDefault="008F7DDC" w:rsidP="008F7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odel</w:t>
            </w:r>
            <w:proofErr w:type="spellEnd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1 t-</w:t>
            </w:r>
            <w:proofErr w:type="spellStart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2E9174" w14:textId="77777777" w:rsidR="008F7DDC" w:rsidRPr="003957C3" w:rsidRDefault="008F7DDC" w:rsidP="008F7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odel</w:t>
            </w:r>
            <w:proofErr w:type="spellEnd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1 p-</w:t>
            </w:r>
            <w:proofErr w:type="spellStart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8F059A" w14:textId="77777777" w:rsidR="008F7DDC" w:rsidRPr="003957C3" w:rsidRDefault="008F7DDC" w:rsidP="008F7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odel</w:t>
            </w:r>
            <w:proofErr w:type="spellEnd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2 </w:t>
            </w:r>
            <w:proofErr w:type="spellStart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oeffici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D6C574" w14:textId="77777777" w:rsidR="008F7DDC" w:rsidRPr="003957C3" w:rsidRDefault="008F7DDC" w:rsidP="008F7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odel</w:t>
            </w:r>
            <w:proofErr w:type="spellEnd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2 Std. </w:t>
            </w:r>
            <w:proofErr w:type="spellStart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61CB2E" w14:textId="77777777" w:rsidR="008F7DDC" w:rsidRPr="003957C3" w:rsidRDefault="008F7DDC" w:rsidP="008F7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odel</w:t>
            </w:r>
            <w:proofErr w:type="spellEnd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2 t-</w:t>
            </w:r>
            <w:proofErr w:type="spellStart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C8DF6" w14:textId="77777777" w:rsidR="008F7DDC" w:rsidRPr="003957C3" w:rsidRDefault="008F7DDC" w:rsidP="008F7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odel</w:t>
            </w:r>
            <w:proofErr w:type="spellEnd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2 p-</w:t>
            </w:r>
            <w:proofErr w:type="spellStart"/>
            <w:r w:rsidRPr="003957C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value</w:t>
            </w:r>
            <w:proofErr w:type="spellEnd"/>
          </w:p>
        </w:tc>
      </w:tr>
      <w:tr w:rsidR="00B175E3" w:rsidRPr="003957C3" w14:paraId="1DDC5CE1" w14:textId="77777777" w:rsidTr="00566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tcBorders>
              <w:top w:val="single" w:sz="4" w:space="0" w:color="auto"/>
            </w:tcBorders>
          </w:tcPr>
          <w:p w14:paraId="78F3CFA2" w14:textId="2EF0B4DD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D0CECE" w:themeColor="background2" w:themeShade="E6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Intercept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3C7173C3" w14:textId="2868859A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7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72C7B2" w14:textId="6B7C58A1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63D8EC" w14:textId="51AFCAA2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76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85A6BB" w14:textId="6A9D47F8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&lt;</w:t>
            </w:r>
            <w:r w:rsidR="00B91D97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5A3B56" w14:textId="3E0DE7C9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76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A31F31" w14:textId="30A1DA00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5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F0898C" w14:textId="2742893D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2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D98551" w14:textId="0F0DB9BF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&lt;</w:t>
            </w:r>
            <w:r w:rsidR="00C43E3F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01</w:t>
            </w:r>
          </w:p>
        </w:tc>
      </w:tr>
      <w:tr w:rsidR="00B175E3" w:rsidRPr="003957C3" w14:paraId="74482253" w14:textId="77777777" w:rsidTr="00566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6986C00C" w14:textId="75EB2950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D0CECE" w:themeColor="background2" w:themeShade="E6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Manual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1116" w:type="dxa"/>
          </w:tcPr>
          <w:p w14:paraId="718281B2" w14:textId="06083589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D0CECE" w:themeColor="background2" w:themeShade="E6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12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6B674BD" w14:textId="3B12F358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D0CECE" w:themeColor="background2" w:themeShade="E6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0A93FDE" w14:textId="7D084953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D0CECE" w:themeColor="background2" w:themeShade="E6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6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803ECE2" w14:textId="2EDEF84B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D0CECE" w:themeColor="background2" w:themeShade="E6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&lt;</w:t>
            </w:r>
            <w:r w:rsidR="00B91D97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59A36DA5" w14:textId="339CA55A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8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DB24115" w14:textId="21315C5E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A77C347" w14:textId="1756B3C4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3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F8B765A" w14:textId="2D040A59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&lt;</w:t>
            </w:r>
            <w:r w:rsidR="00C43E3F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01</w:t>
            </w:r>
          </w:p>
        </w:tc>
      </w:tr>
      <w:tr w:rsidR="00B175E3" w:rsidRPr="003957C3" w14:paraId="6A4ED453" w14:textId="77777777" w:rsidTr="00566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29E3DF4F" w14:textId="67DE09C8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Non-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manual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employees</w:t>
            </w:r>
            <w:proofErr w:type="spellEnd"/>
          </w:p>
        </w:tc>
        <w:tc>
          <w:tcPr>
            <w:tcW w:w="1116" w:type="dxa"/>
          </w:tcPr>
          <w:p w14:paraId="25FA9CB0" w14:textId="2C076BD1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9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A59CE40" w14:textId="6605B9EE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24A3D94" w14:textId="0CDBF432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7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528FF73" w14:textId="3AE8311C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&lt;</w:t>
            </w:r>
            <w:r w:rsidR="00B91D97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40DCD0D2" w14:textId="15858CC9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6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243E460" w14:textId="47AF28B2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19D19C8" w14:textId="47E4173C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4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2F2DE80" w14:textId="6CFC7AE8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&lt;</w:t>
            </w:r>
            <w:r w:rsidR="00C43E3F">
              <w:rPr>
                <w:rFonts w:ascii="Calibri" w:hAnsi="Calibri" w:cstheme="minorHAnsi"/>
                <w:color w:val="010205"/>
                <w:sz w:val="20"/>
                <w:szCs w:val="20"/>
              </w:rPr>
              <w:t>0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01</w:t>
            </w:r>
          </w:p>
        </w:tc>
      </w:tr>
      <w:tr w:rsidR="00B175E3" w:rsidRPr="003957C3" w14:paraId="5B959A6E" w14:textId="77777777" w:rsidTr="00566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6D346FDB" w14:textId="675FFD2D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D0CECE" w:themeColor="background2" w:themeShade="E6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Semi-professionals</w:t>
            </w:r>
            <w:proofErr w:type="spellEnd"/>
          </w:p>
        </w:tc>
        <w:tc>
          <w:tcPr>
            <w:tcW w:w="1116" w:type="dxa"/>
          </w:tcPr>
          <w:p w14:paraId="0FB4207E" w14:textId="6563D598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C4F4609" w14:textId="7C9ADED5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83E8CF4" w14:textId="7195C127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2B243A1" w14:textId="7993B526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3BD97345" w14:textId="44EEF943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027FA9B" w14:textId="2D8AA1AF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8C5CC4C" w14:textId="7E7168B4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73B5E19" w14:textId="7EFEE6B8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8</w:t>
            </w:r>
          </w:p>
        </w:tc>
      </w:tr>
      <w:tr w:rsidR="00B175E3" w:rsidRPr="003957C3" w14:paraId="155B2304" w14:textId="77777777" w:rsidTr="00566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15525464" w14:textId="77D79E59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D0CECE" w:themeColor="background2" w:themeShade="E6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Professionals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6" w:type="dxa"/>
          </w:tcPr>
          <w:p w14:paraId="127C3F6C" w14:textId="1B61123D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proofErr w:type="spellStart"/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Ref</w:t>
            </w:r>
            <w:proofErr w:type="spellEnd"/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399C376" w14:textId="47B8F94D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CEC6CAA" w14:textId="37E47F95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511BE0E" w14:textId="026AE772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4B4E225" w14:textId="0C08850F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A549517" w14:textId="1EB694EB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9E83931" w14:textId="7147FA74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CE70297" w14:textId="0F696C50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</w:tr>
      <w:tr w:rsidR="00B175E3" w:rsidRPr="003957C3" w14:paraId="0FF9E329" w14:textId="77777777" w:rsidTr="00566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4FD3C5D2" w14:textId="7DD34D2D" w:rsidR="00B175E3" w:rsidRPr="003957C3" w:rsidRDefault="00B175E3" w:rsidP="00B175E3">
            <w:pPr>
              <w:rPr>
                <w:rFonts w:cstheme="minorHAnsi"/>
                <w:b w:val="0"/>
                <w:bCs w:val="0"/>
                <w:color w:val="FF0000"/>
                <w:sz w:val="20"/>
                <w:szCs w:val="20"/>
              </w:rPr>
            </w:pPr>
            <w:proofErr w:type="spellStart"/>
            <w:r w:rsidRPr="003957C3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Phase</w:t>
            </w:r>
            <w:proofErr w:type="spellEnd"/>
            <w:r w:rsidRPr="003957C3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1 (</w:t>
            </w:r>
            <w:proofErr w:type="gramStart"/>
            <w:r w:rsidRPr="003957C3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2000-02</w:t>
            </w:r>
            <w:proofErr w:type="gramEnd"/>
            <w:r w:rsidRPr="003957C3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16" w:type="dxa"/>
          </w:tcPr>
          <w:p w14:paraId="0A58E215" w14:textId="18F2D9C1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2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EE5FC79" w14:textId="6FFCA82B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8137451" w14:textId="21C9410F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2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D621069" w14:textId="4517CB6A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17</w:t>
            </w:r>
          </w:p>
        </w:tc>
        <w:tc>
          <w:tcPr>
            <w:tcW w:w="0" w:type="auto"/>
          </w:tcPr>
          <w:p w14:paraId="061C3C7A" w14:textId="7BB85141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3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448CDDF" w14:textId="77D39353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80E844D" w14:textId="2D7E4853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3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FF68930" w14:textId="5D8A25D6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03</w:t>
            </w:r>
          </w:p>
        </w:tc>
      </w:tr>
      <w:tr w:rsidR="00B175E3" w:rsidRPr="003957C3" w14:paraId="4EE0088F" w14:textId="77777777" w:rsidTr="00566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2BA405C3" w14:textId="3AAD0B13" w:rsidR="00B175E3" w:rsidRPr="003957C3" w:rsidRDefault="00B175E3" w:rsidP="00B175E3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3957C3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Phase</w:t>
            </w:r>
            <w:proofErr w:type="spellEnd"/>
            <w:r w:rsidRPr="003957C3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2 (2007)</w:t>
            </w:r>
          </w:p>
        </w:tc>
        <w:tc>
          <w:tcPr>
            <w:tcW w:w="1116" w:type="dxa"/>
          </w:tcPr>
          <w:p w14:paraId="4E7DCB54" w14:textId="2F2171AC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AEE25EA" w14:textId="33E0C2B7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D315807" w14:textId="592D59DA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90ACC19" w14:textId="23FB6D8E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E44C6D5" w14:textId="35B8CDE8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F8C947E" w14:textId="1B9A6514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F29B20A" w14:textId="476C8932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DA004AD" w14:textId="641F728C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</w:p>
        </w:tc>
      </w:tr>
      <w:tr w:rsidR="00B175E3" w:rsidRPr="003957C3" w14:paraId="5D985270" w14:textId="77777777" w:rsidTr="00566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1E646A85" w14:textId="42913020" w:rsidR="00B175E3" w:rsidRPr="003957C3" w:rsidRDefault="00B175E3" w:rsidP="00B175E3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3957C3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lastRenderedPageBreak/>
              <w:t>Phase</w:t>
            </w:r>
            <w:proofErr w:type="spellEnd"/>
            <w:r w:rsidRPr="003957C3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3 (2012)</w:t>
            </w:r>
          </w:p>
        </w:tc>
        <w:tc>
          <w:tcPr>
            <w:tcW w:w="1116" w:type="dxa"/>
          </w:tcPr>
          <w:p w14:paraId="0D574151" w14:textId="6344AB54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7718176" w14:textId="7426D073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8807F2F" w14:textId="79F984F2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49BF674" w14:textId="4517F54D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2E4AABD0" w14:textId="4C535245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1AE2514" w14:textId="01D1320B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0D133EE" w14:textId="3FD1F251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4C1E5C3" w14:textId="2D1B15C1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5</w:t>
            </w:r>
            <w:r w:rsidR="00C43E3F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B175E3" w:rsidRPr="003957C3" w14:paraId="67DEBDCE" w14:textId="77777777" w:rsidTr="00566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5BCD2938" w14:textId="5CD33794" w:rsidR="00B175E3" w:rsidRPr="003957C3" w:rsidRDefault="00B175E3" w:rsidP="00B175E3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3957C3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Phase</w:t>
            </w:r>
            <w:proofErr w:type="spellEnd"/>
            <w:r w:rsidRPr="003957C3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4 (2017)</w:t>
            </w:r>
          </w:p>
        </w:tc>
        <w:tc>
          <w:tcPr>
            <w:tcW w:w="1116" w:type="dxa"/>
          </w:tcPr>
          <w:p w14:paraId="68B33038" w14:textId="58C8DABD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D4DBD3E" w14:textId="3A256777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A61D8C0" w14:textId="20F3F213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6C526CD" w14:textId="48E6D471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46E5347" w14:textId="32B0ACAD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77D853C" w14:textId="47DE7C6C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56D42B6" w14:textId="76E84EAD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BA519E1" w14:textId="4CDDF82E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</w:tr>
      <w:tr w:rsidR="00B175E3" w:rsidRPr="003957C3" w14:paraId="5A85B548" w14:textId="77777777" w:rsidTr="00566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10882FC8" w14:textId="2B6E04E7" w:rsidR="00B175E3" w:rsidRPr="003957C3" w:rsidRDefault="00B175E3" w:rsidP="00B175E3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3957C3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Age</w:t>
            </w:r>
            <w:proofErr w:type="spellEnd"/>
          </w:p>
        </w:tc>
        <w:tc>
          <w:tcPr>
            <w:tcW w:w="1116" w:type="dxa"/>
          </w:tcPr>
          <w:p w14:paraId="539DB667" w14:textId="21FB8FBC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46B6C17" w14:textId="2256460D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1E8846" w14:textId="017ACBE8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5E97B6" w14:textId="4AA8A130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EED006" w14:textId="3C45B88E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5AF44C7" w14:textId="1B6BD75C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FEE74E3" w14:textId="70132A6E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A070633" w14:textId="5113D96F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59</w:t>
            </w:r>
          </w:p>
        </w:tc>
      </w:tr>
      <w:tr w:rsidR="00B175E3" w:rsidRPr="003957C3" w14:paraId="166AD066" w14:textId="77777777" w:rsidTr="00566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hideMark/>
          </w:tcPr>
          <w:p w14:paraId="645B00DB" w14:textId="5158DFF0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957C3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116" w:type="dxa"/>
            <w:hideMark/>
          </w:tcPr>
          <w:p w14:paraId="123CB870" w14:textId="3CF0FBFC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E7C6339" w14:textId="057F1897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4F766EF" w14:textId="4527D0B0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6234C7DF" w14:textId="28DE498F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DE4A92E" w14:textId="0D405B52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683B0427" w14:textId="779213D5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B1B4015" w14:textId="0A03476B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2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1F763F65" w14:textId="77D5257F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12</w:t>
            </w:r>
          </w:p>
        </w:tc>
      </w:tr>
      <w:tr w:rsidR="00B175E3" w:rsidRPr="003957C3" w14:paraId="0634E653" w14:textId="77777777" w:rsidTr="00566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hideMark/>
          </w:tcPr>
          <w:p w14:paraId="1AC99034" w14:textId="339C2B0D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Marital</w:t>
            </w:r>
            <w:proofErr w:type="spellEnd"/>
            <w:r w:rsidRPr="003957C3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status</w:t>
            </w:r>
          </w:p>
        </w:tc>
        <w:tc>
          <w:tcPr>
            <w:tcW w:w="1116" w:type="dxa"/>
            <w:hideMark/>
          </w:tcPr>
          <w:p w14:paraId="41ADE8BE" w14:textId="36C198F0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14:paraId="47C6904C" w14:textId="0DB7A6D7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14:paraId="279A9432" w14:textId="5A101B0F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14:paraId="7033FACF" w14:textId="6E09231A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14:paraId="1529BD54" w14:textId="6F94959A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14:paraId="7D51092B" w14:textId="323C2A36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14:paraId="28D9A5AB" w14:textId="492C176F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14:paraId="40B54C17" w14:textId="3B8BD18B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175E3" w:rsidRPr="003957C3" w14:paraId="68700BEE" w14:textId="77777777" w:rsidTr="00566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hideMark/>
          </w:tcPr>
          <w:p w14:paraId="3674BB12" w14:textId="40DA9B7E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Widowed</w:t>
            </w:r>
            <w:proofErr w:type="spellEnd"/>
            <w: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divorced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or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single</w:t>
            </w:r>
          </w:p>
        </w:tc>
        <w:tc>
          <w:tcPr>
            <w:tcW w:w="1116" w:type="dxa"/>
            <w:hideMark/>
          </w:tcPr>
          <w:p w14:paraId="37396EDE" w14:textId="602F790D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15EFF82" w14:textId="7A37850D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247CF54C" w14:textId="53A3803E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68DB1AA1" w14:textId="1DFE22B5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8999145" w14:textId="21351290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7666C46D" w14:textId="3D62D571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5F8A8AEC" w14:textId="74AD8B75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2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1006D5A" w14:textId="6A0F0D70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51</w:t>
            </w:r>
          </w:p>
        </w:tc>
      </w:tr>
      <w:tr w:rsidR="00B175E3" w:rsidRPr="003957C3" w14:paraId="5D9407DC" w14:textId="77777777" w:rsidTr="00566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021759E7" w14:textId="0B8BD2F3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Married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or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cohabiting</w:t>
            </w:r>
            <w:proofErr w:type="spellEnd"/>
          </w:p>
        </w:tc>
        <w:tc>
          <w:tcPr>
            <w:tcW w:w="1116" w:type="dxa"/>
          </w:tcPr>
          <w:p w14:paraId="54E0954F" w14:textId="7E6FFACB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6CCDFDA" w14:textId="620BD3D2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CB48B1B" w14:textId="335E4207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5496DA3" w14:textId="2A21949A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FFF676" w14:textId="13EDE163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Ref</w:t>
            </w:r>
            <w:proofErr w:type="spellEnd"/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29EC43E" w14:textId="32004490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FDB3AEA" w14:textId="432405E9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8700C48" w14:textId="1ADB5B1F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</w:tr>
      <w:tr w:rsidR="00B175E3" w:rsidRPr="003957C3" w14:paraId="4CF06981" w14:textId="77777777" w:rsidTr="00566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229D6538" w14:textId="009639A5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Education</w:t>
            </w:r>
            <w:proofErr w:type="spellEnd"/>
          </w:p>
        </w:tc>
        <w:tc>
          <w:tcPr>
            <w:tcW w:w="1116" w:type="dxa"/>
          </w:tcPr>
          <w:p w14:paraId="0B40DD34" w14:textId="7185089B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272CEC9" w14:textId="24D6F4A7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973C605" w14:textId="410C6C69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9806EDC" w14:textId="02978019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F299483" w14:textId="0919EAFE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9332DF9" w14:textId="4258D6AF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B776EC4" w14:textId="6530E230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FE12FB8" w14:textId="1F622833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175E3" w:rsidRPr="003957C3" w14:paraId="3B6E4F95" w14:textId="77777777" w:rsidTr="00566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51503254" w14:textId="44FC1608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Secondary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or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vocational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1116" w:type="dxa"/>
          </w:tcPr>
          <w:p w14:paraId="0CA7AAB1" w14:textId="6F1C5E5A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4C0A8A" w14:textId="33551E21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3D197C" w14:textId="1B050C19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07A394" w14:textId="45AEF790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1B566F" w14:textId="74630D49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3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5CFA8DB" w14:textId="3288F608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A8DACCE" w14:textId="5858A865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82B2D1B" w14:textId="4732C9D0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 w:rsidR="00C767AF">
              <w:rPr>
                <w:rFonts w:ascii="Calibri" w:hAnsi="Calibri" w:cstheme="minorHAnsi"/>
                <w:color w:val="010205"/>
                <w:sz w:val="20"/>
                <w:szCs w:val="20"/>
              </w:rPr>
              <w:t>6</w:t>
            </w:r>
          </w:p>
        </w:tc>
      </w:tr>
      <w:tr w:rsidR="00B175E3" w:rsidRPr="003957C3" w14:paraId="45333927" w14:textId="77777777" w:rsidTr="00566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559526F6" w14:textId="29E10551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957C3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en-GB"/>
              </w:rPr>
              <w:t>Matriculation or college examination</w:t>
            </w:r>
          </w:p>
        </w:tc>
        <w:tc>
          <w:tcPr>
            <w:tcW w:w="1116" w:type="dxa"/>
          </w:tcPr>
          <w:p w14:paraId="56049324" w14:textId="0177D744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8DBBE0" w14:textId="5EF8DCF2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6D3427" w14:textId="3AE88BB1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76835A" w14:textId="7621AABF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599DC9A" w14:textId="3EE2EC44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AB0CFAB" w14:textId="5B1E6BC3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C1BB727" w14:textId="0D051180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E4E1973" w14:textId="54C8D49B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</w:p>
        </w:tc>
      </w:tr>
      <w:tr w:rsidR="00B175E3" w:rsidRPr="003957C3" w14:paraId="73334B26" w14:textId="77777777" w:rsidTr="00566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68A8FF4E" w14:textId="5D8C8571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University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degree</w:t>
            </w:r>
            <w:proofErr w:type="spellEnd"/>
          </w:p>
        </w:tc>
        <w:tc>
          <w:tcPr>
            <w:tcW w:w="1116" w:type="dxa"/>
          </w:tcPr>
          <w:p w14:paraId="36574EBE" w14:textId="5EB23E27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74AF15" w14:textId="6E8BAD66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6D8D38" w14:textId="243B13DD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CFA052" w14:textId="07BEBA2A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4630C0" w14:textId="6F8CEEAB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Ref</w:t>
            </w:r>
            <w:proofErr w:type="spellEnd"/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5C8E9C1" w14:textId="6732C06A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7BC46D7" w14:textId="7A7DAC4C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CF662A5" w14:textId="5A705F96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</w:tr>
      <w:tr w:rsidR="00B175E3" w:rsidRPr="003957C3" w14:paraId="1F13CC03" w14:textId="77777777" w:rsidTr="00566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060B3841" w14:textId="12A6807D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Income</w:t>
            </w:r>
            <w:proofErr w:type="spellEnd"/>
          </w:p>
        </w:tc>
        <w:tc>
          <w:tcPr>
            <w:tcW w:w="1116" w:type="dxa"/>
          </w:tcPr>
          <w:p w14:paraId="7779BC93" w14:textId="115CABAE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4443EA1" w14:textId="5BA23719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9235745" w14:textId="27351A16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BD7AF0E" w14:textId="3557FB7D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C63A6BF" w14:textId="0B57AE13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600AE33" w14:textId="3DBDC334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327B8F0" w14:textId="33F6737D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5EEA3EF" w14:textId="10B954D6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175E3" w:rsidRPr="003957C3" w14:paraId="24485A6F" w14:textId="77777777" w:rsidTr="00566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hideMark/>
          </w:tcPr>
          <w:p w14:paraId="2D869B6E" w14:textId="5CB0A2AF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Lowest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quartile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16" w:type="dxa"/>
            <w:hideMark/>
          </w:tcPr>
          <w:p w14:paraId="20058901" w14:textId="3EFE47F3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F65AE21" w14:textId="7393156A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AD5D565" w14:textId="3D1ABB48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8686062" w14:textId="2D103474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2746372A" w14:textId="566643CF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4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4BBF1C80" w14:textId="51BFB973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7DB536F5" w14:textId="2D590C10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5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C0A5AC1" w14:textId="6CDB1E44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&lt;</w:t>
            </w:r>
            <w:r w:rsidR="00C767AF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01</w:t>
            </w:r>
          </w:p>
        </w:tc>
      </w:tr>
      <w:tr w:rsidR="00B175E3" w:rsidRPr="003957C3" w14:paraId="30BBC009" w14:textId="77777777" w:rsidTr="00566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498F53FD" w14:textId="7F5DF43A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957C3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Second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lowest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quartile</w:t>
            </w:r>
            <w:proofErr w:type="spellEnd"/>
          </w:p>
        </w:tc>
        <w:tc>
          <w:tcPr>
            <w:tcW w:w="1116" w:type="dxa"/>
          </w:tcPr>
          <w:p w14:paraId="1A95EF9F" w14:textId="46C43372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167105" w14:textId="600ECBA9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FA8084" w14:textId="6F7A8754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212E88" w14:textId="7301BF55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02E470" w14:textId="348EDA3C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2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30245AC" w14:textId="0D42701F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937BF09" w14:textId="07CD9E71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3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AA89727" w14:textId="4377FABE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&lt;</w:t>
            </w:r>
            <w:r w:rsidR="00C767AF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01</w:t>
            </w:r>
          </w:p>
        </w:tc>
      </w:tr>
      <w:tr w:rsidR="00B175E3" w:rsidRPr="003957C3" w14:paraId="3EA3A2A5" w14:textId="77777777" w:rsidTr="00566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4F30CBD7" w14:textId="526F6169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957C3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3rd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lowest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quartile</w:t>
            </w:r>
            <w:proofErr w:type="spellEnd"/>
          </w:p>
        </w:tc>
        <w:tc>
          <w:tcPr>
            <w:tcW w:w="1116" w:type="dxa"/>
          </w:tcPr>
          <w:p w14:paraId="1E08CBDA" w14:textId="068F3F42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812E61" w14:textId="36455F7A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DD2451" w14:textId="477399CD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EC71289" w14:textId="0B1750D0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1F0D2D" w14:textId="559C4113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049577B" w14:textId="58FA666A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8ADE53E" w14:textId="101A9ED0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2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2407A61" w14:textId="2B455B10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05</w:t>
            </w:r>
          </w:p>
        </w:tc>
      </w:tr>
      <w:tr w:rsidR="00B175E3" w:rsidRPr="003957C3" w14:paraId="7F3C50E3" w14:textId="77777777" w:rsidTr="00566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49ACA137" w14:textId="15F8DB3B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Highest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quartile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16" w:type="dxa"/>
          </w:tcPr>
          <w:p w14:paraId="7EB1A96C" w14:textId="15AE9CCF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0BD8A67" w14:textId="4A9FF264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732FC5" w14:textId="5083AB2E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FC3B56" w14:textId="644157F1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7D1C02" w14:textId="1ECFCFBA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Ref</w:t>
            </w:r>
            <w:proofErr w:type="spellEnd"/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4A8480A" w14:textId="0D414489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6E0788E" w14:textId="36F8A599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C7DC004" w14:textId="18B746B1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</w:tr>
      <w:tr w:rsidR="00B175E3" w:rsidRPr="003957C3" w14:paraId="6283E816" w14:textId="77777777" w:rsidTr="00566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hideMark/>
          </w:tcPr>
          <w:p w14:paraId="509AFF04" w14:textId="5A570A7D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Interaction</w:t>
            </w:r>
            <w:proofErr w:type="spellEnd"/>
            <w:r w:rsidRPr="003957C3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957C3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Terms</w:t>
            </w:r>
            <w:proofErr w:type="spellEnd"/>
          </w:p>
        </w:tc>
        <w:tc>
          <w:tcPr>
            <w:tcW w:w="1116" w:type="dxa"/>
            <w:hideMark/>
          </w:tcPr>
          <w:p w14:paraId="65362E91" w14:textId="3B8B4DEE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14:paraId="6AA56304" w14:textId="3B467C1C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14:paraId="65D47155" w14:textId="0F54837D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14:paraId="220CC4C3" w14:textId="4E4CC11D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14:paraId="5EE5427B" w14:textId="71995EF5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14:paraId="1C345A21" w14:textId="23DCCCA6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14:paraId="1F72579E" w14:textId="68A3C8A8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14:paraId="009801A6" w14:textId="6E55B264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175E3" w:rsidRPr="003957C3" w14:paraId="689147B5" w14:textId="77777777" w:rsidTr="00566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3768A190" w14:textId="5020B8FC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Manual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workers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*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116" w:type="dxa"/>
          </w:tcPr>
          <w:p w14:paraId="440AE95A" w14:textId="4584F026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1A70BF1" w14:textId="7EE8DA05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0820C1F" w14:textId="2CD8C0FF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817C693" w14:textId="0B261F13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1329A98E" w14:textId="48378CEF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05A703F" w14:textId="5CB5F433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890FB8C" w14:textId="298BD2F3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D0F21D2" w14:textId="50C75EC1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8</w:t>
            </w:r>
          </w:p>
        </w:tc>
      </w:tr>
      <w:tr w:rsidR="00B175E3" w:rsidRPr="003957C3" w14:paraId="6233A495" w14:textId="77777777" w:rsidTr="00566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1EB67E23" w14:textId="4B1286AD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Manual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workers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*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116" w:type="dxa"/>
          </w:tcPr>
          <w:p w14:paraId="5A11B69E" w14:textId="6BFDBC23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4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497A430" w14:textId="0642FF8E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882A8A4" w14:textId="2458826B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78C884D" w14:textId="1A5D29D0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4</w:t>
            </w:r>
          </w:p>
        </w:tc>
        <w:tc>
          <w:tcPr>
            <w:tcW w:w="0" w:type="auto"/>
          </w:tcPr>
          <w:p w14:paraId="7555BB06" w14:textId="11C9DF8B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4F4D933" w14:textId="561F7201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03D7BD3" w14:textId="440F1760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1C44910" w14:textId="3E4FDC0E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1</w:t>
            </w:r>
          </w:p>
        </w:tc>
      </w:tr>
      <w:tr w:rsidR="00B175E3" w:rsidRPr="003957C3" w14:paraId="15251B63" w14:textId="77777777" w:rsidTr="00566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19403DA4" w14:textId="679A3087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Manual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workers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*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116" w:type="dxa"/>
          </w:tcPr>
          <w:p w14:paraId="508976A6" w14:textId="2C9EA7CC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4998F61" w14:textId="2E959B60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21E443E" w14:textId="2615141E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E2CEDB7" w14:textId="63C8C7FF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14:paraId="4CA87499" w14:textId="21529E30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58DF9CE" w14:textId="72410819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2B54713" w14:textId="182E9EEE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F748BD4" w14:textId="753AA40D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93</w:t>
            </w:r>
          </w:p>
        </w:tc>
      </w:tr>
      <w:tr w:rsidR="00B175E3" w:rsidRPr="003957C3" w14:paraId="5A80036F" w14:textId="77777777" w:rsidTr="00566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7D9CF174" w14:textId="12384D7C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Manual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workers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*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1116" w:type="dxa"/>
          </w:tcPr>
          <w:p w14:paraId="08E7F989" w14:textId="03E48985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65CC321" w14:textId="4B669817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FB691F7" w14:textId="380421B2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A0AADC9" w14:textId="7AD8961B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6B9D801" w14:textId="395D0EAB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2A06BFC" w14:textId="5F003119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F5BA9A5" w14:textId="309F45F8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A87E599" w14:textId="248A207E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</w:tr>
      <w:tr w:rsidR="00B175E3" w:rsidRPr="003957C3" w14:paraId="536F4112" w14:textId="77777777" w:rsidTr="00566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hideMark/>
          </w:tcPr>
          <w:p w14:paraId="796B8954" w14:textId="675D4956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Non-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manual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employees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 *</w:t>
            </w:r>
            <w:proofErr w:type="gram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116" w:type="dxa"/>
            <w:hideMark/>
          </w:tcPr>
          <w:p w14:paraId="2D80520E" w14:textId="590AEAE2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2ED8A45A" w14:textId="780ECB13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4825CC30" w14:textId="6CB08A8F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6D172FD1" w14:textId="32843B3A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6</w:t>
            </w:r>
          </w:p>
        </w:tc>
        <w:tc>
          <w:tcPr>
            <w:tcW w:w="0" w:type="auto"/>
            <w:hideMark/>
          </w:tcPr>
          <w:p w14:paraId="2D9251B9" w14:textId="72A3D408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155F627" w14:textId="289890E5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39D12F1A" w14:textId="6B24F0AD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2908D8BB" w14:textId="2FBD4515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1</w:t>
            </w:r>
          </w:p>
        </w:tc>
      </w:tr>
      <w:tr w:rsidR="00B175E3" w:rsidRPr="003957C3" w14:paraId="1D883E09" w14:textId="77777777" w:rsidTr="00566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hideMark/>
          </w:tcPr>
          <w:p w14:paraId="6E201FC9" w14:textId="3776126D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Non-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manual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employees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 *</w:t>
            </w:r>
            <w:proofErr w:type="gram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116" w:type="dxa"/>
          </w:tcPr>
          <w:p w14:paraId="61705076" w14:textId="7EA8BE8E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4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CCBB52E" w14:textId="5539D826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DF27849" w14:textId="776C8DDD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9FD4270" w14:textId="6AD3F454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02</w:t>
            </w:r>
          </w:p>
        </w:tc>
        <w:tc>
          <w:tcPr>
            <w:tcW w:w="0" w:type="auto"/>
            <w:hideMark/>
          </w:tcPr>
          <w:p w14:paraId="03EAAC31" w14:textId="272C97D5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4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CDC7DAF" w14:textId="72292326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11CE9106" w14:textId="526AA5E0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C9E3C9E" w14:textId="69E7EC97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02</w:t>
            </w:r>
          </w:p>
        </w:tc>
      </w:tr>
      <w:tr w:rsidR="00B175E3" w:rsidRPr="003957C3" w14:paraId="0AA0E025" w14:textId="77777777" w:rsidTr="00566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hideMark/>
          </w:tcPr>
          <w:p w14:paraId="0EC0A16F" w14:textId="6A9F4CB4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Non-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manual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employees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 *</w:t>
            </w:r>
            <w:proofErr w:type="gram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116" w:type="dxa"/>
          </w:tcPr>
          <w:p w14:paraId="0EFDE1B7" w14:textId="3593F61D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CC8DA69" w14:textId="539986A4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06FB914" w14:textId="7EAE8342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91BD9F4" w14:textId="641218C8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5</w:t>
            </w:r>
          </w:p>
        </w:tc>
        <w:tc>
          <w:tcPr>
            <w:tcW w:w="0" w:type="auto"/>
            <w:hideMark/>
          </w:tcPr>
          <w:p w14:paraId="1C854D7F" w14:textId="2E78B143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0FAB6A3" w14:textId="7CA43ACA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6D3D5936" w14:textId="44986CCC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65947030" w14:textId="64AEF686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5</w:t>
            </w:r>
          </w:p>
        </w:tc>
      </w:tr>
      <w:tr w:rsidR="00B175E3" w:rsidRPr="003957C3" w14:paraId="142B8EFB" w14:textId="77777777" w:rsidTr="00566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hideMark/>
          </w:tcPr>
          <w:p w14:paraId="58C3A4D6" w14:textId="245D951C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Non-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manual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employees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 *</w:t>
            </w:r>
            <w:proofErr w:type="gram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Phase 4</w:t>
            </w:r>
            <w:proofErr w:type="spellEnd"/>
          </w:p>
        </w:tc>
        <w:tc>
          <w:tcPr>
            <w:tcW w:w="1116" w:type="dxa"/>
          </w:tcPr>
          <w:p w14:paraId="649784D3" w14:textId="4E69F388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proofErr w:type="spellStart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3CF7FC0" w14:textId="7CA0EF9F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A64AE35" w14:textId="6C1D532E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37C0FB4" w14:textId="597559DD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39734E2C" w14:textId="14DCB142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178AC966" w14:textId="2A88F522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425D189C" w14:textId="683EECD9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0885E840" w14:textId="1DDC093D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</w:tr>
      <w:tr w:rsidR="00B175E3" w:rsidRPr="003957C3" w14:paraId="1387E37D" w14:textId="77777777" w:rsidTr="00566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6705C2EE" w14:textId="29464C0C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D0CECE" w:themeColor="background2" w:themeShade="E6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Semi-professionals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*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116" w:type="dxa"/>
          </w:tcPr>
          <w:p w14:paraId="631403FE" w14:textId="1E65251A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1EA17D2" w14:textId="0B5D1617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CA08005" w14:textId="6712BA92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45C2A84" w14:textId="2A2E0EB5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14:paraId="2ED7D69B" w14:textId="758609C3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950CB2E" w14:textId="2E9AEAE2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B8F7982" w14:textId="721F791D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A3522E0" w14:textId="21210261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93</w:t>
            </w:r>
          </w:p>
        </w:tc>
      </w:tr>
      <w:tr w:rsidR="00B175E3" w:rsidRPr="003957C3" w14:paraId="591B4048" w14:textId="77777777" w:rsidTr="00566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67D46AEC" w14:textId="2BE65471" w:rsidR="00B175E3" w:rsidRPr="003957C3" w:rsidRDefault="00B175E3" w:rsidP="00B175E3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Semi-professionals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*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116" w:type="dxa"/>
          </w:tcPr>
          <w:p w14:paraId="5B16D4D9" w14:textId="5F5F3062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5F05F01" w14:textId="03DA87A1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179587E" w14:textId="05BE88EA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744BD47" w14:textId="35703B4B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531E2F06" w14:textId="5872737F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7FED80A" w14:textId="6F5D8B93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6B2CFD4" w14:textId="5E6EC043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4DBA379" w14:textId="02D434A9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65</w:t>
            </w:r>
          </w:p>
        </w:tc>
      </w:tr>
      <w:tr w:rsidR="00B175E3" w:rsidRPr="003957C3" w14:paraId="0E8661D1" w14:textId="77777777" w:rsidTr="00566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473D599D" w14:textId="7895D368" w:rsidR="00B175E3" w:rsidRPr="003957C3" w:rsidRDefault="00B175E3" w:rsidP="00B175E3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Semi-professionals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*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116" w:type="dxa"/>
          </w:tcPr>
          <w:p w14:paraId="17A3BBF2" w14:textId="4B8D0291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F6DF991" w14:textId="01C21C2C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90C3AE5" w14:textId="64B26062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53C298D" w14:textId="6B8D03C8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012CF35" w14:textId="20F345DA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CA3D495" w14:textId="2C007A37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41F3809" w14:textId="7F35D485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-1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B59E4A" w14:textId="21F0E422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0</w:t>
            </w:r>
            <w:r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32</w:t>
            </w:r>
          </w:p>
        </w:tc>
      </w:tr>
      <w:tr w:rsidR="00B175E3" w:rsidRPr="003957C3" w14:paraId="2EED29E0" w14:textId="77777777" w:rsidTr="00566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5B867941" w14:textId="6D2A6A25" w:rsidR="00B175E3" w:rsidRPr="003957C3" w:rsidRDefault="00B175E3" w:rsidP="00B175E3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Semi-professionals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*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1116" w:type="dxa"/>
          </w:tcPr>
          <w:p w14:paraId="50E68FF9" w14:textId="304BD182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82E29BC" w14:textId="1207887A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E03E8D0" w14:textId="402E01B1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7075365" w14:textId="6B5655EB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F172FBE" w14:textId="1157DCCB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78F74FF" w14:textId="7ED2C61C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58846D5" w14:textId="66E7DAD4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8123E4F" w14:textId="39B61D81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</w:tr>
      <w:tr w:rsidR="00B175E3" w:rsidRPr="003957C3" w14:paraId="1DD47F15" w14:textId="77777777" w:rsidTr="00566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6DBDE566" w14:textId="468B6EE3" w:rsidR="00B175E3" w:rsidRPr="003957C3" w:rsidRDefault="00B175E3" w:rsidP="00B175E3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Professionals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*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116" w:type="dxa"/>
          </w:tcPr>
          <w:p w14:paraId="291664AE" w14:textId="22BC09F2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B212CF8" w14:textId="110E0C09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2C7040E" w14:textId="3E285F74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7F35E62" w14:textId="6D27877A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E78B283" w14:textId="32C2F161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7652E6B" w14:textId="1AE1DEBE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FB2AF1D" w14:textId="14CBBF50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4F4C91E" w14:textId="5E01A922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</w:tr>
      <w:tr w:rsidR="00B175E3" w:rsidRPr="003957C3" w14:paraId="47C15878" w14:textId="77777777" w:rsidTr="00566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hideMark/>
          </w:tcPr>
          <w:p w14:paraId="661901B5" w14:textId="6E29C76A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Professionals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*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116" w:type="dxa"/>
          </w:tcPr>
          <w:p w14:paraId="68636461" w14:textId="3A24C9A5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proofErr w:type="spellStart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80EBF18" w14:textId="538DBAE9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8C5DE19" w14:textId="15B77E62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9E651E0" w14:textId="0FFA05D5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73DFF4AF" w14:textId="75FE346B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71BAD681" w14:textId="5DF5E5CA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27C419A9" w14:textId="0E866956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2919398B" w14:textId="39103BAA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</w:tr>
      <w:tr w:rsidR="00B175E3" w:rsidRPr="003957C3" w14:paraId="1D3A4139" w14:textId="77777777" w:rsidTr="00566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hideMark/>
          </w:tcPr>
          <w:p w14:paraId="5F6BDEAA" w14:textId="53D41C40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Professionals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*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116" w:type="dxa"/>
          </w:tcPr>
          <w:p w14:paraId="484A0F40" w14:textId="7547E96B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proofErr w:type="spellStart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C37EEE1" w14:textId="4411673E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8D40567" w14:textId="5FD0CD58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8E02E31" w14:textId="26B6EB92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3B58C540" w14:textId="622159F4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5793EB9C" w14:textId="68B1C9CE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60C2A4D3" w14:textId="64657B3B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263A14BC" w14:textId="333BDB3E" w:rsidR="00B175E3" w:rsidRPr="00B175E3" w:rsidRDefault="00B175E3" w:rsidP="00B17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</w:tr>
      <w:tr w:rsidR="00B175E3" w:rsidRPr="003957C3" w14:paraId="057563D6" w14:textId="77777777" w:rsidTr="00566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hideMark/>
          </w:tcPr>
          <w:p w14:paraId="5EE4E1C6" w14:textId="0B4CAF13" w:rsidR="00B175E3" w:rsidRPr="003957C3" w:rsidRDefault="00B175E3" w:rsidP="00B175E3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Professionals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* </w:t>
            </w:r>
            <w:proofErr w:type="spellStart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3957C3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1116" w:type="dxa"/>
          </w:tcPr>
          <w:p w14:paraId="0DB6605E" w14:textId="0AAA6E48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proofErr w:type="spellStart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89BBE28" w14:textId="333C4B4B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9DACD5C" w14:textId="37948B50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A05318A" w14:textId="2625317F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D0CECE" w:themeColor="background2" w:themeShade="E6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144A635C" w14:textId="270F2FB2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B175E3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04D28D4D" w14:textId="43D72B63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1C838463" w14:textId="425D1819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14:paraId="7C7A9364" w14:textId="22471A0D" w:rsidR="00B175E3" w:rsidRPr="00B175E3" w:rsidRDefault="00B175E3" w:rsidP="00B17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B175E3">
              <w:rPr>
                <w:rFonts w:ascii="Calibri" w:hAnsi="Calibri" w:cstheme="minorHAnsi"/>
                <w:color w:val="010205"/>
                <w:sz w:val="20"/>
                <w:szCs w:val="20"/>
              </w:rPr>
              <w:t>.</w:t>
            </w:r>
          </w:p>
        </w:tc>
      </w:tr>
    </w:tbl>
    <w:p w14:paraId="52DD90E7" w14:textId="3516BA04" w:rsidR="00FE2F29" w:rsidRPr="003957C3" w:rsidRDefault="00F20825" w:rsidP="00FE2F29">
      <w:pPr>
        <w:autoSpaceDE w:val="0"/>
        <w:autoSpaceDN w:val="0"/>
        <w:adjustRightInd w:val="0"/>
        <w:spacing w:after="0" w:line="400" w:lineRule="atLeast"/>
        <w:rPr>
          <w:rFonts w:cstheme="minorHAnsi"/>
          <w:color w:val="010205"/>
          <w:sz w:val="20"/>
          <w:szCs w:val="20"/>
        </w:rPr>
      </w:pPr>
      <w:proofErr w:type="spellStart"/>
      <w:r>
        <w:rPr>
          <w:rFonts w:cstheme="minorHAnsi"/>
          <w:color w:val="010205"/>
          <w:sz w:val="20"/>
          <w:szCs w:val="20"/>
        </w:rPr>
        <w:t>Ref</w:t>
      </w:r>
      <w:proofErr w:type="spellEnd"/>
      <w:r>
        <w:rPr>
          <w:rFonts w:cstheme="minorHAnsi"/>
          <w:color w:val="010205"/>
          <w:sz w:val="20"/>
          <w:szCs w:val="20"/>
        </w:rPr>
        <w:t>.</w:t>
      </w:r>
      <w:r w:rsidR="00FE2F29" w:rsidRPr="003957C3">
        <w:rPr>
          <w:rFonts w:cstheme="minorHAnsi"/>
          <w:color w:val="010205"/>
          <w:sz w:val="20"/>
          <w:szCs w:val="20"/>
          <w:vertAlign w:val="superscript"/>
        </w:rPr>
        <w:t xml:space="preserve"> </w:t>
      </w:r>
      <w:proofErr w:type="spellStart"/>
      <w:r w:rsidR="00FE2F29" w:rsidRPr="003957C3">
        <w:rPr>
          <w:rFonts w:cstheme="minorHAnsi"/>
          <w:color w:val="010205"/>
          <w:sz w:val="20"/>
          <w:szCs w:val="20"/>
        </w:rPr>
        <w:t>indicates</w:t>
      </w:r>
      <w:proofErr w:type="spellEnd"/>
      <w:r w:rsidR="00FE2F29" w:rsidRPr="003957C3">
        <w:rPr>
          <w:rFonts w:cstheme="minorHAnsi"/>
          <w:color w:val="010205"/>
          <w:sz w:val="20"/>
          <w:szCs w:val="20"/>
        </w:rPr>
        <w:t xml:space="preserve"> </w:t>
      </w:r>
      <w:proofErr w:type="spellStart"/>
      <w:r w:rsidR="00FE2F29" w:rsidRPr="003957C3">
        <w:rPr>
          <w:rFonts w:cstheme="minorHAnsi"/>
          <w:color w:val="010205"/>
          <w:sz w:val="20"/>
          <w:szCs w:val="20"/>
        </w:rPr>
        <w:t>reference</w:t>
      </w:r>
      <w:proofErr w:type="spellEnd"/>
      <w:r w:rsidR="00FE2F29" w:rsidRPr="003957C3">
        <w:rPr>
          <w:rFonts w:cstheme="minorHAnsi"/>
          <w:color w:val="010205"/>
          <w:sz w:val="20"/>
          <w:szCs w:val="20"/>
        </w:rPr>
        <w:t xml:space="preserve"> </w:t>
      </w:r>
      <w:proofErr w:type="spellStart"/>
      <w:r w:rsidR="00FE2F29" w:rsidRPr="003957C3">
        <w:rPr>
          <w:rFonts w:cstheme="minorHAnsi"/>
          <w:color w:val="010205"/>
          <w:sz w:val="20"/>
          <w:szCs w:val="20"/>
        </w:rPr>
        <w:t>category</w:t>
      </w:r>
      <w:proofErr w:type="spellEnd"/>
    </w:p>
    <w:p w14:paraId="190CD46C" w14:textId="77777777" w:rsidR="00FE2F29" w:rsidRPr="003957C3" w:rsidRDefault="00FE2F29" w:rsidP="00FE2F29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  <w:lang w:val="en-US"/>
        </w:rPr>
      </w:pPr>
      <w:r w:rsidRPr="003957C3">
        <w:rPr>
          <w:rFonts w:eastAsia="Times New Roman" w:cstheme="minorHAnsi"/>
          <w:color w:val="000000" w:themeColor="text1"/>
          <w:sz w:val="20"/>
          <w:szCs w:val="20"/>
          <w:lang w:val="en-US" w:eastAsia="en-GB"/>
        </w:rPr>
        <w:t>Phase in rel. to retirement indicates phase in relation to retirement</w:t>
      </w:r>
    </w:p>
    <w:p w14:paraId="3B07C8CF" w14:textId="77777777" w:rsidR="00B810A1" w:rsidRPr="003957C3" w:rsidRDefault="00B810A1">
      <w:pPr>
        <w:rPr>
          <w:rFonts w:cstheme="minorHAnsi"/>
          <w:b/>
          <w:sz w:val="20"/>
          <w:szCs w:val="20"/>
          <w:lang w:val="en-US"/>
        </w:rPr>
      </w:pPr>
    </w:p>
    <w:p w14:paraId="3264FA99" w14:textId="5972A2C7" w:rsidR="003F0EB4" w:rsidRPr="003957C3" w:rsidRDefault="003F0EB4" w:rsidP="003F0EB4">
      <w:pPr>
        <w:rPr>
          <w:rFonts w:cstheme="minorHAnsi"/>
          <w:bCs/>
          <w:sz w:val="20"/>
          <w:szCs w:val="20"/>
          <w:lang w:val="en-US"/>
        </w:rPr>
      </w:pPr>
      <w:r w:rsidRPr="003957C3">
        <w:rPr>
          <w:rFonts w:cstheme="minorHAnsi"/>
          <w:bCs/>
          <w:sz w:val="20"/>
          <w:szCs w:val="20"/>
          <w:lang w:val="en-US"/>
        </w:rPr>
        <w:lastRenderedPageBreak/>
        <w:t xml:space="preserve">Table </w:t>
      </w:r>
      <w:r w:rsidR="00313E5B" w:rsidRPr="003957C3">
        <w:rPr>
          <w:rFonts w:cstheme="minorHAnsi"/>
          <w:bCs/>
          <w:sz w:val="20"/>
          <w:szCs w:val="20"/>
          <w:lang w:val="en-US"/>
        </w:rPr>
        <w:t>A.</w:t>
      </w:r>
      <w:r w:rsidR="000D08D6" w:rsidRPr="003957C3">
        <w:rPr>
          <w:rFonts w:cstheme="minorHAnsi"/>
          <w:bCs/>
          <w:sz w:val="20"/>
          <w:szCs w:val="20"/>
          <w:lang w:val="en-US"/>
        </w:rPr>
        <w:t>7</w:t>
      </w:r>
      <w:r w:rsidRPr="003957C3">
        <w:rPr>
          <w:rFonts w:cstheme="minorHAnsi"/>
          <w:bCs/>
          <w:sz w:val="20"/>
          <w:szCs w:val="20"/>
          <w:lang w:val="en-US"/>
        </w:rPr>
        <w:t xml:space="preserve">. Fixed effect estimates for models </w:t>
      </w:r>
      <w:r w:rsidR="0035652B" w:rsidRPr="003957C3">
        <w:rPr>
          <w:rFonts w:cstheme="minorHAnsi"/>
          <w:bCs/>
          <w:sz w:val="20"/>
          <w:szCs w:val="20"/>
          <w:lang w:val="en-US"/>
        </w:rPr>
        <w:t>3</w:t>
      </w:r>
      <w:r w:rsidRPr="003957C3">
        <w:rPr>
          <w:rFonts w:cstheme="minorHAnsi"/>
          <w:bCs/>
          <w:sz w:val="20"/>
          <w:szCs w:val="20"/>
          <w:lang w:val="en-US"/>
        </w:rPr>
        <w:t xml:space="preserve"> and </w:t>
      </w:r>
      <w:r w:rsidR="0035652B" w:rsidRPr="003957C3">
        <w:rPr>
          <w:rFonts w:cstheme="minorHAnsi"/>
          <w:bCs/>
          <w:sz w:val="20"/>
          <w:szCs w:val="20"/>
          <w:lang w:val="en-US"/>
        </w:rPr>
        <w:t>4</w:t>
      </w:r>
      <w:r w:rsidR="00B175E3">
        <w:rPr>
          <w:rFonts w:cstheme="minorHAnsi"/>
          <w:bCs/>
          <w:sz w:val="20"/>
          <w:szCs w:val="20"/>
          <w:lang w:val="en-US"/>
        </w:rPr>
        <w:t>.</w:t>
      </w:r>
      <w:r w:rsidR="00F51F38" w:rsidRPr="003957C3">
        <w:rPr>
          <w:rFonts w:cstheme="minorHAnsi"/>
          <w:bCs/>
          <w:sz w:val="20"/>
          <w:szCs w:val="20"/>
          <w:lang w:val="en-US"/>
        </w:rPr>
        <w:t xml:space="preserve"> for the change in occupational class differences with </w:t>
      </w:r>
      <w:r w:rsidR="00B90EA2" w:rsidRPr="003957C3">
        <w:rPr>
          <w:rFonts w:cstheme="minorHAnsi"/>
          <w:bCs/>
          <w:sz w:val="20"/>
          <w:szCs w:val="20"/>
          <w:lang w:val="en-US"/>
        </w:rPr>
        <w:t xml:space="preserve">transition into </w:t>
      </w:r>
      <w:r w:rsidR="00F51F38" w:rsidRPr="003957C3">
        <w:rPr>
          <w:rFonts w:cstheme="minorHAnsi"/>
          <w:bCs/>
          <w:sz w:val="20"/>
          <w:szCs w:val="20"/>
          <w:lang w:val="en-US"/>
        </w:rPr>
        <w:t>retirement</w:t>
      </w:r>
      <w:r w:rsidRPr="003957C3">
        <w:rPr>
          <w:rFonts w:cstheme="minorHAnsi"/>
          <w:bCs/>
          <w:sz w:val="20"/>
          <w:szCs w:val="20"/>
          <w:lang w:val="en-US"/>
        </w:rPr>
        <w:t xml:space="preserve">. </w:t>
      </w:r>
      <w:r w:rsidR="00551098" w:rsidRPr="003957C3">
        <w:rPr>
          <w:rFonts w:cstheme="minorHAnsi"/>
          <w:bCs/>
          <w:sz w:val="20"/>
          <w:szCs w:val="20"/>
          <w:lang w:val="en-US"/>
        </w:rPr>
        <w:t xml:space="preserve">Retirement occurs between phases -1 to 0 in relation to retirement. </w:t>
      </w:r>
      <w:r w:rsidRPr="003957C3">
        <w:rPr>
          <w:rFonts w:cstheme="minorHAnsi"/>
          <w:bCs/>
          <w:sz w:val="20"/>
          <w:szCs w:val="20"/>
          <w:lang w:val="en-US"/>
        </w:rPr>
        <w:t xml:space="preserve">Model </w:t>
      </w:r>
      <w:r w:rsidR="0035652B" w:rsidRPr="003957C3">
        <w:rPr>
          <w:rFonts w:cstheme="minorHAnsi"/>
          <w:bCs/>
          <w:sz w:val="20"/>
          <w:szCs w:val="20"/>
          <w:lang w:val="en-US"/>
        </w:rPr>
        <w:t>3</w:t>
      </w:r>
      <w:r w:rsidRPr="003957C3">
        <w:rPr>
          <w:rFonts w:cstheme="minorHAnsi"/>
          <w:bCs/>
          <w:sz w:val="20"/>
          <w:szCs w:val="20"/>
          <w:lang w:val="en-US"/>
        </w:rPr>
        <w:t xml:space="preserve"> was unadjusted</w:t>
      </w:r>
      <w:r w:rsidR="00B175E3">
        <w:rPr>
          <w:rFonts w:cstheme="minorHAnsi"/>
          <w:bCs/>
          <w:sz w:val="20"/>
          <w:szCs w:val="20"/>
          <w:lang w:val="en-US"/>
        </w:rPr>
        <w:t>.</w:t>
      </w:r>
      <w:r w:rsidRPr="003957C3">
        <w:rPr>
          <w:rFonts w:cstheme="minorHAnsi"/>
          <w:bCs/>
          <w:sz w:val="20"/>
          <w:szCs w:val="20"/>
          <w:lang w:val="en-US"/>
        </w:rPr>
        <w:t xml:space="preserve"> Model </w:t>
      </w:r>
      <w:r w:rsidR="0035652B" w:rsidRPr="003957C3">
        <w:rPr>
          <w:rFonts w:cstheme="minorHAnsi"/>
          <w:bCs/>
          <w:sz w:val="20"/>
          <w:szCs w:val="20"/>
          <w:lang w:val="en-US"/>
        </w:rPr>
        <w:t xml:space="preserve">4 </w:t>
      </w:r>
      <w:r w:rsidRPr="003957C3">
        <w:rPr>
          <w:rFonts w:cstheme="minorHAnsi"/>
          <w:bCs/>
          <w:sz w:val="20"/>
          <w:szCs w:val="20"/>
          <w:lang w:val="en-US"/>
        </w:rPr>
        <w:t xml:space="preserve">adjusted for </w:t>
      </w:r>
      <w:r w:rsidRPr="003957C3">
        <w:rPr>
          <w:rFonts w:cstheme="minorHAnsi"/>
          <w:sz w:val="20"/>
          <w:szCs w:val="20"/>
          <w:lang w:val="en-US"/>
        </w:rPr>
        <w:t>age</w:t>
      </w:r>
      <w:r w:rsidR="00B175E3">
        <w:rPr>
          <w:rFonts w:cstheme="minorHAnsi"/>
          <w:sz w:val="20"/>
          <w:szCs w:val="20"/>
          <w:lang w:val="en-US"/>
        </w:rPr>
        <w:t>.</w:t>
      </w:r>
      <w:r w:rsidRPr="003957C3">
        <w:rPr>
          <w:rFonts w:cstheme="minorHAnsi"/>
          <w:sz w:val="20"/>
          <w:szCs w:val="20"/>
          <w:lang w:val="en-US"/>
        </w:rPr>
        <w:t xml:space="preserve"> marital status</w:t>
      </w:r>
      <w:r w:rsidR="00B175E3">
        <w:rPr>
          <w:rFonts w:cstheme="minorHAnsi"/>
          <w:sz w:val="20"/>
          <w:szCs w:val="20"/>
          <w:lang w:val="en-US"/>
        </w:rPr>
        <w:t>.</w:t>
      </w:r>
      <w:r w:rsidRPr="003957C3">
        <w:rPr>
          <w:rFonts w:cstheme="minorHAnsi"/>
          <w:sz w:val="20"/>
          <w:szCs w:val="20"/>
          <w:lang w:val="en-US"/>
        </w:rPr>
        <w:t xml:space="preserve"> education</w:t>
      </w:r>
      <w:r w:rsidR="00B175E3">
        <w:rPr>
          <w:rFonts w:cstheme="minorHAnsi"/>
          <w:sz w:val="20"/>
          <w:szCs w:val="20"/>
          <w:lang w:val="en-US"/>
        </w:rPr>
        <w:t>.</w:t>
      </w:r>
      <w:r w:rsidRPr="003957C3">
        <w:rPr>
          <w:rFonts w:cstheme="minorHAnsi"/>
          <w:sz w:val="20"/>
          <w:szCs w:val="20"/>
          <w:lang w:val="en-US"/>
        </w:rPr>
        <w:t xml:space="preserve"> income and BMI.</w:t>
      </w:r>
    </w:p>
    <w:tbl>
      <w:tblPr>
        <w:tblStyle w:val="GridTable2-Accent3"/>
        <w:tblW w:w="9870" w:type="dxa"/>
        <w:tblLayout w:type="fixed"/>
        <w:tblLook w:val="04A0" w:firstRow="1" w:lastRow="0" w:firstColumn="1" w:lastColumn="0" w:noHBand="0" w:noVBand="1"/>
      </w:tblPr>
      <w:tblGrid>
        <w:gridCol w:w="2292"/>
        <w:gridCol w:w="1104"/>
        <w:gridCol w:w="924"/>
        <w:gridCol w:w="856"/>
        <w:gridCol w:w="856"/>
        <w:gridCol w:w="1202"/>
        <w:gridCol w:w="924"/>
        <w:gridCol w:w="856"/>
        <w:gridCol w:w="856"/>
      </w:tblGrid>
      <w:tr w:rsidR="00483C81" w:rsidRPr="00C767AF" w14:paraId="73D6E1F6" w14:textId="77777777" w:rsidTr="007F02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F03FE" w14:textId="77777777" w:rsidR="0053061F" w:rsidRPr="00C767AF" w:rsidRDefault="0053061F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Fixed</w:t>
            </w:r>
            <w:proofErr w:type="spellEnd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Effects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910B4" w14:textId="732E7602" w:rsidR="0053061F" w:rsidRPr="00C767AF" w:rsidRDefault="0053061F" w:rsidP="007F02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Model</w:t>
            </w:r>
            <w:proofErr w:type="spellEnd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546207"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3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Coefficient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26C50" w14:textId="2FB4B4E6" w:rsidR="0053061F" w:rsidRPr="00C767AF" w:rsidRDefault="0053061F" w:rsidP="007F02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Model</w:t>
            </w:r>
            <w:proofErr w:type="spellEnd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546207"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3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Std. </w:t>
            </w: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Error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1DEE7" w14:textId="27D8FABD" w:rsidR="0053061F" w:rsidRPr="00C767AF" w:rsidRDefault="0053061F" w:rsidP="007F02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Model</w:t>
            </w:r>
            <w:proofErr w:type="spellEnd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546207"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3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t-</w:t>
            </w: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12A58" w14:textId="15BC23FA" w:rsidR="0053061F" w:rsidRPr="00C767AF" w:rsidRDefault="0053061F" w:rsidP="007F02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Model</w:t>
            </w:r>
            <w:proofErr w:type="spellEnd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546207"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3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p-</w:t>
            </w: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2576D" w14:textId="08F49E6B" w:rsidR="0053061F" w:rsidRPr="00C767AF" w:rsidRDefault="0053061F" w:rsidP="007F02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Model</w:t>
            </w:r>
            <w:proofErr w:type="spellEnd"/>
            <w:r w:rsidR="00546207"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4 </w:t>
            </w: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Coefficient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0A1D3" w14:textId="3A56AB72" w:rsidR="0053061F" w:rsidRPr="00C767AF" w:rsidRDefault="0053061F" w:rsidP="007F02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Model</w:t>
            </w:r>
            <w:proofErr w:type="spellEnd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546207"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4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Std. </w:t>
            </w: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Error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D0274" w14:textId="44C19089" w:rsidR="0053061F" w:rsidRPr="00C767AF" w:rsidRDefault="0053061F" w:rsidP="007F02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Model</w:t>
            </w:r>
            <w:proofErr w:type="spellEnd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546207"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4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t-</w:t>
            </w: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3FE13" w14:textId="3FE0093B" w:rsidR="0053061F" w:rsidRPr="00C767AF" w:rsidRDefault="0053061F" w:rsidP="007F02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Model</w:t>
            </w:r>
            <w:proofErr w:type="spellEnd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546207"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4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p-</w:t>
            </w: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value</w:t>
            </w:r>
            <w:proofErr w:type="spellEnd"/>
          </w:p>
        </w:tc>
      </w:tr>
      <w:tr w:rsidR="00C11D57" w:rsidRPr="00C767AF" w14:paraId="147EA45E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single" w:sz="4" w:space="0" w:color="auto"/>
            </w:tcBorders>
            <w:hideMark/>
          </w:tcPr>
          <w:p w14:paraId="15A78A03" w14:textId="77777777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Intercept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</w:tcBorders>
            <w:hideMark/>
          </w:tcPr>
          <w:p w14:paraId="57666171" w14:textId="624CCE71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7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</w:tcBorders>
            <w:hideMark/>
          </w:tcPr>
          <w:p w14:paraId="0DB5096A" w14:textId="78C8F7D2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</w:tcBorders>
            <w:hideMark/>
          </w:tcPr>
          <w:p w14:paraId="7536E76B" w14:textId="0E95D90B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</w:tcBorders>
            <w:hideMark/>
          </w:tcPr>
          <w:p w14:paraId="5658F1C0" w14:textId="78B0CD2B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&lt;</w:t>
            </w:r>
            <w:r w:rsidR="00B91D97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hideMark/>
          </w:tcPr>
          <w:p w14:paraId="2D3F3296" w14:textId="4153521A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84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hideMark/>
          </w:tcPr>
          <w:p w14:paraId="6C84642E" w14:textId="6931B60B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single" w:sz="4" w:space="0" w:color="auto"/>
            </w:tcBorders>
            <w:hideMark/>
          </w:tcPr>
          <w:p w14:paraId="2E0421B0" w14:textId="3159AB3C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3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</w:tcBorders>
            <w:hideMark/>
          </w:tcPr>
          <w:p w14:paraId="6F8D22D8" w14:textId="18219BE0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&lt;</w:t>
            </w:r>
            <w:r w:rsid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01</w:t>
            </w:r>
          </w:p>
        </w:tc>
      </w:tr>
      <w:tr w:rsidR="00C11D57" w:rsidRPr="00C767AF" w14:paraId="2F45B533" w14:textId="77777777" w:rsidTr="007F0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59747334" w14:textId="07E52F96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Manual</w:t>
            </w:r>
            <w:proofErr w:type="spellEnd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1104" w:type="dxa"/>
          </w:tcPr>
          <w:p w14:paraId="63746F8D" w14:textId="0A2BF4F9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15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4" w:type="dxa"/>
          </w:tcPr>
          <w:p w14:paraId="04E85004" w14:textId="63439B34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6" w:type="dxa"/>
          </w:tcPr>
          <w:p w14:paraId="5F524A1F" w14:textId="02AC05C7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4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6" w:type="dxa"/>
          </w:tcPr>
          <w:p w14:paraId="72F26897" w14:textId="31BBEE32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&lt;</w:t>
            </w:r>
            <w:r w:rsidR="00B91D97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202" w:type="dxa"/>
          </w:tcPr>
          <w:p w14:paraId="58A3672F" w14:textId="013A9377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1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4" w:type="dxa"/>
          </w:tcPr>
          <w:p w14:paraId="0FBA5982" w14:textId="5D89C03B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6" w:type="dxa"/>
          </w:tcPr>
          <w:p w14:paraId="7B08851F" w14:textId="1059C2C2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6" w:type="dxa"/>
          </w:tcPr>
          <w:p w14:paraId="10E7FF9C" w14:textId="04ED89B7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04</w:t>
            </w:r>
          </w:p>
        </w:tc>
      </w:tr>
      <w:tr w:rsidR="00C11D57" w:rsidRPr="00C767AF" w14:paraId="5A6D7143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hideMark/>
          </w:tcPr>
          <w:p w14:paraId="204541D7" w14:textId="268E844E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Non-</w:t>
            </w:r>
            <w:proofErr w:type="spell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manual</w:t>
            </w:r>
            <w:proofErr w:type="spellEnd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employees</w:t>
            </w:r>
            <w:proofErr w:type="spellEnd"/>
          </w:p>
        </w:tc>
        <w:tc>
          <w:tcPr>
            <w:tcW w:w="1104" w:type="dxa"/>
            <w:hideMark/>
          </w:tcPr>
          <w:p w14:paraId="1BFBA68E" w14:textId="5EF37478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1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4" w:type="dxa"/>
            <w:hideMark/>
          </w:tcPr>
          <w:p w14:paraId="20315A13" w14:textId="630E7713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  <w:hideMark/>
          </w:tcPr>
          <w:p w14:paraId="20593F21" w14:textId="0481C10A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5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hideMark/>
          </w:tcPr>
          <w:p w14:paraId="1AD79F9F" w14:textId="11ADCC82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&lt;</w:t>
            </w:r>
            <w:r w:rsidR="00B91D97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202" w:type="dxa"/>
            <w:hideMark/>
          </w:tcPr>
          <w:p w14:paraId="5D1346F0" w14:textId="3873AC4B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8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4" w:type="dxa"/>
            <w:hideMark/>
          </w:tcPr>
          <w:p w14:paraId="47955D86" w14:textId="1361A0A8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6" w:type="dxa"/>
            <w:hideMark/>
          </w:tcPr>
          <w:p w14:paraId="4831AC94" w14:textId="45B20151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3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  <w:hideMark/>
          </w:tcPr>
          <w:p w14:paraId="34B68DDF" w14:textId="5C65ABAD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&lt;</w:t>
            </w:r>
            <w:r w:rsid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01</w:t>
            </w:r>
          </w:p>
        </w:tc>
      </w:tr>
      <w:tr w:rsidR="00C11D57" w:rsidRPr="00C767AF" w14:paraId="0025B121" w14:textId="77777777" w:rsidTr="007F0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hideMark/>
          </w:tcPr>
          <w:p w14:paraId="339EFB98" w14:textId="0B869311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Semi-professionals</w:t>
            </w:r>
            <w:proofErr w:type="spellEnd"/>
          </w:p>
        </w:tc>
        <w:tc>
          <w:tcPr>
            <w:tcW w:w="1104" w:type="dxa"/>
            <w:hideMark/>
          </w:tcPr>
          <w:p w14:paraId="7526D167" w14:textId="0FCEF8D4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4" w:type="dxa"/>
            <w:hideMark/>
          </w:tcPr>
          <w:p w14:paraId="6D3C5ECA" w14:textId="565BF928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  <w:hideMark/>
          </w:tcPr>
          <w:p w14:paraId="400D6DAF" w14:textId="3842F05E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  <w:hideMark/>
          </w:tcPr>
          <w:p w14:paraId="5E35A79E" w14:textId="18FDB810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02" w:type="dxa"/>
            <w:hideMark/>
          </w:tcPr>
          <w:p w14:paraId="4B6C3875" w14:textId="6637AB77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4" w:type="dxa"/>
            <w:hideMark/>
          </w:tcPr>
          <w:p w14:paraId="11BEB51A" w14:textId="76A431DC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6" w:type="dxa"/>
            <w:hideMark/>
          </w:tcPr>
          <w:p w14:paraId="5C365CB1" w14:textId="38A41CD4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6" w:type="dxa"/>
            <w:hideMark/>
          </w:tcPr>
          <w:p w14:paraId="2C8EDF9F" w14:textId="20349B89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71</w:t>
            </w:r>
          </w:p>
        </w:tc>
      </w:tr>
      <w:tr w:rsidR="00C11D57" w:rsidRPr="00C767AF" w14:paraId="37293307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hideMark/>
          </w:tcPr>
          <w:p w14:paraId="4108F4B6" w14:textId="043B73D6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Professionals</w:t>
            </w:r>
            <w:proofErr w:type="spellEnd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04" w:type="dxa"/>
            <w:hideMark/>
          </w:tcPr>
          <w:p w14:paraId="0FA0CD07" w14:textId="1730D2AB" w:rsidR="00C11D57" w:rsidRPr="00C767AF" w:rsidRDefault="0033147C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spellEnd"/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  <w:hideMark/>
          </w:tcPr>
          <w:p w14:paraId="26E63E6A" w14:textId="49861A7C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  <w:hideMark/>
          </w:tcPr>
          <w:p w14:paraId="69F53D2D" w14:textId="42C3269E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  <w:hideMark/>
          </w:tcPr>
          <w:p w14:paraId="0038CAEE" w14:textId="3C3B905E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2" w:type="dxa"/>
            <w:hideMark/>
          </w:tcPr>
          <w:p w14:paraId="1DCDCF4D" w14:textId="17EBBACF" w:rsidR="00C11D57" w:rsidRPr="00C767AF" w:rsidRDefault="0033147C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spellEnd"/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  <w:hideMark/>
          </w:tcPr>
          <w:p w14:paraId="7B967158" w14:textId="2FDBBBCD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  <w:hideMark/>
          </w:tcPr>
          <w:p w14:paraId="55874A48" w14:textId="4105C491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  <w:hideMark/>
          </w:tcPr>
          <w:p w14:paraId="42399C2D" w14:textId="21AA1B3C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C11D57" w:rsidRPr="00C767AF" w14:paraId="28ED07EC" w14:textId="77777777" w:rsidTr="007F0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hideMark/>
          </w:tcPr>
          <w:p w14:paraId="429774BA" w14:textId="72CA960A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</w:pP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-3</w:t>
            </w:r>
          </w:p>
        </w:tc>
        <w:tc>
          <w:tcPr>
            <w:tcW w:w="1104" w:type="dxa"/>
            <w:hideMark/>
          </w:tcPr>
          <w:p w14:paraId="4765CD99" w14:textId="2942C916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4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4" w:type="dxa"/>
            <w:hideMark/>
          </w:tcPr>
          <w:p w14:paraId="278D521B" w14:textId="7EEA2FBB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6" w:type="dxa"/>
            <w:hideMark/>
          </w:tcPr>
          <w:p w14:paraId="7393A262" w14:textId="2A8C26AF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  <w:hideMark/>
          </w:tcPr>
          <w:p w14:paraId="01C97BDF" w14:textId="7BE59775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02" w:type="dxa"/>
            <w:hideMark/>
          </w:tcPr>
          <w:p w14:paraId="29A1CDA4" w14:textId="6CF1B6B9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5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4" w:type="dxa"/>
            <w:hideMark/>
          </w:tcPr>
          <w:p w14:paraId="3F5AC5D3" w14:textId="4B6F89B9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6" w:type="dxa"/>
            <w:hideMark/>
          </w:tcPr>
          <w:p w14:paraId="186417CE" w14:textId="46D7473B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  <w:hideMark/>
          </w:tcPr>
          <w:p w14:paraId="52F1FFBE" w14:textId="3345A8DE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08</w:t>
            </w:r>
          </w:p>
        </w:tc>
      </w:tr>
      <w:tr w:rsidR="00C11D57" w:rsidRPr="00C767AF" w14:paraId="65149B0B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hideMark/>
          </w:tcPr>
          <w:p w14:paraId="2855B1CB" w14:textId="046ED750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</w:pP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-2</w:t>
            </w:r>
          </w:p>
        </w:tc>
        <w:tc>
          <w:tcPr>
            <w:tcW w:w="1104" w:type="dxa"/>
            <w:hideMark/>
          </w:tcPr>
          <w:p w14:paraId="7A92700A" w14:textId="5924858E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3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4" w:type="dxa"/>
            <w:hideMark/>
          </w:tcPr>
          <w:p w14:paraId="5EE131C8" w14:textId="3A3D439E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6" w:type="dxa"/>
            <w:hideMark/>
          </w:tcPr>
          <w:p w14:paraId="003FB321" w14:textId="555A374E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6" w:type="dxa"/>
            <w:hideMark/>
          </w:tcPr>
          <w:p w14:paraId="26C7BAED" w14:textId="403A31E4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202" w:type="dxa"/>
            <w:hideMark/>
          </w:tcPr>
          <w:p w14:paraId="575AE9F1" w14:textId="655AB0AA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4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4" w:type="dxa"/>
            <w:hideMark/>
          </w:tcPr>
          <w:p w14:paraId="55CDB497" w14:textId="047428FE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6" w:type="dxa"/>
            <w:hideMark/>
          </w:tcPr>
          <w:p w14:paraId="4F95F03A" w14:textId="2086BC8F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6" w:type="dxa"/>
            <w:hideMark/>
          </w:tcPr>
          <w:p w14:paraId="462DC613" w14:textId="50EA1EA5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2</w:t>
            </w:r>
          </w:p>
        </w:tc>
      </w:tr>
      <w:tr w:rsidR="00C11D57" w:rsidRPr="00C767AF" w14:paraId="063F264E" w14:textId="77777777" w:rsidTr="007F0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hideMark/>
          </w:tcPr>
          <w:p w14:paraId="628CF486" w14:textId="53D63781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</w:pP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-1</w:t>
            </w:r>
          </w:p>
        </w:tc>
        <w:tc>
          <w:tcPr>
            <w:tcW w:w="1104" w:type="dxa"/>
            <w:hideMark/>
          </w:tcPr>
          <w:p w14:paraId="548D985D" w14:textId="4DF6BB30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4" w:type="dxa"/>
            <w:hideMark/>
          </w:tcPr>
          <w:p w14:paraId="571AFFE6" w14:textId="51F3E2FF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  <w:hideMark/>
          </w:tcPr>
          <w:p w14:paraId="41D80BC6" w14:textId="13A1F02C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6" w:type="dxa"/>
            <w:hideMark/>
          </w:tcPr>
          <w:p w14:paraId="18487004" w14:textId="5522805A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02" w:type="dxa"/>
            <w:hideMark/>
          </w:tcPr>
          <w:p w14:paraId="2DFE0F10" w14:textId="2CC81A8C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4" w:type="dxa"/>
            <w:hideMark/>
          </w:tcPr>
          <w:p w14:paraId="0694A8D7" w14:textId="43B9EF69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  <w:hideMark/>
          </w:tcPr>
          <w:p w14:paraId="101DF349" w14:textId="7530E814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hideMark/>
          </w:tcPr>
          <w:p w14:paraId="680AED51" w14:textId="0687D792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</w:tr>
      <w:tr w:rsidR="00C11D57" w:rsidRPr="00C767AF" w14:paraId="6B5D8F16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3FAD24B3" w14:textId="42612E91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</w:pP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0</w:t>
            </w:r>
          </w:p>
        </w:tc>
        <w:tc>
          <w:tcPr>
            <w:tcW w:w="1104" w:type="dxa"/>
          </w:tcPr>
          <w:p w14:paraId="7065C0DD" w14:textId="69538BEB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4" w:type="dxa"/>
          </w:tcPr>
          <w:p w14:paraId="0AA4D653" w14:textId="38F0F81C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</w:tcPr>
          <w:p w14:paraId="70BEE153" w14:textId="1B7122DA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</w:tcPr>
          <w:p w14:paraId="65D72FAD" w14:textId="289FD7D8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2" w:type="dxa"/>
          </w:tcPr>
          <w:p w14:paraId="0B4CE9E0" w14:textId="7FE01D13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4" w:type="dxa"/>
          </w:tcPr>
          <w:p w14:paraId="20B4EAAD" w14:textId="4B905EB9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</w:tcPr>
          <w:p w14:paraId="579BC072" w14:textId="0D7FCEF4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6" w:type="dxa"/>
          </w:tcPr>
          <w:p w14:paraId="0D32A7D7" w14:textId="729A8146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C11D57" w:rsidRPr="00C767AF" w14:paraId="1577BB0C" w14:textId="77777777" w:rsidTr="007F0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4BB34ABF" w14:textId="48DFD0A2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</w:pP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1</w:t>
            </w:r>
          </w:p>
        </w:tc>
        <w:tc>
          <w:tcPr>
            <w:tcW w:w="1104" w:type="dxa"/>
          </w:tcPr>
          <w:p w14:paraId="3847565B" w14:textId="3A49504A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4" w:type="dxa"/>
          </w:tcPr>
          <w:p w14:paraId="23C8BA26" w14:textId="138231BC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</w:tcPr>
          <w:p w14:paraId="669A1C85" w14:textId="0C6E2C78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dxa"/>
          </w:tcPr>
          <w:p w14:paraId="4144F68E" w14:textId="7308A23B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2" w:type="dxa"/>
          </w:tcPr>
          <w:p w14:paraId="0DB37011" w14:textId="3D0F669A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4" w:type="dxa"/>
          </w:tcPr>
          <w:p w14:paraId="37DF04C8" w14:textId="3782EBE8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</w:tcPr>
          <w:p w14:paraId="01C746E0" w14:textId="1C891D8D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</w:tcPr>
          <w:p w14:paraId="54F6A729" w14:textId="445BA6C6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88</w:t>
            </w:r>
          </w:p>
        </w:tc>
      </w:tr>
      <w:tr w:rsidR="00C11D57" w:rsidRPr="00C767AF" w14:paraId="6FBF1354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424A0B11" w14:textId="1DDC716A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</w:pP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2</w:t>
            </w:r>
          </w:p>
        </w:tc>
        <w:tc>
          <w:tcPr>
            <w:tcW w:w="1104" w:type="dxa"/>
          </w:tcPr>
          <w:p w14:paraId="2D977281" w14:textId="0CB16CAE" w:rsidR="00C11D57" w:rsidRPr="00C767AF" w:rsidRDefault="0033147C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67AF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spellEnd"/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</w:tcPr>
          <w:p w14:paraId="261084D9" w14:textId="2DFD176C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62C54555" w14:textId="5F8202A8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4501B92D" w14:textId="13339F67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2" w:type="dxa"/>
          </w:tcPr>
          <w:p w14:paraId="6E29D161" w14:textId="422965EB" w:rsidR="00C11D57" w:rsidRPr="00C767AF" w:rsidRDefault="0033147C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67AF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spellEnd"/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</w:tcPr>
          <w:p w14:paraId="555274DE" w14:textId="461CCA92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575A4196" w14:textId="1F64837C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3C9308A2" w14:textId="32DB3D53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C11D57" w:rsidRPr="00C767AF" w14:paraId="532DF098" w14:textId="77777777" w:rsidTr="007F0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7F4730BB" w14:textId="77777777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Age</w:t>
            </w:r>
            <w:proofErr w:type="spellEnd"/>
          </w:p>
        </w:tc>
        <w:tc>
          <w:tcPr>
            <w:tcW w:w="1104" w:type="dxa"/>
          </w:tcPr>
          <w:p w14:paraId="69256BF2" w14:textId="01644BF3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4" w:type="dxa"/>
          </w:tcPr>
          <w:p w14:paraId="5BAB000C" w14:textId="5E5BEA90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4A2DC418" w14:textId="1A739E3D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58C8B099" w14:textId="361A3D78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2" w:type="dxa"/>
          </w:tcPr>
          <w:p w14:paraId="262BBC4B" w14:textId="76E13520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4" w:type="dxa"/>
          </w:tcPr>
          <w:p w14:paraId="76E3537F" w14:textId="3ABBD28F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14:paraId="0A072F91" w14:textId="01FB6BF3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</w:tcPr>
          <w:p w14:paraId="50B88E0A" w14:textId="4511C82E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</w:tr>
      <w:tr w:rsidR="00C11D57" w:rsidRPr="00C767AF" w14:paraId="16456CEE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2473E4B1" w14:textId="77777777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104" w:type="dxa"/>
          </w:tcPr>
          <w:p w14:paraId="0D191C3E" w14:textId="5B66D4F9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4" w:type="dxa"/>
          </w:tcPr>
          <w:p w14:paraId="175D2402" w14:textId="4D317CB4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6B3B1E04" w14:textId="09E110A3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55FB6F9F" w14:textId="53799887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2" w:type="dxa"/>
          </w:tcPr>
          <w:p w14:paraId="29F5FD75" w14:textId="7228CC04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4" w:type="dxa"/>
          </w:tcPr>
          <w:p w14:paraId="5D092B0C" w14:textId="63FE72FD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14:paraId="43C55861" w14:textId="74916179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6" w:type="dxa"/>
          </w:tcPr>
          <w:p w14:paraId="04DC6618" w14:textId="4E27D9F4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1</w:t>
            </w:r>
          </w:p>
        </w:tc>
      </w:tr>
      <w:tr w:rsidR="00C11D57" w:rsidRPr="00C767AF" w14:paraId="72062289" w14:textId="77777777" w:rsidTr="007F0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0070A182" w14:textId="77777777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Marital</w:t>
            </w:r>
            <w:proofErr w:type="spellEnd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status</w:t>
            </w:r>
          </w:p>
        </w:tc>
        <w:tc>
          <w:tcPr>
            <w:tcW w:w="1104" w:type="dxa"/>
          </w:tcPr>
          <w:p w14:paraId="7BF0B0CB" w14:textId="440885A6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</w:tcPr>
          <w:p w14:paraId="5BBB6145" w14:textId="15FC0753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</w:tcPr>
          <w:p w14:paraId="3E8F6D4E" w14:textId="00B1C2B7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</w:tcPr>
          <w:p w14:paraId="1F612FFD" w14:textId="3E878580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2" w:type="dxa"/>
          </w:tcPr>
          <w:p w14:paraId="6E7AD0E7" w14:textId="701960FB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</w:tcPr>
          <w:p w14:paraId="78AD1F82" w14:textId="18AA6E8E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</w:tcPr>
          <w:p w14:paraId="249EA627" w14:textId="5D5FEA51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</w:tcPr>
          <w:p w14:paraId="7558FD9B" w14:textId="43AD1020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11D57" w:rsidRPr="00C767AF" w14:paraId="5C40CADC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7067CC17" w14:textId="571A5C46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Widowed</w:t>
            </w:r>
            <w:proofErr w:type="spellEnd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divorced</w:t>
            </w:r>
            <w:proofErr w:type="spellEnd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or</w:t>
            </w:r>
            <w:proofErr w:type="spellEnd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single</w:t>
            </w:r>
          </w:p>
        </w:tc>
        <w:tc>
          <w:tcPr>
            <w:tcW w:w="1104" w:type="dxa"/>
          </w:tcPr>
          <w:p w14:paraId="590D84F7" w14:textId="64BD3EA9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4" w:type="dxa"/>
          </w:tcPr>
          <w:p w14:paraId="76B2E63F" w14:textId="39225B3D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4837FC04" w14:textId="52B018A3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26CC0C7B" w14:textId="59886671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2" w:type="dxa"/>
          </w:tcPr>
          <w:p w14:paraId="7D079B27" w14:textId="03162ECC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4" w:type="dxa"/>
          </w:tcPr>
          <w:p w14:paraId="27D82A85" w14:textId="03F26140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6" w:type="dxa"/>
          </w:tcPr>
          <w:p w14:paraId="2AE3F3D4" w14:textId="2911B851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</w:tcPr>
          <w:p w14:paraId="060DD8BF" w14:textId="3F586281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4</w:t>
            </w:r>
          </w:p>
        </w:tc>
      </w:tr>
      <w:tr w:rsidR="00C11D57" w:rsidRPr="00C767AF" w14:paraId="21FE467C" w14:textId="77777777" w:rsidTr="007F0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3CB351F5" w14:textId="77777777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Married</w:t>
            </w:r>
            <w:proofErr w:type="spellEnd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or</w:t>
            </w:r>
            <w:proofErr w:type="spellEnd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cohabiting</w:t>
            </w:r>
            <w:proofErr w:type="spellEnd"/>
          </w:p>
        </w:tc>
        <w:tc>
          <w:tcPr>
            <w:tcW w:w="1104" w:type="dxa"/>
          </w:tcPr>
          <w:p w14:paraId="465BFD65" w14:textId="3BD77B42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4" w:type="dxa"/>
          </w:tcPr>
          <w:p w14:paraId="5214D9EA" w14:textId="2698A0D6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04F8D821" w14:textId="7EF91F91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59880F9A" w14:textId="5E2F03B0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2" w:type="dxa"/>
          </w:tcPr>
          <w:p w14:paraId="53CB67D4" w14:textId="7CA391F5" w:rsidR="00C11D57" w:rsidRPr="00C767AF" w:rsidRDefault="0033147C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spellEnd"/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</w:tcPr>
          <w:p w14:paraId="3D5B0489" w14:textId="2163F749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67C9D169" w14:textId="46FD9E54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44739A96" w14:textId="178589CF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C11D57" w:rsidRPr="00C767AF" w14:paraId="7E926494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hideMark/>
          </w:tcPr>
          <w:p w14:paraId="32E2BC4B" w14:textId="77777777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Education</w:t>
            </w:r>
            <w:proofErr w:type="spellEnd"/>
          </w:p>
        </w:tc>
        <w:tc>
          <w:tcPr>
            <w:tcW w:w="1104" w:type="dxa"/>
            <w:hideMark/>
          </w:tcPr>
          <w:p w14:paraId="3F5E5A65" w14:textId="790493C7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hideMark/>
          </w:tcPr>
          <w:p w14:paraId="21BEA3AB" w14:textId="3FA6215E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hideMark/>
          </w:tcPr>
          <w:p w14:paraId="29999BD5" w14:textId="635AF886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hideMark/>
          </w:tcPr>
          <w:p w14:paraId="04FC0383" w14:textId="33FD23AB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2" w:type="dxa"/>
            <w:hideMark/>
          </w:tcPr>
          <w:p w14:paraId="531F76DB" w14:textId="114E1BAF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hideMark/>
          </w:tcPr>
          <w:p w14:paraId="791F8739" w14:textId="7C88C3C4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hideMark/>
          </w:tcPr>
          <w:p w14:paraId="4993837A" w14:textId="25CB2313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hideMark/>
          </w:tcPr>
          <w:p w14:paraId="3B27BD35" w14:textId="7D0D66E4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11D57" w:rsidRPr="00C767AF" w14:paraId="238C71FD" w14:textId="77777777" w:rsidTr="007F0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51298929" w14:textId="77777777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Secondary</w:t>
            </w:r>
            <w:proofErr w:type="spellEnd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or</w:t>
            </w:r>
            <w:proofErr w:type="spellEnd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vocational</w:t>
            </w:r>
            <w:proofErr w:type="spellEnd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1104" w:type="dxa"/>
          </w:tcPr>
          <w:p w14:paraId="417FCC6D" w14:textId="28BC2136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4" w:type="dxa"/>
          </w:tcPr>
          <w:p w14:paraId="5ED245F7" w14:textId="08B31CCC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43D302CD" w14:textId="5AAE35EE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111F45CC" w14:textId="0BF6789A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2" w:type="dxa"/>
          </w:tcPr>
          <w:p w14:paraId="77C555FC" w14:textId="55369C83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7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4" w:type="dxa"/>
          </w:tcPr>
          <w:p w14:paraId="68808B32" w14:textId="664C6C37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14:paraId="2668F7AC" w14:textId="68DF0436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7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</w:tcPr>
          <w:p w14:paraId="23F25AA7" w14:textId="6DD92B5D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AA74C7" w:rsidRPr="00C767A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C11D57" w:rsidRPr="00C767AF" w14:paraId="4CAC43AC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5DFDCF06" w14:textId="77777777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GB" w:eastAsia="en-GB"/>
              </w:rPr>
              <w:t>Matriculation or college examination</w:t>
            </w:r>
          </w:p>
        </w:tc>
        <w:tc>
          <w:tcPr>
            <w:tcW w:w="1104" w:type="dxa"/>
          </w:tcPr>
          <w:p w14:paraId="6CFC0A65" w14:textId="0FB80E71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4" w:type="dxa"/>
          </w:tcPr>
          <w:p w14:paraId="1C27B024" w14:textId="06CCC497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399D1AD6" w14:textId="74319E70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5B1B61B3" w14:textId="1CAB10D7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2" w:type="dxa"/>
          </w:tcPr>
          <w:p w14:paraId="448007B0" w14:textId="7B8A340B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4" w:type="dxa"/>
          </w:tcPr>
          <w:p w14:paraId="7EB3C7D8" w14:textId="70649319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6" w:type="dxa"/>
          </w:tcPr>
          <w:p w14:paraId="5206B2A9" w14:textId="184D988C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</w:tcPr>
          <w:p w14:paraId="6600EDB6" w14:textId="2248B087" w:rsidR="00C11D57" w:rsidRPr="00C767AF" w:rsidRDefault="00AA74C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</w:tr>
      <w:tr w:rsidR="00C11D57" w:rsidRPr="00C767AF" w14:paraId="2383ADF2" w14:textId="77777777" w:rsidTr="007F0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07ACEE30" w14:textId="77777777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University</w:t>
            </w:r>
            <w:proofErr w:type="spellEnd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degree</w:t>
            </w:r>
            <w:proofErr w:type="spellEnd"/>
          </w:p>
        </w:tc>
        <w:tc>
          <w:tcPr>
            <w:tcW w:w="1104" w:type="dxa"/>
          </w:tcPr>
          <w:p w14:paraId="103A4C9B" w14:textId="17C79EDA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4" w:type="dxa"/>
          </w:tcPr>
          <w:p w14:paraId="27998D62" w14:textId="281B7C70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48D1AF7C" w14:textId="23540DC8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2F45FB72" w14:textId="510FC8B7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2" w:type="dxa"/>
          </w:tcPr>
          <w:p w14:paraId="2ACBFE43" w14:textId="7852A423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</w:tcPr>
          <w:p w14:paraId="6EE60C81" w14:textId="7D8B3815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0A7AAB99" w14:textId="7934BA6E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1F15D471" w14:textId="30796F25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C11D57" w:rsidRPr="00C767AF" w14:paraId="69CCE8F8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hideMark/>
          </w:tcPr>
          <w:p w14:paraId="0DB4EDEA" w14:textId="77777777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Income</w:t>
            </w:r>
            <w:proofErr w:type="spellEnd"/>
          </w:p>
        </w:tc>
        <w:tc>
          <w:tcPr>
            <w:tcW w:w="1104" w:type="dxa"/>
            <w:hideMark/>
          </w:tcPr>
          <w:p w14:paraId="7117EB0B" w14:textId="3DA9AB65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hideMark/>
          </w:tcPr>
          <w:p w14:paraId="3DA0F850" w14:textId="31210A13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hideMark/>
          </w:tcPr>
          <w:p w14:paraId="6362DD84" w14:textId="5B8C4036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hideMark/>
          </w:tcPr>
          <w:p w14:paraId="62D90397" w14:textId="2E883222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2" w:type="dxa"/>
            <w:hideMark/>
          </w:tcPr>
          <w:p w14:paraId="3A6BB49D" w14:textId="39F80603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hideMark/>
          </w:tcPr>
          <w:p w14:paraId="50FCAF12" w14:textId="7B0B7BC0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hideMark/>
          </w:tcPr>
          <w:p w14:paraId="08D51CAF" w14:textId="02976CB7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hideMark/>
          </w:tcPr>
          <w:p w14:paraId="72BA2290" w14:textId="0632549E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AA74C7" w:rsidRPr="00C767AF" w14:paraId="18203451" w14:textId="77777777" w:rsidTr="00EB1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75125944" w14:textId="06FF10FF" w:rsidR="00AA74C7" w:rsidRPr="00C767AF" w:rsidRDefault="00AA74C7" w:rsidP="00AA74C7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Lowest</w:t>
            </w:r>
            <w:proofErr w:type="spellEnd"/>
            <w:r w:rsidRPr="00C767AF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67AF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quartile</w:t>
            </w:r>
            <w:proofErr w:type="spellEnd"/>
            <w:r w:rsidRPr="00C767AF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4" w:type="dxa"/>
          </w:tcPr>
          <w:p w14:paraId="5BF78A7A" w14:textId="0F192EF3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4" w:type="dxa"/>
          </w:tcPr>
          <w:p w14:paraId="42883F10" w14:textId="0AA59DCE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7FE8335B" w14:textId="369E1152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0A073581" w14:textId="7043D7A0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2" w:type="dxa"/>
          </w:tcPr>
          <w:p w14:paraId="519C4AB0" w14:textId="4249FFD0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5.9</w:t>
            </w:r>
          </w:p>
        </w:tc>
        <w:tc>
          <w:tcPr>
            <w:tcW w:w="924" w:type="dxa"/>
          </w:tcPr>
          <w:p w14:paraId="73EA1DF2" w14:textId="7395ADAB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856" w:type="dxa"/>
          </w:tcPr>
          <w:p w14:paraId="778BCF36" w14:textId="095B68AD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5.9</w:t>
            </w:r>
          </w:p>
        </w:tc>
        <w:tc>
          <w:tcPr>
            <w:tcW w:w="856" w:type="dxa"/>
            <w:vAlign w:val="center"/>
          </w:tcPr>
          <w:p w14:paraId="49994606" w14:textId="2F1589FD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eastAsia="Arial" w:cstheme="minorHAnsi"/>
                <w:color w:val="010205"/>
                <w:sz w:val="20"/>
                <w:szCs w:val="20"/>
              </w:rPr>
              <w:t>&lt;</w:t>
            </w:r>
            <w:r w:rsidR="00C767AF">
              <w:rPr>
                <w:rFonts w:eastAsia="Arial" w:cstheme="minorHAnsi"/>
                <w:color w:val="010205"/>
                <w:sz w:val="20"/>
                <w:szCs w:val="20"/>
              </w:rPr>
              <w:t>0.</w:t>
            </w:r>
            <w:r w:rsidRPr="00C767AF">
              <w:rPr>
                <w:rFonts w:eastAsia="Arial" w:cstheme="minorHAnsi"/>
                <w:color w:val="010205"/>
                <w:sz w:val="20"/>
                <w:szCs w:val="20"/>
              </w:rPr>
              <w:t>001</w:t>
            </w:r>
          </w:p>
        </w:tc>
      </w:tr>
      <w:tr w:rsidR="00AA74C7" w:rsidRPr="00C767AF" w14:paraId="10561E68" w14:textId="77777777" w:rsidTr="00EB1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2683BCA0" w14:textId="023BC0B6" w:rsidR="00AA74C7" w:rsidRPr="00C767AF" w:rsidRDefault="00AA74C7" w:rsidP="00AA74C7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Second </w:t>
            </w:r>
            <w:proofErr w:type="spellStart"/>
            <w:r w:rsidRPr="00C767AF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lowest</w:t>
            </w:r>
            <w:proofErr w:type="spellEnd"/>
            <w:r w:rsidRPr="00C767AF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67AF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quartile</w:t>
            </w:r>
            <w:proofErr w:type="spellEnd"/>
          </w:p>
        </w:tc>
        <w:tc>
          <w:tcPr>
            <w:tcW w:w="1104" w:type="dxa"/>
          </w:tcPr>
          <w:p w14:paraId="26E81E9E" w14:textId="20081FB8" w:rsidR="00AA74C7" w:rsidRPr="00C767AF" w:rsidRDefault="00AA74C7" w:rsidP="00AA7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4" w:type="dxa"/>
          </w:tcPr>
          <w:p w14:paraId="31EB5ABB" w14:textId="39C68770" w:rsidR="00AA74C7" w:rsidRPr="00C767AF" w:rsidRDefault="00AA74C7" w:rsidP="00AA7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2D048EC7" w14:textId="0042BF53" w:rsidR="00AA74C7" w:rsidRPr="00C767AF" w:rsidRDefault="00AA74C7" w:rsidP="00AA7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22E62FC7" w14:textId="2C5F0F18" w:rsidR="00AA74C7" w:rsidRPr="00C767AF" w:rsidRDefault="00AA74C7" w:rsidP="00AA7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2" w:type="dxa"/>
          </w:tcPr>
          <w:p w14:paraId="73C3A3B5" w14:textId="5304D1EC" w:rsidR="00AA74C7" w:rsidRPr="00C767AF" w:rsidRDefault="00AA74C7" w:rsidP="00AA7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924" w:type="dxa"/>
          </w:tcPr>
          <w:p w14:paraId="336C3C5C" w14:textId="4FFFCBE9" w:rsidR="00AA74C7" w:rsidRPr="00C767AF" w:rsidRDefault="00AA74C7" w:rsidP="00AA7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856" w:type="dxa"/>
          </w:tcPr>
          <w:p w14:paraId="5A545496" w14:textId="30697C2B" w:rsidR="00AA74C7" w:rsidRPr="00C767AF" w:rsidRDefault="00AA74C7" w:rsidP="00AA7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856" w:type="dxa"/>
            <w:vAlign w:val="center"/>
          </w:tcPr>
          <w:p w14:paraId="703DDD0D" w14:textId="685B7843" w:rsidR="00AA74C7" w:rsidRPr="00C767AF" w:rsidRDefault="00AA74C7" w:rsidP="00AA7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eastAsia="Arial" w:cstheme="minorHAnsi"/>
                <w:color w:val="010205"/>
                <w:sz w:val="20"/>
                <w:szCs w:val="20"/>
              </w:rPr>
              <w:t>&lt;</w:t>
            </w:r>
            <w:r w:rsidR="00C767AF">
              <w:rPr>
                <w:rFonts w:eastAsia="Arial" w:cstheme="minorHAnsi"/>
                <w:color w:val="010205"/>
                <w:sz w:val="20"/>
                <w:szCs w:val="20"/>
              </w:rPr>
              <w:t>0.</w:t>
            </w:r>
            <w:r w:rsidRPr="00C767AF">
              <w:rPr>
                <w:rFonts w:eastAsia="Arial" w:cstheme="minorHAnsi"/>
                <w:color w:val="010205"/>
                <w:sz w:val="20"/>
                <w:szCs w:val="20"/>
              </w:rPr>
              <w:t>001</w:t>
            </w:r>
          </w:p>
        </w:tc>
      </w:tr>
      <w:tr w:rsidR="00AA74C7" w:rsidRPr="00C767AF" w14:paraId="34856641" w14:textId="77777777" w:rsidTr="00EB1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52D937CC" w14:textId="495CB0D3" w:rsidR="00AA74C7" w:rsidRPr="00C767AF" w:rsidRDefault="00AA74C7" w:rsidP="00AA74C7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3rd </w:t>
            </w:r>
            <w:proofErr w:type="spellStart"/>
            <w:r w:rsidRPr="00C767AF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lowest</w:t>
            </w:r>
            <w:proofErr w:type="spellEnd"/>
            <w:r w:rsidRPr="00C767AF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67AF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quartile</w:t>
            </w:r>
            <w:proofErr w:type="spellEnd"/>
          </w:p>
        </w:tc>
        <w:tc>
          <w:tcPr>
            <w:tcW w:w="1104" w:type="dxa"/>
          </w:tcPr>
          <w:p w14:paraId="723E79E7" w14:textId="31B2FA98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4" w:type="dxa"/>
          </w:tcPr>
          <w:p w14:paraId="61D7893A" w14:textId="6B6CC13F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24B86F15" w14:textId="63F8927D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528A3984" w14:textId="15AACB89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2" w:type="dxa"/>
          </w:tcPr>
          <w:p w14:paraId="1BCD6255" w14:textId="25DDE1AE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924" w:type="dxa"/>
          </w:tcPr>
          <w:p w14:paraId="31422781" w14:textId="276055A8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856" w:type="dxa"/>
          </w:tcPr>
          <w:p w14:paraId="51F2446C" w14:textId="0F57BDEE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856" w:type="dxa"/>
            <w:vAlign w:val="center"/>
          </w:tcPr>
          <w:p w14:paraId="5637C4CA" w14:textId="293623E0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eastAsia="Arial" w:cstheme="minorHAnsi"/>
                <w:color w:val="010205"/>
                <w:sz w:val="20"/>
                <w:szCs w:val="20"/>
              </w:rPr>
              <w:t>0</w:t>
            </w:r>
            <w:r w:rsidR="00C767AF">
              <w:rPr>
                <w:rFonts w:eastAsia="Arial" w:cstheme="minorHAnsi"/>
                <w:color w:val="010205"/>
                <w:sz w:val="20"/>
                <w:szCs w:val="20"/>
              </w:rPr>
              <w:t>.</w:t>
            </w:r>
            <w:r w:rsidRPr="00C767AF">
              <w:rPr>
                <w:rFonts w:eastAsia="Arial" w:cstheme="minorHAnsi"/>
                <w:color w:val="010205"/>
                <w:sz w:val="20"/>
                <w:szCs w:val="20"/>
              </w:rPr>
              <w:t>01</w:t>
            </w:r>
          </w:p>
        </w:tc>
      </w:tr>
      <w:tr w:rsidR="00C11D57" w:rsidRPr="00C767AF" w14:paraId="3C71EE97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7CB0A287" w14:textId="03F87D07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Highest</w:t>
            </w:r>
            <w:proofErr w:type="spellEnd"/>
            <w:r w:rsidRPr="00C767AF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67AF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quartile</w:t>
            </w:r>
            <w:proofErr w:type="spellEnd"/>
            <w:r w:rsidRPr="00C767AF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4" w:type="dxa"/>
          </w:tcPr>
          <w:p w14:paraId="1F5809DC" w14:textId="6E29CBDC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4" w:type="dxa"/>
          </w:tcPr>
          <w:p w14:paraId="0F7EF74B" w14:textId="197E183E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14E1BED5" w14:textId="3C766D24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14:paraId="3362A8E7" w14:textId="623C6FBD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2" w:type="dxa"/>
          </w:tcPr>
          <w:p w14:paraId="6AF6703F" w14:textId="26B83B07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</w:tcPr>
          <w:p w14:paraId="0B3D01EC" w14:textId="6A0675DF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3E7F76E7" w14:textId="2C69759D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3B01504A" w14:textId="5E91B10F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C11D57" w:rsidRPr="00C767AF" w14:paraId="4772BB27" w14:textId="77777777" w:rsidTr="007F0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hideMark/>
          </w:tcPr>
          <w:p w14:paraId="79DAEA2C" w14:textId="77777777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Interaction</w:t>
            </w:r>
            <w:proofErr w:type="spellEnd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Terms</w:t>
            </w:r>
            <w:proofErr w:type="spellEnd"/>
          </w:p>
        </w:tc>
        <w:tc>
          <w:tcPr>
            <w:tcW w:w="1104" w:type="dxa"/>
            <w:hideMark/>
          </w:tcPr>
          <w:p w14:paraId="5E569996" w14:textId="16428131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hideMark/>
          </w:tcPr>
          <w:p w14:paraId="3B4EF638" w14:textId="1062E821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hideMark/>
          </w:tcPr>
          <w:p w14:paraId="5F489D4E" w14:textId="3D6FFDB9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hideMark/>
          </w:tcPr>
          <w:p w14:paraId="7FC7A6CD" w14:textId="0C6583D8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2" w:type="dxa"/>
            <w:hideMark/>
          </w:tcPr>
          <w:p w14:paraId="29571523" w14:textId="2D7F9C95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hideMark/>
          </w:tcPr>
          <w:p w14:paraId="0CD2B390" w14:textId="13A6D2ED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hideMark/>
          </w:tcPr>
          <w:p w14:paraId="0A3F589C" w14:textId="01F69CED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hideMark/>
          </w:tcPr>
          <w:p w14:paraId="3B36FC1D" w14:textId="6CEEE6DE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11D57" w:rsidRPr="00C767AF" w14:paraId="2F696451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hideMark/>
          </w:tcPr>
          <w:p w14:paraId="1782A01C" w14:textId="37FA1842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Manual workers *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-3</w:t>
            </w:r>
          </w:p>
        </w:tc>
        <w:tc>
          <w:tcPr>
            <w:tcW w:w="1104" w:type="dxa"/>
          </w:tcPr>
          <w:p w14:paraId="09451CF4" w14:textId="58F16E8C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4" w:type="dxa"/>
          </w:tcPr>
          <w:p w14:paraId="3B747AC2" w14:textId="222AA124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</w:tcPr>
          <w:p w14:paraId="7E962E34" w14:textId="0DB981D2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</w:tcPr>
          <w:p w14:paraId="627776E7" w14:textId="00AC4DB3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02" w:type="dxa"/>
            <w:hideMark/>
          </w:tcPr>
          <w:p w14:paraId="1C19590E" w14:textId="072216CA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4" w:type="dxa"/>
            <w:hideMark/>
          </w:tcPr>
          <w:p w14:paraId="137A3F76" w14:textId="06F77A7B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hideMark/>
          </w:tcPr>
          <w:p w14:paraId="53E14F62" w14:textId="45EC304B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  <w:hideMark/>
          </w:tcPr>
          <w:p w14:paraId="05AF4151" w14:textId="1C4FE657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C11D57" w:rsidRPr="00C767AF" w14:paraId="52084C99" w14:textId="77777777" w:rsidTr="007F0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hideMark/>
          </w:tcPr>
          <w:p w14:paraId="793A517D" w14:textId="16CDB494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Manual workers *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-2</w:t>
            </w:r>
          </w:p>
        </w:tc>
        <w:tc>
          <w:tcPr>
            <w:tcW w:w="1104" w:type="dxa"/>
          </w:tcPr>
          <w:p w14:paraId="4D550EFD" w14:textId="1751B2AF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4" w:type="dxa"/>
          </w:tcPr>
          <w:p w14:paraId="532CCD03" w14:textId="2CD2E0B0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6" w:type="dxa"/>
          </w:tcPr>
          <w:p w14:paraId="78C1C267" w14:textId="4C2E34D3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6" w:type="dxa"/>
          </w:tcPr>
          <w:p w14:paraId="3C4BF336" w14:textId="4FECBAFA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202" w:type="dxa"/>
            <w:hideMark/>
          </w:tcPr>
          <w:p w14:paraId="48BE39F4" w14:textId="3EBCD33E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4" w:type="dxa"/>
            <w:hideMark/>
          </w:tcPr>
          <w:p w14:paraId="44C22F97" w14:textId="5110D145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6" w:type="dxa"/>
            <w:hideMark/>
          </w:tcPr>
          <w:p w14:paraId="68A8878C" w14:textId="62F8220E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  <w:hideMark/>
          </w:tcPr>
          <w:p w14:paraId="246501F1" w14:textId="6EB88C43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C11D57" w:rsidRPr="00C767AF" w14:paraId="55955161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hideMark/>
          </w:tcPr>
          <w:p w14:paraId="236F5F74" w14:textId="626CD30B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Manual workers *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-1</w:t>
            </w:r>
          </w:p>
        </w:tc>
        <w:tc>
          <w:tcPr>
            <w:tcW w:w="1104" w:type="dxa"/>
          </w:tcPr>
          <w:p w14:paraId="02AD9EC4" w14:textId="7F4CBF1A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4" w:type="dxa"/>
          </w:tcPr>
          <w:p w14:paraId="59B06C77" w14:textId="10A86D54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6" w:type="dxa"/>
          </w:tcPr>
          <w:p w14:paraId="603DF1F7" w14:textId="724E2EB2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6" w:type="dxa"/>
          </w:tcPr>
          <w:p w14:paraId="43786E51" w14:textId="22F6AD29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202" w:type="dxa"/>
            <w:hideMark/>
          </w:tcPr>
          <w:p w14:paraId="7E2CEE3E" w14:textId="66D6BCB8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4" w:type="dxa"/>
            <w:hideMark/>
          </w:tcPr>
          <w:p w14:paraId="1CBCB20B" w14:textId="04DF1C44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  <w:hideMark/>
          </w:tcPr>
          <w:p w14:paraId="0E070AAB" w14:textId="482979F8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6" w:type="dxa"/>
            <w:hideMark/>
          </w:tcPr>
          <w:p w14:paraId="3F30FE37" w14:textId="74DB4FB4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C11D57" w:rsidRPr="00C767AF" w14:paraId="29A5B527" w14:textId="77777777" w:rsidTr="007F0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5C5FE86D" w14:textId="5CE4AF90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Manual workers *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0</w:t>
            </w:r>
          </w:p>
        </w:tc>
        <w:tc>
          <w:tcPr>
            <w:tcW w:w="1104" w:type="dxa"/>
          </w:tcPr>
          <w:p w14:paraId="666496E8" w14:textId="7FE42ED4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4" w:type="dxa"/>
          </w:tcPr>
          <w:p w14:paraId="3BFE1F0B" w14:textId="4FB81C0E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6" w:type="dxa"/>
          </w:tcPr>
          <w:p w14:paraId="1EF9BDE4" w14:textId="11E0A376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14:paraId="6DF6A5F2" w14:textId="7535E459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2" w:type="dxa"/>
          </w:tcPr>
          <w:p w14:paraId="2A49381D" w14:textId="4582C4E7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4" w:type="dxa"/>
          </w:tcPr>
          <w:p w14:paraId="55FA8C79" w14:textId="5ED44148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6" w:type="dxa"/>
          </w:tcPr>
          <w:p w14:paraId="07EBD2EE" w14:textId="1CB92726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6" w:type="dxa"/>
          </w:tcPr>
          <w:p w14:paraId="7D07A72F" w14:textId="040E8A69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</w:tr>
      <w:tr w:rsidR="00C11D57" w:rsidRPr="00C767AF" w14:paraId="465886A8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4BC04CBF" w14:textId="6B3B4939" w:rsidR="00C11D57" w:rsidRPr="00C767AF" w:rsidRDefault="00C11D57" w:rsidP="007F02CF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Manual workers *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1</w:t>
            </w:r>
          </w:p>
        </w:tc>
        <w:tc>
          <w:tcPr>
            <w:tcW w:w="1104" w:type="dxa"/>
          </w:tcPr>
          <w:p w14:paraId="2B4D130E" w14:textId="0D22BF3E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4" w:type="dxa"/>
          </w:tcPr>
          <w:p w14:paraId="46E0C77E" w14:textId="2BDE47A2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</w:tcPr>
          <w:p w14:paraId="38520A96" w14:textId="7DB9A976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6" w:type="dxa"/>
          </w:tcPr>
          <w:p w14:paraId="3E6CDFDA" w14:textId="64BC5136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2" w:type="dxa"/>
          </w:tcPr>
          <w:p w14:paraId="71D49359" w14:textId="1CDD9808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4" w:type="dxa"/>
          </w:tcPr>
          <w:p w14:paraId="03259F6B" w14:textId="2BC538A9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</w:tcPr>
          <w:p w14:paraId="55617681" w14:textId="61F8AA4C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</w:tcPr>
          <w:p w14:paraId="170C1A45" w14:textId="6499E65C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</w:tr>
      <w:tr w:rsidR="00C11D57" w:rsidRPr="00C767AF" w14:paraId="4C962F0F" w14:textId="77777777" w:rsidTr="007F0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30C240AE" w14:textId="0E6C77F3" w:rsidR="00C11D57" w:rsidRPr="00C767AF" w:rsidRDefault="00C11D57" w:rsidP="007F02CF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Manual workers *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2</w:t>
            </w:r>
          </w:p>
        </w:tc>
        <w:tc>
          <w:tcPr>
            <w:tcW w:w="1104" w:type="dxa"/>
          </w:tcPr>
          <w:p w14:paraId="27381646" w14:textId="287231E7" w:rsidR="00C11D57" w:rsidRPr="00C767AF" w:rsidRDefault="0033147C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67AF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spellEnd"/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</w:tcPr>
          <w:p w14:paraId="2DBB44B6" w14:textId="030EACD8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0447C653" w14:textId="3AF62A52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50900736" w14:textId="0D00E052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2" w:type="dxa"/>
          </w:tcPr>
          <w:p w14:paraId="40719123" w14:textId="231BD85A" w:rsidR="00C11D57" w:rsidRPr="00C767AF" w:rsidRDefault="0033147C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67AF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spellEnd"/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</w:tcPr>
          <w:p w14:paraId="5FD9C27B" w14:textId="5133C6BD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4006CF8F" w14:textId="4AB0AF54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605589D9" w14:textId="5EBCA48F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C11D57" w:rsidRPr="00C767AF" w14:paraId="586E5EC4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24237732" w14:textId="762E5777" w:rsidR="00C11D57" w:rsidRPr="00C767AF" w:rsidRDefault="00C11D57" w:rsidP="007F02CF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Non-manual employees *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-3</w:t>
            </w:r>
          </w:p>
        </w:tc>
        <w:tc>
          <w:tcPr>
            <w:tcW w:w="1104" w:type="dxa"/>
          </w:tcPr>
          <w:p w14:paraId="7FA0758D" w14:textId="211A80AA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4" w:type="dxa"/>
          </w:tcPr>
          <w:p w14:paraId="49CAB1DC" w14:textId="33AE08EA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</w:tcPr>
          <w:p w14:paraId="001626B5" w14:textId="1E95EF40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6" w:type="dxa"/>
          </w:tcPr>
          <w:p w14:paraId="6CD7A2CD" w14:textId="48C22AB9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02" w:type="dxa"/>
          </w:tcPr>
          <w:p w14:paraId="278D8365" w14:textId="4EA8784E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4" w:type="dxa"/>
          </w:tcPr>
          <w:p w14:paraId="7AF6709C" w14:textId="44A80F61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6" w:type="dxa"/>
          </w:tcPr>
          <w:p w14:paraId="5B4B1658" w14:textId="2FEC9840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</w:tcPr>
          <w:p w14:paraId="6AA5099B" w14:textId="7A663B21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C11D57" w:rsidRPr="00C767AF" w14:paraId="70B8F50A" w14:textId="77777777" w:rsidTr="007F0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0C8D5E12" w14:textId="6F058CAD" w:rsidR="00C11D57" w:rsidRPr="00C767AF" w:rsidRDefault="00C11D57" w:rsidP="007F02CF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Non-manual employees *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-2</w:t>
            </w:r>
          </w:p>
        </w:tc>
        <w:tc>
          <w:tcPr>
            <w:tcW w:w="1104" w:type="dxa"/>
          </w:tcPr>
          <w:p w14:paraId="265E7DDB" w14:textId="3380A4BD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4" w:type="dxa"/>
          </w:tcPr>
          <w:p w14:paraId="120EFF92" w14:textId="58C63649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6" w:type="dxa"/>
          </w:tcPr>
          <w:p w14:paraId="646F42AD" w14:textId="50476B6D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6" w:type="dxa"/>
          </w:tcPr>
          <w:p w14:paraId="1B5DE15C" w14:textId="62A97A80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02" w:type="dxa"/>
          </w:tcPr>
          <w:p w14:paraId="7B9B3938" w14:textId="57DAF60E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4" w:type="dxa"/>
          </w:tcPr>
          <w:p w14:paraId="0CEF1F65" w14:textId="54C2BDE1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6" w:type="dxa"/>
          </w:tcPr>
          <w:p w14:paraId="4C941785" w14:textId="3C841499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6" w:type="dxa"/>
          </w:tcPr>
          <w:p w14:paraId="68571B23" w14:textId="394EDDB5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1</w:t>
            </w:r>
          </w:p>
        </w:tc>
      </w:tr>
      <w:tr w:rsidR="00C11D57" w:rsidRPr="00C767AF" w14:paraId="0CE1519B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70647E39" w14:textId="76880FEF" w:rsidR="00C11D57" w:rsidRPr="00C767AF" w:rsidRDefault="00C11D57" w:rsidP="007F02CF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Non-manual employees *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-1</w:t>
            </w:r>
          </w:p>
        </w:tc>
        <w:tc>
          <w:tcPr>
            <w:tcW w:w="1104" w:type="dxa"/>
          </w:tcPr>
          <w:p w14:paraId="5A4B3123" w14:textId="03A22829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4" w:type="dxa"/>
          </w:tcPr>
          <w:p w14:paraId="11A9033B" w14:textId="27474966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dxa"/>
          </w:tcPr>
          <w:p w14:paraId="1BED970C" w14:textId="1067CCD5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6" w:type="dxa"/>
          </w:tcPr>
          <w:p w14:paraId="04C86C13" w14:textId="51B5AC6F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02" w:type="dxa"/>
          </w:tcPr>
          <w:p w14:paraId="17E6B7AC" w14:textId="74C50767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4" w:type="dxa"/>
          </w:tcPr>
          <w:p w14:paraId="0920FFC1" w14:textId="0BD32BDF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dxa"/>
          </w:tcPr>
          <w:p w14:paraId="5200406A" w14:textId="1AC2F4D9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6" w:type="dxa"/>
          </w:tcPr>
          <w:p w14:paraId="6EB41046" w14:textId="303C1B27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6</w:t>
            </w:r>
          </w:p>
        </w:tc>
      </w:tr>
      <w:tr w:rsidR="00C11D57" w:rsidRPr="00C767AF" w14:paraId="152DD397" w14:textId="77777777" w:rsidTr="007F0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058E559C" w14:textId="6D13109B" w:rsidR="00C11D57" w:rsidRPr="00C767AF" w:rsidRDefault="00C11D57" w:rsidP="007F02CF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Non-manual employees *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0</w:t>
            </w:r>
          </w:p>
        </w:tc>
        <w:tc>
          <w:tcPr>
            <w:tcW w:w="1104" w:type="dxa"/>
          </w:tcPr>
          <w:p w14:paraId="40770795" w14:textId="1BA058AF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4" w:type="dxa"/>
          </w:tcPr>
          <w:p w14:paraId="316AA4AA" w14:textId="7D73E4E5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</w:tcPr>
          <w:p w14:paraId="633BD6D0" w14:textId="2AF538D7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</w:tcPr>
          <w:p w14:paraId="09ACC73A" w14:textId="33D84A0D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2" w:type="dxa"/>
          </w:tcPr>
          <w:p w14:paraId="4463B17F" w14:textId="37DD62EA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4" w:type="dxa"/>
          </w:tcPr>
          <w:p w14:paraId="3F9D1C2B" w14:textId="0097D762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dxa"/>
          </w:tcPr>
          <w:p w14:paraId="094E7EF5" w14:textId="002BA57C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6" w:type="dxa"/>
          </w:tcPr>
          <w:p w14:paraId="23692E9C" w14:textId="0F076995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7</w:t>
            </w:r>
          </w:p>
        </w:tc>
      </w:tr>
      <w:tr w:rsidR="00C11D57" w:rsidRPr="00C767AF" w14:paraId="56295135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73A74371" w14:textId="7A43683C" w:rsidR="00C11D57" w:rsidRPr="00C767AF" w:rsidRDefault="00C11D57" w:rsidP="007F02CF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Non-manual employees *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1</w:t>
            </w:r>
          </w:p>
        </w:tc>
        <w:tc>
          <w:tcPr>
            <w:tcW w:w="1104" w:type="dxa"/>
          </w:tcPr>
          <w:p w14:paraId="72D34919" w14:textId="47467C15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4" w:type="dxa"/>
          </w:tcPr>
          <w:p w14:paraId="2EA83872" w14:textId="54470548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dxa"/>
          </w:tcPr>
          <w:p w14:paraId="068A4AB4" w14:textId="4B831FE5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6" w:type="dxa"/>
          </w:tcPr>
          <w:p w14:paraId="02609457" w14:textId="328BD00C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02" w:type="dxa"/>
          </w:tcPr>
          <w:p w14:paraId="4E2782E1" w14:textId="3358AB9A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4" w:type="dxa"/>
          </w:tcPr>
          <w:p w14:paraId="5CD4D133" w14:textId="23F65E3A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dxa"/>
          </w:tcPr>
          <w:p w14:paraId="6B6A6BBD" w14:textId="615865BC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</w:tcPr>
          <w:p w14:paraId="6CB4262C" w14:textId="1FC39E20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</w:tr>
      <w:tr w:rsidR="00C11D57" w:rsidRPr="00C767AF" w14:paraId="6F95919C" w14:textId="77777777" w:rsidTr="007F0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3FD03748" w14:textId="0DF77C68" w:rsidR="00C11D57" w:rsidRPr="00C767AF" w:rsidRDefault="00C11D57" w:rsidP="007F02CF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Non-manual employees *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2</w:t>
            </w:r>
          </w:p>
        </w:tc>
        <w:tc>
          <w:tcPr>
            <w:tcW w:w="1104" w:type="dxa"/>
          </w:tcPr>
          <w:p w14:paraId="31E5909C" w14:textId="224720E7" w:rsidR="00C11D57" w:rsidRPr="00C767AF" w:rsidRDefault="0033147C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67AF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spellEnd"/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</w:tcPr>
          <w:p w14:paraId="4EE98723" w14:textId="0CD7C640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6FF23B14" w14:textId="601AAF1E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3AD167A6" w14:textId="3E55F031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2" w:type="dxa"/>
          </w:tcPr>
          <w:p w14:paraId="0E822F0A" w14:textId="509EE0C6" w:rsidR="00C11D57" w:rsidRPr="00C767AF" w:rsidRDefault="0033147C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67AF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spellEnd"/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</w:tcPr>
          <w:p w14:paraId="33533D0B" w14:textId="548E648A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1B59A17F" w14:textId="0FFC51C7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58953816" w14:textId="104B5E53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C11D57" w:rsidRPr="00C767AF" w14:paraId="4FF3E704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hideMark/>
          </w:tcPr>
          <w:p w14:paraId="55237567" w14:textId="5996B092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emi-</w:t>
            </w:r>
            <w:proofErr w:type="gram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rofessionals  *</w:t>
            </w:r>
            <w:proofErr w:type="gramEnd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-3</w:t>
            </w:r>
          </w:p>
        </w:tc>
        <w:tc>
          <w:tcPr>
            <w:tcW w:w="1104" w:type="dxa"/>
          </w:tcPr>
          <w:p w14:paraId="4C5BE142" w14:textId="49C1CE40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4" w:type="dxa"/>
          </w:tcPr>
          <w:p w14:paraId="7BDD8FF1" w14:textId="7A23ADA8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dxa"/>
          </w:tcPr>
          <w:p w14:paraId="7DE81120" w14:textId="73F06B6F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14:paraId="4AE5ED23" w14:textId="37748133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02" w:type="dxa"/>
            <w:hideMark/>
          </w:tcPr>
          <w:p w14:paraId="71C742EF" w14:textId="49DA0C9A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4" w:type="dxa"/>
            <w:hideMark/>
          </w:tcPr>
          <w:p w14:paraId="045FC842" w14:textId="3A583475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dxa"/>
            <w:hideMark/>
          </w:tcPr>
          <w:p w14:paraId="69924226" w14:textId="2DC538A3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-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  <w:hideMark/>
          </w:tcPr>
          <w:p w14:paraId="2B009229" w14:textId="52910B0B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85</w:t>
            </w:r>
          </w:p>
        </w:tc>
      </w:tr>
      <w:tr w:rsidR="00C11D57" w:rsidRPr="00C767AF" w14:paraId="5F782874" w14:textId="77777777" w:rsidTr="007F0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hideMark/>
          </w:tcPr>
          <w:p w14:paraId="5AF2602A" w14:textId="054F2F6C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emi-</w:t>
            </w:r>
            <w:proofErr w:type="gram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rofessionals  *</w:t>
            </w:r>
            <w:proofErr w:type="gramEnd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-2</w:t>
            </w:r>
          </w:p>
        </w:tc>
        <w:tc>
          <w:tcPr>
            <w:tcW w:w="1104" w:type="dxa"/>
          </w:tcPr>
          <w:p w14:paraId="1F6011B0" w14:textId="32C1F223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4" w:type="dxa"/>
          </w:tcPr>
          <w:p w14:paraId="43934C07" w14:textId="3527F66F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</w:tcPr>
          <w:p w14:paraId="04D88023" w14:textId="1D600139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</w:tcPr>
          <w:p w14:paraId="00B87F28" w14:textId="4C9283EA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02" w:type="dxa"/>
            <w:hideMark/>
          </w:tcPr>
          <w:p w14:paraId="40F2DD19" w14:textId="1E8179F9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4" w:type="dxa"/>
            <w:hideMark/>
          </w:tcPr>
          <w:p w14:paraId="4018F16F" w14:textId="3BDBA2B3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hideMark/>
          </w:tcPr>
          <w:p w14:paraId="17F2FD1A" w14:textId="61737593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hideMark/>
          </w:tcPr>
          <w:p w14:paraId="5FE496C0" w14:textId="3474050D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</w:tr>
      <w:tr w:rsidR="00C11D57" w:rsidRPr="00C767AF" w14:paraId="2C62A6E9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hideMark/>
          </w:tcPr>
          <w:p w14:paraId="1FB4C8C7" w14:textId="71E5A3B5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emi-</w:t>
            </w:r>
            <w:proofErr w:type="gram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rofessionals  *</w:t>
            </w:r>
            <w:proofErr w:type="gramEnd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-1</w:t>
            </w:r>
          </w:p>
        </w:tc>
        <w:tc>
          <w:tcPr>
            <w:tcW w:w="1104" w:type="dxa"/>
          </w:tcPr>
          <w:p w14:paraId="75873D93" w14:textId="348AA3DD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4" w:type="dxa"/>
          </w:tcPr>
          <w:p w14:paraId="605234F3" w14:textId="0455C0DB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6" w:type="dxa"/>
          </w:tcPr>
          <w:p w14:paraId="4CC6348E" w14:textId="30E80D46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6" w:type="dxa"/>
          </w:tcPr>
          <w:p w14:paraId="6ADB031A" w14:textId="50BAA19B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02" w:type="dxa"/>
            <w:hideMark/>
          </w:tcPr>
          <w:p w14:paraId="6F12DC47" w14:textId="1C2974E0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4" w:type="dxa"/>
            <w:hideMark/>
          </w:tcPr>
          <w:p w14:paraId="419975EC" w14:textId="1FF31A73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6" w:type="dxa"/>
            <w:hideMark/>
          </w:tcPr>
          <w:p w14:paraId="374DA864" w14:textId="60DD1A1B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6" w:type="dxa"/>
            <w:hideMark/>
          </w:tcPr>
          <w:p w14:paraId="3941CD02" w14:textId="23D8788C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65</w:t>
            </w:r>
          </w:p>
        </w:tc>
      </w:tr>
      <w:tr w:rsidR="00C11D57" w:rsidRPr="00C767AF" w14:paraId="154D72EA" w14:textId="77777777" w:rsidTr="007F0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5FAA02AC" w14:textId="7E034934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emi-</w:t>
            </w:r>
            <w:proofErr w:type="gram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rofessionals  *</w:t>
            </w:r>
            <w:proofErr w:type="gramEnd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0</w:t>
            </w:r>
          </w:p>
        </w:tc>
        <w:tc>
          <w:tcPr>
            <w:tcW w:w="1104" w:type="dxa"/>
          </w:tcPr>
          <w:p w14:paraId="18356C02" w14:textId="73CF21E0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4" w:type="dxa"/>
          </w:tcPr>
          <w:p w14:paraId="547D554D" w14:textId="5D4F4CFA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6" w:type="dxa"/>
          </w:tcPr>
          <w:p w14:paraId="673E5D3C" w14:textId="77249BA2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6" w:type="dxa"/>
          </w:tcPr>
          <w:p w14:paraId="5E8BC713" w14:textId="344E0B7E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02" w:type="dxa"/>
          </w:tcPr>
          <w:p w14:paraId="3360FC8B" w14:textId="0F968D6D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4" w:type="dxa"/>
          </w:tcPr>
          <w:p w14:paraId="2AC535C4" w14:textId="5BA6F468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6" w:type="dxa"/>
          </w:tcPr>
          <w:p w14:paraId="6AAC6ECD" w14:textId="74658750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6" w:type="dxa"/>
          </w:tcPr>
          <w:p w14:paraId="74239D10" w14:textId="3B03BFE6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</w:tr>
      <w:tr w:rsidR="00C11D57" w:rsidRPr="00C767AF" w14:paraId="7A708058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hideMark/>
          </w:tcPr>
          <w:p w14:paraId="573E3779" w14:textId="5A53B065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emi-</w:t>
            </w:r>
            <w:proofErr w:type="gram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rofessionals  *</w:t>
            </w:r>
            <w:proofErr w:type="gramEnd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1</w:t>
            </w:r>
          </w:p>
        </w:tc>
        <w:tc>
          <w:tcPr>
            <w:tcW w:w="1104" w:type="dxa"/>
          </w:tcPr>
          <w:p w14:paraId="08E30D34" w14:textId="1DEFC53A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4" w:type="dxa"/>
          </w:tcPr>
          <w:p w14:paraId="097E3B1E" w14:textId="1FF60796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6" w:type="dxa"/>
          </w:tcPr>
          <w:p w14:paraId="4AAE9C5B" w14:textId="2442D0AA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14:paraId="27B11A37" w14:textId="21031D50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02" w:type="dxa"/>
            <w:hideMark/>
          </w:tcPr>
          <w:p w14:paraId="50476A93" w14:textId="7A8C985A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4" w:type="dxa"/>
            <w:hideMark/>
          </w:tcPr>
          <w:p w14:paraId="5ED064E3" w14:textId="4B1D17FB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6" w:type="dxa"/>
            <w:hideMark/>
          </w:tcPr>
          <w:p w14:paraId="7BBB5059" w14:textId="14B15AF2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hideMark/>
          </w:tcPr>
          <w:p w14:paraId="5C065826" w14:textId="14443E62" w:rsidR="00C11D57" w:rsidRPr="00C767AF" w:rsidRDefault="00C11D57" w:rsidP="007F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7F02CF"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767AF">
              <w:rPr>
                <w:rFonts w:cstheme="minorHAnsi"/>
                <w:color w:val="000000"/>
                <w:sz w:val="20"/>
                <w:szCs w:val="20"/>
              </w:rPr>
              <w:t>94</w:t>
            </w:r>
          </w:p>
        </w:tc>
      </w:tr>
      <w:tr w:rsidR="00AA74C7" w:rsidRPr="00C767AF" w14:paraId="729D67D6" w14:textId="77777777" w:rsidTr="007F0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hideMark/>
          </w:tcPr>
          <w:p w14:paraId="48F8A84E" w14:textId="23416D96" w:rsidR="00AA74C7" w:rsidRPr="00C767AF" w:rsidRDefault="00AA74C7" w:rsidP="00AA74C7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emi-</w:t>
            </w:r>
            <w:proofErr w:type="gramStart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rofessionals  *</w:t>
            </w:r>
            <w:proofErr w:type="gramEnd"/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2</w:t>
            </w:r>
          </w:p>
        </w:tc>
        <w:tc>
          <w:tcPr>
            <w:tcW w:w="1104" w:type="dxa"/>
          </w:tcPr>
          <w:p w14:paraId="065D8764" w14:textId="3F67F1E4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spellEnd"/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</w:tcPr>
          <w:p w14:paraId="4D1FACA4" w14:textId="47EF3ABA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532EFAF3" w14:textId="641E0024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4C5E2148" w14:textId="6A38F085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2" w:type="dxa"/>
            <w:hideMark/>
          </w:tcPr>
          <w:p w14:paraId="522F9B4D" w14:textId="573EBDC8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spellEnd"/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  <w:hideMark/>
          </w:tcPr>
          <w:p w14:paraId="0765B224" w14:textId="2DFB16E4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  <w:hideMark/>
          </w:tcPr>
          <w:p w14:paraId="636FC865" w14:textId="5677CB59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  <w:hideMark/>
          </w:tcPr>
          <w:p w14:paraId="5267C92B" w14:textId="21C96F78" w:rsidR="00AA74C7" w:rsidRPr="00C767AF" w:rsidRDefault="00AA74C7" w:rsidP="00AA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A74C7" w:rsidRPr="00C767AF" w14:paraId="49EA729E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hideMark/>
          </w:tcPr>
          <w:p w14:paraId="1BA56831" w14:textId="6B989E49" w:rsidR="00AA74C7" w:rsidRPr="00C767AF" w:rsidRDefault="00AA74C7" w:rsidP="00AA74C7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Professionals *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-3</w:t>
            </w:r>
          </w:p>
        </w:tc>
        <w:tc>
          <w:tcPr>
            <w:tcW w:w="1104" w:type="dxa"/>
          </w:tcPr>
          <w:p w14:paraId="339AE58F" w14:textId="2C7DDE7A" w:rsidR="00AA74C7" w:rsidRPr="00C767AF" w:rsidRDefault="00AA74C7" w:rsidP="00AA7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spellEnd"/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</w:tcPr>
          <w:p w14:paraId="58657CE8" w14:textId="0F619E83" w:rsidR="00AA74C7" w:rsidRPr="00C767AF" w:rsidRDefault="00AA74C7" w:rsidP="00AA7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4875C7F1" w14:textId="4CB9AA30" w:rsidR="00AA74C7" w:rsidRPr="00C767AF" w:rsidRDefault="00AA74C7" w:rsidP="00AA7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69844576" w14:textId="126F2147" w:rsidR="00AA74C7" w:rsidRPr="00C767AF" w:rsidRDefault="00AA74C7" w:rsidP="00AA7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2" w:type="dxa"/>
            <w:hideMark/>
          </w:tcPr>
          <w:p w14:paraId="1269A2B3" w14:textId="0D47AAAC" w:rsidR="00AA74C7" w:rsidRPr="00C767AF" w:rsidRDefault="00AA74C7" w:rsidP="00AA7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spellEnd"/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  <w:hideMark/>
          </w:tcPr>
          <w:p w14:paraId="799376E7" w14:textId="5B74CC31" w:rsidR="00AA74C7" w:rsidRPr="00C767AF" w:rsidRDefault="00AA74C7" w:rsidP="00AA7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  <w:hideMark/>
          </w:tcPr>
          <w:p w14:paraId="29457FDE" w14:textId="2F02D363" w:rsidR="00AA74C7" w:rsidRPr="00C767AF" w:rsidRDefault="00AA74C7" w:rsidP="00AA7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  <w:hideMark/>
          </w:tcPr>
          <w:p w14:paraId="6A473C8A" w14:textId="7BFF30D5" w:rsidR="00AA74C7" w:rsidRPr="00C767AF" w:rsidRDefault="00AA74C7" w:rsidP="00AA7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D116EA" w:rsidRPr="00C767AF" w14:paraId="4F214584" w14:textId="77777777" w:rsidTr="007F0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423BF43C" w14:textId="58FD43EA" w:rsidR="00D116EA" w:rsidRPr="00C767AF" w:rsidRDefault="00D116EA" w:rsidP="00D116EA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Professionals *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-2</w:t>
            </w:r>
          </w:p>
        </w:tc>
        <w:tc>
          <w:tcPr>
            <w:tcW w:w="1104" w:type="dxa"/>
          </w:tcPr>
          <w:p w14:paraId="11157DAA" w14:textId="45EAC730" w:rsidR="00D116EA" w:rsidRPr="00C767AF" w:rsidRDefault="00D116EA" w:rsidP="00D11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spellEnd"/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</w:tcPr>
          <w:p w14:paraId="00828A66" w14:textId="1E5C924E" w:rsidR="00D116EA" w:rsidRPr="00C767AF" w:rsidRDefault="00D116EA" w:rsidP="00D11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2B0421E7" w14:textId="2E5234D0" w:rsidR="00D116EA" w:rsidRPr="00C767AF" w:rsidRDefault="00D116EA" w:rsidP="00D11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58957342" w14:textId="5CAA52E4" w:rsidR="00D116EA" w:rsidRPr="00C767AF" w:rsidRDefault="00D116EA" w:rsidP="00D11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2" w:type="dxa"/>
          </w:tcPr>
          <w:p w14:paraId="7873963C" w14:textId="27AC3E8A" w:rsidR="00D116EA" w:rsidRPr="00C767AF" w:rsidRDefault="00D116EA" w:rsidP="00D11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spellEnd"/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</w:tcPr>
          <w:p w14:paraId="0557697F" w14:textId="00D1CDA0" w:rsidR="00D116EA" w:rsidRPr="00C767AF" w:rsidRDefault="00D116EA" w:rsidP="00D11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0576DD9F" w14:textId="673A3C78" w:rsidR="00D116EA" w:rsidRPr="00C767AF" w:rsidRDefault="00D116EA" w:rsidP="00D11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3C20BDE1" w14:textId="584B9D03" w:rsidR="00D116EA" w:rsidRPr="00C767AF" w:rsidRDefault="00D116EA" w:rsidP="00D11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D116EA" w:rsidRPr="00C767AF" w14:paraId="099753BB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4A74BE8E" w14:textId="07234958" w:rsidR="00D116EA" w:rsidRPr="00C767AF" w:rsidRDefault="00D116EA" w:rsidP="00D116EA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Professionals *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-1</w:t>
            </w:r>
          </w:p>
        </w:tc>
        <w:tc>
          <w:tcPr>
            <w:tcW w:w="1104" w:type="dxa"/>
          </w:tcPr>
          <w:p w14:paraId="7BBF331C" w14:textId="35B47D9B" w:rsidR="00D116EA" w:rsidRPr="00C767AF" w:rsidRDefault="00D116EA" w:rsidP="00D11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spellEnd"/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</w:tcPr>
          <w:p w14:paraId="7118BE18" w14:textId="7F9AF2AE" w:rsidR="00D116EA" w:rsidRPr="00C767AF" w:rsidRDefault="00D116EA" w:rsidP="00D11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5D41818C" w14:textId="694753AF" w:rsidR="00D116EA" w:rsidRPr="00C767AF" w:rsidRDefault="00D116EA" w:rsidP="00D11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3513C82E" w14:textId="04AF7771" w:rsidR="00D116EA" w:rsidRPr="00C767AF" w:rsidRDefault="00D116EA" w:rsidP="00D11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2" w:type="dxa"/>
          </w:tcPr>
          <w:p w14:paraId="52F34AE7" w14:textId="5B14E6C9" w:rsidR="00D116EA" w:rsidRPr="00C767AF" w:rsidRDefault="00D116EA" w:rsidP="00D11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spellEnd"/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</w:tcPr>
          <w:p w14:paraId="5A8D509D" w14:textId="66C7AC78" w:rsidR="00D116EA" w:rsidRPr="00C767AF" w:rsidRDefault="00D116EA" w:rsidP="00D11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7A5A88EC" w14:textId="7E00AF55" w:rsidR="00D116EA" w:rsidRPr="00C767AF" w:rsidRDefault="00D116EA" w:rsidP="00D11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7E43C988" w14:textId="44B2D8B5" w:rsidR="00D116EA" w:rsidRPr="00C767AF" w:rsidRDefault="00D116EA" w:rsidP="00D11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C11D57" w:rsidRPr="00C767AF" w14:paraId="0012A3C1" w14:textId="77777777" w:rsidTr="007F0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0D73E103" w14:textId="6FC16692" w:rsidR="00C11D57" w:rsidRPr="00C767AF" w:rsidRDefault="00C11D57" w:rsidP="007F02CF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Professionals *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0</w:t>
            </w:r>
          </w:p>
        </w:tc>
        <w:tc>
          <w:tcPr>
            <w:tcW w:w="1104" w:type="dxa"/>
          </w:tcPr>
          <w:p w14:paraId="318BECC8" w14:textId="715F46E4" w:rsidR="00C11D57" w:rsidRPr="00C767AF" w:rsidRDefault="0033147C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spellEnd"/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</w:tcPr>
          <w:p w14:paraId="60079370" w14:textId="639A7E9E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1DB02747" w14:textId="2C7243E6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09DF7E60" w14:textId="3B9D691C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2" w:type="dxa"/>
          </w:tcPr>
          <w:p w14:paraId="5DFFE976" w14:textId="0D68382D" w:rsidR="00C11D57" w:rsidRPr="00C767AF" w:rsidRDefault="0033147C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spellEnd"/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</w:tcPr>
          <w:p w14:paraId="3DAC43BC" w14:textId="61F898E1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14AF6468" w14:textId="42A4714C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27ABACD8" w14:textId="16082981" w:rsidR="00C11D57" w:rsidRPr="00C767AF" w:rsidRDefault="00C11D57" w:rsidP="007F0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D116EA" w:rsidRPr="00C767AF" w14:paraId="332F55F6" w14:textId="77777777" w:rsidTr="007F0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6620C8F3" w14:textId="6988D251" w:rsidR="00D116EA" w:rsidRPr="00C767AF" w:rsidRDefault="00D116EA" w:rsidP="00D116EA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Professionals *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1</w:t>
            </w:r>
          </w:p>
        </w:tc>
        <w:tc>
          <w:tcPr>
            <w:tcW w:w="1104" w:type="dxa"/>
          </w:tcPr>
          <w:p w14:paraId="12CA0812" w14:textId="30D2FDCD" w:rsidR="00D116EA" w:rsidRPr="00C767AF" w:rsidRDefault="00D116EA" w:rsidP="00D11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spellEnd"/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</w:tcPr>
          <w:p w14:paraId="6BA449F7" w14:textId="4DA32DE6" w:rsidR="00D116EA" w:rsidRPr="00C767AF" w:rsidRDefault="00D116EA" w:rsidP="00D11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18B6881C" w14:textId="040DFAD2" w:rsidR="00D116EA" w:rsidRPr="00C767AF" w:rsidRDefault="00D116EA" w:rsidP="00D11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2D906BEC" w14:textId="0FC132C4" w:rsidR="00D116EA" w:rsidRPr="00C767AF" w:rsidRDefault="00D116EA" w:rsidP="00D11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2" w:type="dxa"/>
          </w:tcPr>
          <w:p w14:paraId="1888F6BB" w14:textId="072B8B96" w:rsidR="00D116EA" w:rsidRPr="00C767AF" w:rsidRDefault="00D116EA" w:rsidP="00D11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spellEnd"/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</w:tcPr>
          <w:p w14:paraId="596E2E09" w14:textId="29124A4F" w:rsidR="00D116EA" w:rsidRPr="00C767AF" w:rsidRDefault="00D116EA" w:rsidP="00D11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72E901C2" w14:textId="0ED22C70" w:rsidR="00D116EA" w:rsidRPr="00C767AF" w:rsidRDefault="00D116EA" w:rsidP="00D11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6FF55E4B" w14:textId="79D3B0D8" w:rsidR="00D116EA" w:rsidRPr="00C767AF" w:rsidRDefault="00D116EA" w:rsidP="00D11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D116EA" w:rsidRPr="00C767AF" w14:paraId="321B15C8" w14:textId="77777777" w:rsidTr="007F0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</w:tcPr>
          <w:p w14:paraId="3A019BCE" w14:textId="40F96131" w:rsidR="00D116EA" w:rsidRPr="00C767AF" w:rsidRDefault="00D116EA" w:rsidP="00D116EA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</w:pPr>
            <w:r w:rsidRPr="00C767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Professionals * </w:t>
            </w:r>
            <w:r w:rsidRPr="00C767AF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val="en-US" w:eastAsia="en-GB"/>
              </w:rPr>
              <w:t>Phase in rel. to retirement 2</w:t>
            </w:r>
          </w:p>
        </w:tc>
        <w:tc>
          <w:tcPr>
            <w:tcW w:w="1104" w:type="dxa"/>
          </w:tcPr>
          <w:p w14:paraId="6AC2F4B7" w14:textId="1B89D8EA" w:rsidR="00D116EA" w:rsidRPr="00C767AF" w:rsidRDefault="00D116EA" w:rsidP="00D11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spellEnd"/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</w:tcPr>
          <w:p w14:paraId="54330A3D" w14:textId="2274627B" w:rsidR="00D116EA" w:rsidRPr="00C767AF" w:rsidRDefault="00D116EA" w:rsidP="00D11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451CA65E" w14:textId="317325A8" w:rsidR="00D116EA" w:rsidRPr="00C767AF" w:rsidRDefault="00D116EA" w:rsidP="00D11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772746AD" w14:textId="0A1D7FE8" w:rsidR="00D116EA" w:rsidRPr="00C767AF" w:rsidRDefault="00D116EA" w:rsidP="00D11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02" w:type="dxa"/>
          </w:tcPr>
          <w:p w14:paraId="38CF5595" w14:textId="02455BE6" w:rsidR="00D116EA" w:rsidRPr="00C767AF" w:rsidRDefault="00D116EA" w:rsidP="00D11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C767AF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spellEnd"/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4" w:type="dxa"/>
          </w:tcPr>
          <w:p w14:paraId="0512FCFD" w14:textId="5E416A8D" w:rsidR="00D116EA" w:rsidRPr="00C767AF" w:rsidRDefault="00D116EA" w:rsidP="00D11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448030CE" w14:textId="67B738E9" w:rsidR="00D116EA" w:rsidRPr="00C767AF" w:rsidRDefault="00D116EA" w:rsidP="00D11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6" w:type="dxa"/>
          </w:tcPr>
          <w:p w14:paraId="04DD1FD6" w14:textId="0E710AF6" w:rsidR="00D116EA" w:rsidRPr="00C767AF" w:rsidRDefault="00D116EA" w:rsidP="00D11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767AF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</w:tbl>
    <w:p w14:paraId="455BE33E" w14:textId="33C81CCB" w:rsidR="00133B23" w:rsidRPr="003957C3" w:rsidRDefault="00F20825" w:rsidP="00133B23">
      <w:pPr>
        <w:autoSpaceDE w:val="0"/>
        <w:autoSpaceDN w:val="0"/>
        <w:adjustRightInd w:val="0"/>
        <w:spacing w:after="0" w:line="400" w:lineRule="atLeast"/>
        <w:rPr>
          <w:rFonts w:cstheme="minorHAnsi"/>
          <w:color w:val="010205"/>
          <w:sz w:val="20"/>
          <w:szCs w:val="20"/>
        </w:rPr>
      </w:pPr>
      <w:proofErr w:type="spellStart"/>
      <w:r>
        <w:rPr>
          <w:rFonts w:cstheme="minorHAnsi"/>
          <w:color w:val="010205"/>
          <w:sz w:val="20"/>
          <w:szCs w:val="20"/>
        </w:rPr>
        <w:t>Ref</w:t>
      </w:r>
      <w:proofErr w:type="spellEnd"/>
      <w:r>
        <w:rPr>
          <w:rFonts w:cstheme="minorHAnsi"/>
          <w:color w:val="010205"/>
          <w:sz w:val="20"/>
          <w:szCs w:val="20"/>
        </w:rPr>
        <w:t>.</w:t>
      </w:r>
      <w:r w:rsidR="00133B23" w:rsidRPr="003957C3">
        <w:rPr>
          <w:rFonts w:cstheme="minorHAnsi"/>
          <w:color w:val="010205"/>
          <w:sz w:val="20"/>
          <w:szCs w:val="20"/>
          <w:vertAlign w:val="superscript"/>
        </w:rPr>
        <w:t xml:space="preserve"> </w:t>
      </w:r>
      <w:proofErr w:type="spellStart"/>
      <w:r w:rsidR="00133B23" w:rsidRPr="003957C3">
        <w:rPr>
          <w:rFonts w:cstheme="minorHAnsi"/>
          <w:color w:val="010205"/>
          <w:sz w:val="20"/>
          <w:szCs w:val="20"/>
        </w:rPr>
        <w:t>indicates</w:t>
      </w:r>
      <w:proofErr w:type="spellEnd"/>
      <w:r w:rsidR="00133B23" w:rsidRPr="003957C3">
        <w:rPr>
          <w:rFonts w:cstheme="minorHAnsi"/>
          <w:color w:val="010205"/>
          <w:sz w:val="20"/>
          <w:szCs w:val="20"/>
        </w:rPr>
        <w:t xml:space="preserve"> </w:t>
      </w:r>
      <w:proofErr w:type="spellStart"/>
      <w:r w:rsidR="00133B23" w:rsidRPr="003957C3">
        <w:rPr>
          <w:rFonts w:cstheme="minorHAnsi"/>
          <w:color w:val="010205"/>
          <w:sz w:val="20"/>
          <w:szCs w:val="20"/>
        </w:rPr>
        <w:t>reference</w:t>
      </w:r>
      <w:proofErr w:type="spellEnd"/>
      <w:r w:rsidR="00133B23" w:rsidRPr="003957C3">
        <w:rPr>
          <w:rFonts w:cstheme="minorHAnsi"/>
          <w:color w:val="010205"/>
          <w:sz w:val="20"/>
          <w:szCs w:val="20"/>
        </w:rPr>
        <w:t xml:space="preserve"> </w:t>
      </w:r>
      <w:proofErr w:type="spellStart"/>
      <w:r w:rsidR="00133B23" w:rsidRPr="003957C3">
        <w:rPr>
          <w:rFonts w:cstheme="minorHAnsi"/>
          <w:color w:val="010205"/>
          <w:sz w:val="20"/>
          <w:szCs w:val="20"/>
        </w:rPr>
        <w:t>category</w:t>
      </w:r>
      <w:proofErr w:type="spellEnd"/>
    </w:p>
    <w:p w14:paraId="3CE92616" w14:textId="1E876B17" w:rsidR="00FE2F29" w:rsidRPr="003957C3" w:rsidRDefault="00FE2F29" w:rsidP="00133B23">
      <w:pPr>
        <w:autoSpaceDE w:val="0"/>
        <w:autoSpaceDN w:val="0"/>
        <w:adjustRightInd w:val="0"/>
        <w:spacing w:after="0" w:line="400" w:lineRule="atLeast"/>
        <w:rPr>
          <w:rFonts w:cstheme="minorHAnsi"/>
          <w:sz w:val="20"/>
          <w:szCs w:val="20"/>
          <w:lang w:val="en-US"/>
        </w:rPr>
      </w:pPr>
      <w:r w:rsidRPr="003957C3">
        <w:rPr>
          <w:rFonts w:eastAsia="Times New Roman" w:cstheme="minorHAnsi"/>
          <w:color w:val="000000" w:themeColor="text1"/>
          <w:sz w:val="20"/>
          <w:szCs w:val="20"/>
          <w:lang w:val="en-US" w:eastAsia="en-GB"/>
        </w:rPr>
        <w:t>Phase in rel. to retirement indicates phase in relation to retirement</w:t>
      </w:r>
    </w:p>
    <w:p w14:paraId="61B1DB97" w14:textId="7F4222CB" w:rsidR="00781273" w:rsidRPr="003957C3" w:rsidRDefault="00781273" w:rsidP="00972943">
      <w:pPr>
        <w:rPr>
          <w:rFonts w:cstheme="minorHAnsi"/>
          <w:sz w:val="20"/>
          <w:szCs w:val="20"/>
          <w:lang w:val="en-US"/>
        </w:rPr>
      </w:pPr>
    </w:p>
    <w:p w14:paraId="083CD386" w14:textId="4C684D94" w:rsidR="00781273" w:rsidRPr="003957C3" w:rsidRDefault="00781273" w:rsidP="00781273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5874FE6E" w14:textId="1B51AFBC" w:rsidR="006E2CA7" w:rsidRPr="003957C3" w:rsidRDefault="006E2CA7" w:rsidP="00781273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273DB803" w14:textId="77777777" w:rsidR="00781273" w:rsidRPr="003957C3" w:rsidRDefault="00781273" w:rsidP="00972943">
      <w:pPr>
        <w:rPr>
          <w:rFonts w:cstheme="minorHAnsi"/>
          <w:sz w:val="20"/>
          <w:szCs w:val="20"/>
          <w:lang w:val="en-US"/>
        </w:rPr>
      </w:pPr>
    </w:p>
    <w:sectPr w:rsidR="00781273" w:rsidRPr="003957C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C544A"/>
    <w:multiLevelType w:val="hybridMultilevel"/>
    <w:tmpl w:val="AB9CF58C"/>
    <w:lvl w:ilvl="0" w:tplc="37EA5752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9A01D0"/>
    <w:multiLevelType w:val="hybridMultilevel"/>
    <w:tmpl w:val="B1546B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411E5D"/>
    <w:multiLevelType w:val="hybridMultilevel"/>
    <w:tmpl w:val="D4DED6B4"/>
    <w:lvl w:ilvl="0" w:tplc="08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5F11F0"/>
    <w:multiLevelType w:val="hybridMultilevel"/>
    <w:tmpl w:val="B1546B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570629"/>
    <w:multiLevelType w:val="hybridMultilevel"/>
    <w:tmpl w:val="B1546B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905307"/>
    <w:multiLevelType w:val="hybridMultilevel"/>
    <w:tmpl w:val="B1546B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5B636D"/>
    <w:multiLevelType w:val="hybridMultilevel"/>
    <w:tmpl w:val="8BA26D3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E810C7"/>
    <w:multiLevelType w:val="multilevel"/>
    <w:tmpl w:val="88EA0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6E079A6"/>
    <w:multiLevelType w:val="hybridMultilevel"/>
    <w:tmpl w:val="B1546B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BB1DEF"/>
    <w:multiLevelType w:val="hybridMultilevel"/>
    <w:tmpl w:val="B1546B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981E83"/>
    <w:multiLevelType w:val="hybridMultilevel"/>
    <w:tmpl w:val="B1546B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2B3B26"/>
    <w:multiLevelType w:val="hybridMultilevel"/>
    <w:tmpl w:val="B1546B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0801583">
    <w:abstractNumId w:val="6"/>
  </w:num>
  <w:num w:numId="2" w16cid:durableId="1894777779">
    <w:abstractNumId w:val="7"/>
  </w:num>
  <w:num w:numId="3" w16cid:durableId="1437291218">
    <w:abstractNumId w:val="9"/>
  </w:num>
  <w:num w:numId="4" w16cid:durableId="178736549">
    <w:abstractNumId w:val="5"/>
  </w:num>
  <w:num w:numId="5" w16cid:durableId="722603999">
    <w:abstractNumId w:val="3"/>
  </w:num>
  <w:num w:numId="6" w16cid:durableId="1877963112">
    <w:abstractNumId w:val="11"/>
  </w:num>
  <w:num w:numId="7" w16cid:durableId="865093353">
    <w:abstractNumId w:val="8"/>
  </w:num>
  <w:num w:numId="8" w16cid:durableId="2004821943">
    <w:abstractNumId w:val="1"/>
  </w:num>
  <w:num w:numId="9" w16cid:durableId="1954288890">
    <w:abstractNumId w:val="10"/>
  </w:num>
  <w:num w:numId="10" w16cid:durableId="66270257">
    <w:abstractNumId w:val="0"/>
  </w:num>
  <w:num w:numId="11" w16cid:durableId="1324161863">
    <w:abstractNumId w:val="4"/>
  </w:num>
  <w:num w:numId="12" w16cid:durableId="7052504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943"/>
    <w:rsid w:val="0000376F"/>
    <w:rsid w:val="000315A7"/>
    <w:rsid w:val="00054626"/>
    <w:rsid w:val="00082C8F"/>
    <w:rsid w:val="00083DAC"/>
    <w:rsid w:val="000963CE"/>
    <w:rsid w:val="000C36BA"/>
    <w:rsid w:val="000C36C2"/>
    <w:rsid w:val="000C49F3"/>
    <w:rsid w:val="000C5227"/>
    <w:rsid w:val="000D08D6"/>
    <w:rsid w:val="000E603B"/>
    <w:rsid w:val="000F374C"/>
    <w:rsid w:val="00100C48"/>
    <w:rsid w:val="001052E1"/>
    <w:rsid w:val="00123755"/>
    <w:rsid w:val="001274D8"/>
    <w:rsid w:val="00133B23"/>
    <w:rsid w:val="001673C0"/>
    <w:rsid w:val="00180BF3"/>
    <w:rsid w:val="00187C4F"/>
    <w:rsid w:val="001B4446"/>
    <w:rsid w:val="001C692F"/>
    <w:rsid w:val="001C7CBD"/>
    <w:rsid w:val="001D3C5B"/>
    <w:rsid w:val="001E0385"/>
    <w:rsid w:val="002060B8"/>
    <w:rsid w:val="0020702F"/>
    <w:rsid w:val="00211C10"/>
    <w:rsid w:val="00234870"/>
    <w:rsid w:val="002420AF"/>
    <w:rsid w:val="002500B3"/>
    <w:rsid w:val="00260067"/>
    <w:rsid w:val="00264C4B"/>
    <w:rsid w:val="00281866"/>
    <w:rsid w:val="002B1C25"/>
    <w:rsid w:val="002D315D"/>
    <w:rsid w:val="002E5C2B"/>
    <w:rsid w:val="00311970"/>
    <w:rsid w:val="00313E5B"/>
    <w:rsid w:val="003231C2"/>
    <w:rsid w:val="0033080D"/>
    <w:rsid w:val="0033147C"/>
    <w:rsid w:val="003320CD"/>
    <w:rsid w:val="00340AAF"/>
    <w:rsid w:val="00342D2D"/>
    <w:rsid w:val="0035652B"/>
    <w:rsid w:val="00373C9B"/>
    <w:rsid w:val="00374442"/>
    <w:rsid w:val="00376C57"/>
    <w:rsid w:val="003957C3"/>
    <w:rsid w:val="003C6006"/>
    <w:rsid w:val="003E08F0"/>
    <w:rsid w:val="003E4155"/>
    <w:rsid w:val="003F0EB4"/>
    <w:rsid w:val="003F609E"/>
    <w:rsid w:val="00403C43"/>
    <w:rsid w:val="00407838"/>
    <w:rsid w:val="00460639"/>
    <w:rsid w:val="00483C81"/>
    <w:rsid w:val="004A67F8"/>
    <w:rsid w:val="004B3E90"/>
    <w:rsid w:val="004C7FFD"/>
    <w:rsid w:val="005035FD"/>
    <w:rsid w:val="00510517"/>
    <w:rsid w:val="00525B47"/>
    <w:rsid w:val="0053061F"/>
    <w:rsid w:val="00535F3F"/>
    <w:rsid w:val="00537B04"/>
    <w:rsid w:val="005408C8"/>
    <w:rsid w:val="00546207"/>
    <w:rsid w:val="00551098"/>
    <w:rsid w:val="00564ABD"/>
    <w:rsid w:val="0056603D"/>
    <w:rsid w:val="00577645"/>
    <w:rsid w:val="00590E08"/>
    <w:rsid w:val="0059327D"/>
    <w:rsid w:val="005A1A05"/>
    <w:rsid w:val="005A294B"/>
    <w:rsid w:val="005A3867"/>
    <w:rsid w:val="005D0078"/>
    <w:rsid w:val="005D33CB"/>
    <w:rsid w:val="005E07C7"/>
    <w:rsid w:val="00626DA3"/>
    <w:rsid w:val="00635AFC"/>
    <w:rsid w:val="00640707"/>
    <w:rsid w:val="00647584"/>
    <w:rsid w:val="006552AE"/>
    <w:rsid w:val="00660D75"/>
    <w:rsid w:val="006705B1"/>
    <w:rsid w:val="006938C2"/>
    <w:rsid w:val="006A6B4E"/>
    <w:rsid w:val="006E2CA7"/>
    <w:rsid w:val="006E3069"/>
    <w:rsid w:val="00720A80"/>
    <w:rsid w:val="00737BB3"/>
    <w:rsid w:val="0074097C"/>
    <w:rsid w:val="007431A8"/>
    <w:rsid w:val="00766A94"/>
    <w:rsid w:val="00772ADB"/>
    <w:rsid w:val="00781273"/>
    <w:rsid w:val="007A63E3"/>
    <w:rsid w:val="007C425A"/>
    <w:rsid w:val="007F02CF"/>
    <w:rsid w:val="00800EB1"/>
    <w:rsid w:val="008107BB"/>
    <w:rsid w:val="008126FB"/>
    <w:rsid w:val="0081571D"/>
    <w:rsid w:val="00864361"/>
    <w:rsid w:val="00884A5E"/>
    <w:rsid w:val="00894AE0"/>
    <w:rsid w:val="008A1E62"/>
    <w:rsid w:val="008A4F33"/>
    <w:rsid w:val="008D6730"/>
    <w:rsid w:val="008E3EE2"/>
    <w:rsid w:val="008F7B7A"/>
    <w:rsid w:val="008F7DDC"/>
    <w:rsid w:val="009003A0"/>
    <w:rsid w:val="0092306C"/>
    <w:rsid w:val="0095680A"/>
    <w:rsid w:val="0096374D"/>
    <w:rsid w:val="00966B7F"/>
    <w:rsid w:val="00972531"/>
    <w:rsid w:val="00972943"/>
    <w:rsid w:val="0097770D"/>
    <w:rsid w:val="00986909"/>
    <w:rsid w:val="009B2D7B"/>
    <w:rsid w:val="009C5D9B"/>
    <w:rsid w:val="009D7F71"/>
    <w:rsid w:val="009E4E92"/>
    <w:rsid w:val="009F2957"/>
    <w:rsid w:val="00A029B4"/>
    <w:rsid w:val="00A4186C"/>
    <w:rsid w:val="00A55B20"/>
    <w:rsid w:val="00A63ADC"/>
    <w:rsid w:val="00A70FB4"/>
    <w:rsid w:val="00A754BA"/>
    <w:rsid w:val="00A95570"/>
    <w:rsid w:val="00AA616B"/>
    <w:rsid w:val="00AA6FD0"/>
    <w:rsid w:val="00AA74C7"/>
    <w:rsid w:val="00AC4418"/>
    <w:rsid w:val="00AC6AC5"/>
    <w:rsid w:val="00AE3A6C"/>
    <w:rsid w:val="00AF0192"/>
    <w:rsid w:val="00B02D25"/>
    <w:rsid w:val="00B05BB5"/>
    <w:rsid w:val="00B175E3"/>
    <w:rsid w:val="00B47D6C"/>
    <w:rsid w:val="00B501E6"/>
    <w:rsid w:val="00B53201"/>
    <w:rsid w:val="00B810A1"/>
    <w:rsid w:val="00B90EA2"/>
    <w:rsid w:val="00B91D97"/>
    <w:rsid w:val="00BB016D"/>
    <w:rsid w:val="00BD293B"/>
    <w:rsid w:val="00BE5F52"/>
    <w:rsid w:val="00BF5612"/>
    <w:rsid w:val="00C00F16"/>
    <w:rsid w:val="00C03E73"/>
    <w:rsid w:val="00C0718F"/>
    <w:rsid w:val="00C11D57"/>
    <w:rsid w:val="00C22283"/>
    <w:rsid w:val="00C2286E"/>
    <w:rsid w:val="00C43E3F"/>
    <w:rsid w:val="00C62A60"/>
    <w:rsid w:val="00C62DB4"/>
    <w:rsid w:val="00C635DE"/>
    <w:rsid w:val="00C767AF"/>
    <w:rsid w:val="00CA3ED5"/>
    <w:rsid w:val="00CC36DF"/>
    <w:rsid w:val="00CE3201"/>
    <w:rsid w:val="00CE55F9"/>
    <w:rsid w:val="00CF522F"/>
    <w:rsid w:val="00D0325C"/>
    <w:rsid w:val="00D07728"/>
    <w:rsid w:val="00D116EA"/>
    <w:rsid w:val="00D14A3C"/>
    <w:rsid w:val="00D14D48"/>
    <w:rsid w:val="00D23166"/>
    <w:rsid w:val="00D25A8B"/>
    <w:rsid w:val="00D348D6"/>
    <w:rsid w:val="00D45FFA"/>
    <w:rsid w:val="00D47287"/>
    <w:rsid w:val="00D82991"/>
    <w:rsid w:val="00D84353"/>
    <w:rsid w:val="00DB5A30"/>
    <w:rsid w:val="00DB6806"/>
    <w:rsid w:val="00DC34FD"/>
    <w:rsid w:val="00DE32A0"/>
    <w:rsid w:val="00DE472D"/>
    <w:rsid w:val="00E0163C"/>
    <w:rsid w:val="00E049B7"/>
    <w:rsid w:val="00E0697E"/>
    <w:rsid w:val="00E332F5"/>
    <w:rsid w:val="00E35792"/>
    <w:rsid w:val="00E36CEC"/>
    <w:rsid w:val="00E55620"/>
    <w:rsid w:val="00E60B64"/>
    <w:rsid w:val="00E82B4B"/>
    <w:rsid w:val="00E83FAE"/>
    <w:rsid w:val="00E97BFA"/>
    <w:rsid w:val="00EA7676"/>
    <w:rsid w:val="00EB65B0"/>
    <w:rsid w:val="00EC0244"/>
    <w:rsid w:val="00EC6FB2"/>
    <w:rsid w:val="00ED0D0E"/>
    <w:rsid w:val="00ED1962"/>
    <w:rsid w:val="00F021B4"/>
    <w:rsid w:val="00F101B2"/>
    <w:rsid w:val="00F20825"/>
    <w:rsid w:val="00F42279"/>
    <w:rsid w:val="00F459EC"/>
    <w:rsid w:val="00F51F38"/>
    <w:rsid w:val="00F52113"/>
    <w:rsid w:val="00F55525"/>
    <w:rsid w:val="00F66050"/>
    <w:rsid w:val="00F90934"/>
    <w:rsid w:val="00FB3D9B"/>
    <w:rsid w:val="00FD2BEC"/>
    <w:rsid w:val="00FE2F29"/>
    <w:rsid w:val="00FF21D1"/>
    <w:rsid w:val="00FF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44CC3B"/>
  <w15:docId w15:val="{A1D84D33-6C9B-E242-B705-8A7F77C0D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64C4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i-F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4758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294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264C4B"/>
    <w:rPr>
      <w:rFonts w:ascii="Times New Roman" w:eastAsia="Times New Roman" w:hAnsi="Times New Roman" w:cs="Times New Roman"/>
      <w:b/>
      <w:bCs/>
      <w:sz w:val="27"/>
      <w:szCs w:val="27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264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Heading4Char">
    <w:name w:val="Heading 4 Char"/>
    <w:basedOn w:val="DefaultParagraphFont"/>
    <w:link w:val="Heading4"/>
    <w:uiPriority w:val="9"/>
    <w:rsid w:val="0064758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Strong">
    <w:name w:val="Strong"/>
    <w:basedOn w:val="DefaultParagraphFont"/>
    <w:uiPriority w:val="22"/>
    <w:qFormat/>
    <w:rsid w:val="00647584"/>
    <w:rPr>
      <w:b/>
      <w:bCs/>
    </w:rPr>
  </w:style>
  <w:style w:type="paragraph" w:styleId="Revision">
    <w:name w:val="Revision"/>
    <w:hidden/>
    <w:uiPriority w:val="99"/>
    <w:semiHidden/>
    <w:rsid w:val="003F609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F60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0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0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0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09E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1C7C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1C7CB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3C600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957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7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31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91</Words>
  <Characters>850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jala, Anni K</dc:creator>
  <cp:keywords/>
  <dc:description/>
  <cp:lastModifiedBy>Karjala Anni</cp:lastModifiedBy>
  <cp:revision>2</cp:revision>
  <dcterms:created xsi:type="dcterms:W3CDTF">2024-10-27T14:23:00Z</dcterms:created>
  <dcterms:modified xsi:type="dcterms:W3CDTF">2024-10-27T14:23:00Z</dcterms:modified>
</cp:coreProperties>
</file>